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CAB850" w14:textId="630A83EA" w:rsidR="00175A80" w:rsidRPr="00325FF1" w:rsidRDefault="00175A80" w:rsidP="00325FF1">
      <w:pPr>
        <w:widowControl/>
        <w:jc w:val="left"/>
        <w:rPr>
          <w:b/>
          <w:bCs/>
        </w:rPr>
      </w:pPr>
    </w:p>
    <w:tbl>
      <w:tblPr>
        <w:tblW w:w="8789" w:type="dxa"/>
        <w:tblLook w:val="04A0" w:firstRow="1" w:lastRow="0" w:firstColumn="1" w:lastColumn="0" w:noHBand="0" w:noVBand="1"/>
      </w:tblPr>
      <w:tblGrid>
        <w:gridCol w:w="3454"/>
        <w:gridCol w:w="1414"/>
        <w:gridCol w:w="1414"/>
        <w:gridCol w:w="1414"/>
        <w:gridCol w:w="1093"/>
      </w:tblGrid>
      <w:tr w:rsidR="00BC7E86" w:rsidRPr="00BC7E86" w14:paraId="2998623B" w14:textId="77777777" w:rsidTr="00DD3BE5">
        <w:trPr>
          <w:trHeight w:val="258"/>
        </w:trPr>
        <w:tc>
          <w:tcPr>
            <w:tcW w:w="878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CCE6" w14:textId="0FE87007" w:rsidR="00BC7E86" w:rsidRPr="00BC7E86" w:rsidRDefault="00BC7E86" w:rsidP="001022CD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C7E86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able </w:t>
            </w:r>
            <w:r w:rsidR="00E40B47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BC7E86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. Baseline </w:t>
            </w:r>
            <w:r w:rsidR="008A1606"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 w:rsidRPr="00BC7E86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haracteristics </w:t>
            </w:r>
            <w:r w:rsidR="00F36145"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of the </w:t>
            </w:r>
            <w:r w:rsidR="008A1606"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="00F36145"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articipants</w:t>
            </w:r>
            <w:r w:rsidR="00B26AD2"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in the </w:t>
            </w:r>
            <w:r w:rsidR="00E34B70" w:rsidRPr="00E34B70"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per-protocol set</w:t>
            </w:r>
          </w:p>
        </w:tc>
      </w:tr>
      <w:tr w:rsidR="00BC7E86" w:rsidRPr="00BC7E86" w14:paraId="314359FD" w14:textId="77777777" w:rsidTr="00DD3BE5">
        <w:trPr>
          <w:trHeight w:val="498"/>
        </w:trPr>
        <w:tc>
          <w:tcPr>
            <w:tcW w:w="345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D40A2" w14:textId="36612D29" w:rsidR="00BC7E86" w:rsidRPr="00BC7E86" w:rsidRDefault="00BC7E86" w:rsidP="001A35EB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C7E86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  <w:r w:rsidR="00C07688"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43788A" w:rsidRPr="0043788A"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A56077" w14:textId="1D799A25" w:rsidR="00BC7E86" w:rsidRPr="00BC7E86" w:rsidRDefault="00BC7E86" w:rsidP="001A35EB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C7E86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Overall</w:t>
            </w:r>
            <w:r w:rsidRPr="00BC7E86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</w:r>
            <w:r w:rsidR="002A359B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 w:rsidRPr="00BC7E86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N=</w:t>
            </w:r>
            <w:r w:rsidR="00132EF7"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266</w:t>
            </w:r>
            <w:r w:rsidRPr="00BC7E86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72985D" w14:textId="5D24D132" w:rsidR="00BC7E86" w:rsidRPr="00BC7E86" w:rsidRDefault="00BC7E86" w:rsidP="001A35EB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C7E86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ICBT</w:t>
            </w:r>
            <w:r w:rsidRPr="00BC7E86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</w:r>
            <w:r w:rsidR="002A359B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 w:rsidRPr="00BC7E86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N=1</w:t>
            </w:r>
            <w:r w:rsidR="00132EF7"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18</w:t>
            </w:r>
            <w:r w:rsidRPr="00BC7E86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4BE73F" w14:textId="6B4335C3" w:rsidR="00BC7E86" w:rsidRPr="00BC7E86" w:rsidRDefault="00BC7E86" w:rsidP="001A35EB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C7E86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WLC</w:t>
            </w:r>
            <w:r w:rsidRPr="00BC7E86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</w:r>
            <w:r w:rsidR="002A359B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 w:rsidRPr="00BC7E86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N=</w:t>
            </w:r>
            <w:r w:rsidR="00132EF7"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148</w:t>
            </w:r>
            <w:r w:rsidRPr="00BC7E86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35652" w14:textId="490E557C" w:rsidR="00BC7E86" w:rsidRPr="00BC7E86" w:rsidRDefault="009835EB" w:rsidP="001A35EB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BC7E86" w:rsidRPr="00BC7E86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  <w:r w:rsidR="00C07688"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323148" w:rsidRPr="00323148"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3F0DBC" w:rsidRPr="003F0DBC" w14:paraId="3867217E" w14:textId="77777777" w:rsidTr="00B51B79">
        <w:trPr>
          <w:trHeight w:val="258"/>
        </w:trPr>
        <w:tc>
          <w:tcPr>
            <w:tcW w:w="34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FC59" w14:textId="0CCDB48E" w:rsidR="003F0DBC" w:rsidRPr="00380D8A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ge, mean (SD)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, years</w:t>
            </w:r>
          </w:p>
        </w:tc>
        <w:tc>
          <w:tcPr>
            <w:tcW w:w="14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0E070" w14:textId="5EE6EFFE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>28.48 (7.10)</w:t>
            </w:r>
          </w:p>
        </w:tc>
        <w:tc>
          <w:tcPr>
            <w:tcW w:w="14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EF724" w14:textId="5E784E8D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>29.19 (6.66)</w:t>
            </w:r>
          </w:p>
        </w:tc>
        <w:tc>
          <w:tcPr>
            <w:tcW w:w="14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BDA5F" w14:textId="3266DC78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>27.92 (7.41)</w:t>
            </w: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5547D" w14:textId="2C40BD7C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>0.146</w:t>
            </w:r>
          </w:p>
        </w:tc>
      </w:tr>
      <w:tr w:rsidR="003F0DBC" w:rsidRPr="003F0DBC" w14:paraId="7393107C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AFB2" w14:textId="4FC3531E" w:rsidR="003F0DBC" w:rsidRPr="00380D8A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D2019" w14:textId="77777777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53028" w14:textId="77777777" w:rsidR="003F0DBC" w:rsidRPr="003F0DBC" w:rsidRDefault="003F0DBC" w:rsidP="003F0DB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5368A" w14:textId="77777777" w:rsidR="003F0DBC" w:rsidRPr="003F0DBC" w:rsidRDefault="003F0DBC" w:rsidP="003F0DB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A14F6" w14:textId="2CF4F505" w:rsidR="003F0DBC" w:rsidRPr="003F0DBC" w:rsidRDefault="003F0DBC" w:rsidP="003F0DB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>0.727</w:t>
            </w:r>
          </w:p>
        </w:tc>
      </w:tr>
      <w:tr w:rsidR="003F0DBC" w:rsidRPr="003F0DBC" w14:paraId="3B64CB3B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4D32" w14:textId="77777777" w:rsidR="003F0DBC" w:rsidRPr="00380D8A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Mal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A6395" w14:textId="5F78A4F3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66 (24.8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B450A" w14:textId="3114EEF7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31 (26.3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4586A" w14:textId="7094EC55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35 (23.6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0B4CC" w14:textId="06064F17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F0DBC" w:rsidRPr="003F0DBC" w14:paraId="44C47D3F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5719" w14:textId="77777777" w:rsidR="003F0DBC" w:rsidRPr="00380D8A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Femal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B2A8F" w14:textId="2D81D054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200 (75.2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C6693" w14:textId="7BA55287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87 (73.7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7D8D6" w14:textId="3630A8FA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113 (76.4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675DE" w14:textId="77777777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F0DBC" w:rsidRPr="003F0DBC" w14:paraId="648224F0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AB2F" w14:textId="13588FED" w:rsidR="003F0DBC" w:rsidRPr="00380D8A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 w:hint="eastAsia"/>
                <w:kern w:val="0"/>
                <w:sz w:val="20"/>
                <w:szCs w:val="20"/>
              </w:rPr>
              <w:t>Nationality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506FD" w14:textId="77777777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9D461" w14:textId="77777777" w:rsidR="003F0DBC" w:rsidRPr="003F0DBC" w:rsidRDefault="003F0DBC" w:rsidP="003F0DB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5571D" w14:textId="77777777" w:rsidR="003F0DBC" w:rsidRPr="003F0DBC" w:rsidRDefault="003F0DBC" w:rsidP="003F0DB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BF77C" w14:textId="414A6271" w:rsidR="003F0DBC" w:rsidRPr="003F0DBC" w:rsidRDefault="003F0DBC" w:rsidP="003F0DB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>0.396</w:t>
            </w:r>
          </w:p>
        </w:tc>
      </w:tr>
      <w:tr w:rsidR="003F0DBC" w:rsidRPr="003F0DBC" w14:paraId="2D73556C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03AB" w14:textId="2E8D1AC3" w:rsidR="003F0DBC" w:rsidRPr="00380D8A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Ha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9BA53" w14:textId="2CA2744E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253 (95.1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DB7BA" w14:textId="19D99D81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113 (95.8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E2F8A" w14:textId="4F1F435D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140 (94.6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29A39" w14:textId="45C5DC84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F0DBC" w:rsidRPr="003F0DBC" w14:paraId="22ECF9AD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EC79" w14:textId="529ED750" w:rsidR="003F0DBC" w:rsidRPr="00380D8A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Other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CA871" w14:textId="71CFE34F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12 (4.5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6994C" w14:textId="4F504C2D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 4 (3.4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3AC75" w14:textId="5D250472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 8 (5.4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BF904" w14:textId="77777777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F0DBC" w:rsidRPr="003F0DBC" w14:paraId="5141677F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F31F5" w14:textId="3AD5BAAC" w:rsidR="003F0DBC" w:rsidRPr="00380D8A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 xml:space="preserve">  Not availabl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C5694" w14:textId="46457615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 1 (0.4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23CB1" w14:textId="56874B90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 1 (0.8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F0C5E" w14:textId="1F6ABEC3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 0 (0.0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CA6995" w14:textId="77777777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F0DBC" w:rsidRPr="003F0DBC" w14:paraId="12C41B9C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38E9" w14:textId="47962B66" w:rsidR="003F0DBC" w:rsidRPr="00380D8A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ducation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al level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B4565" w14:textId="77777777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20C2F" w14:textId="77777777" w:rsidR="003F0DBC" w:rsidRPr="003F0DBC" w:rsidRDefault="003F0DBC" w:rsidP="003F0DB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A2E68" w14:textId="77777777" w:rsidR="003F0DBC" w:rsidRPr="003F0DBC" w:rsidRDefault="003F0DBC" w:rsidP="003F0DB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322A0" w14:textId="1FA785EF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>0.492</w:t>
            </w:r>
          </w:p>
        </w:tc>
      </w:tr>
      <w:tr w:rsidR="003F0DBC" w:rsidRPr="003F0DBC" w14:paraId="3F11B991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EE17" w14:textId="77777777" w:rsidR="003F0DBC" w:rsidRPr="00380D8A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High school or belo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1A797" w14:textId="71C97F7D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42 (15.8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757BF" w14:textId="02AAA9B9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18 (15.3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E1905" w14:textId="25ADA33E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24 (16.2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2BE76" w14:textId="77777777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F0DBC" w:rsidRPr="003F0DBC" w14:paraId="4349A32D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BD87" w14:textId="77777777" w:rsidR="003F0DBC" w:rsidRPr="00380D8A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Undergraduat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BB351" w14:textId="1D8BE315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184 (69.2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B0B02" w14:textId="23158F38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79 (66.9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22ABD" w14:textId="3FA53393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105 (70.9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E546C" w14:textId="77777777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F0DBC" w:rsidRPr="003F0DBC" w14:paraId="4469ACAA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DD6B" w14:textId="77777777" w:rsidR="003F0DBC" w:rsidRPr="00380D8A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Master’s degree or abov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C5D8A" w14:textId="21641A1C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39 (14.7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D40CA" w14:textId="7A9224A0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21 (17.8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B4E10" w14:textId="6EEE612E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18 (12.2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E9CFE" w14:textId="77777777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F0DBC" w:rsidRPr="003F0DBC" w14:paraId="41A5F078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6AA4C" w14:textId="1A0AF43D" w:rsidR="003F0DBC" w:rsidRPr="00380D8A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 xml:space="preserve">  Not availabl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00BD0" w14:textId="58300BE7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 1 (0.4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1FB1D" w14:textId="5158D6AA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 0 (0.0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B4520" w14:textId="708249DF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 1 (0.7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7C24E" w14:textId="77777777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F0DBC" w:rsidRPr="003F0DBC" w14:paraId="74912F91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E148" w14:textId="6F159BC3" w:rsidR="003F0DBC" w:rsidRPr="00380D8A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Employment statu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C53BC" w14:textId="77777777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51F34" w14:textId="77777777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AC171" w14:textId="77777777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BE4B1" w14:textId="3D155100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>0.087</w:t>
            </w:r>
          </w:p>
        </w:tc>
      </w:tr>
      <w:tr w:rsidR="003F0DBC" w:rsidRPr="003F0DBC" w14:paraId="369E3408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9C722" w14:textId="0248231C" w:rsidR="003F0DBC" w:rsidRPr="00380D8A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Employ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9589D" w14:textId="77444709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170 (63.9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96338" w14:textId="14A39DF3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84 (71.2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C00932" w14:textId="6C6600FA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86 (58.1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2DC9A9" w14:textId="77777777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3F0DBC" w:rsidRPr="003F0DBC" w14:paraId="48DBC25B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68DFA" w14:textId="4D187B43" w:rsidR="003F0DBC" w:rsidRPr="00380D8A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Unemploy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1A502" w14:textId="60DE787C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93 (35.0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41ADD" w14:textId="769F13B6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33 (28.0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761A9" w14:textId="30487FC9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60 (40.5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A4DEA" w14:textId="77777777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3F0DBC" w:rsidRPr="003F0DBC" w14:paraId="4048E561" w14:textId="77777777" w:rsidTr="00675262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C5283" w14:textId="3174DA1D" w:rsidR="003F0DBC" w:rsidRPr="00380D8A" w:rsidRDefault="003F0DBC" w:rsidP="003F0DBC">
            <w:pPr>
              <w:widowControl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Not availabl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66054" w14:textId="33A7FFC2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 3 (1.1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AA505B" w14:textId="40058D18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 1 (0.8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984BB" w14:textId="3002A50A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 2 (1.4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5D354" w14:textId="77777777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3F0DBC" w:rsidRPr="003F0DBC" w14:paraId="5C0A166A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FE4F" w14:textId="2B056CD8" w:rsidR="003F0DBC" w:rsidRPr="00380D8A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7DE6A" w14:textId="77777777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C4772" w14:textId="77777777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DD06F" w14:textId="77777777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1FB14" w14:textId="61369274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>0.426</w:t>
            </w:r>
          </w:p>
        </w:tc>
      </w:tr>
      <w:tr w:rsidR="003F0DBC" w:rsidRPr="003F0DBC" w14:paraId="054D5135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3D038" w14:textId="21B4F47B" w:rsidR="003F0DBC" w:rsidRPr="00380D8A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Marri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67EA47" w14:textId="7E2DB8DE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75 (28.2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3A23F" w14:textId="74E59C86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37 (31.4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43FD9" w14:textId="0ECC995E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38 (25.7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25681" w14:textId="77777777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3F0DBC" w:rsidRPr="003F0DBC" w14:paraId="18614B24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EB13E" w14:textId="3778D826" w:rsidR="003F0DBC" w:rsidRPr="00380D8A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Unmarried/divorced/widow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272B7" w14:textId="416B84FE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181 (68.0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78C20" w14:textId="473318CD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78 (66.1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C7A9ED" w14:textId="76D0EEDD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103 (69.6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CEBE24" w14:textId="77777777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3F0DBC" w:rsidRPr="003F0DBC" w14:paraId="2E69E920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B4A02" w14:textId="07D3AD2C" w:rsidR="003F0DBC" w:rsidRPr="00380D8A" w:rsidRDefault="003F0DBC" w:rsidP="003F0DBC">
            <w:pPr>
              <w:widowControl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Not availabl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307F8" w14:textId="2986CE60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10 (3.8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57563" w14:textId="6E32EC5E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 3 (2.5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50498" w14:textId="1522AC26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 7 (4.7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DE2CCF" w14:textId="77777777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3F0DBC" w:rsidRPr="003F0DBC" w14:paraId="1FEF85E8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5275" w14:textId="49803662" w:rsidR="003F0DBC" w:rsidRPr="00380D8A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Monthly h</w:t>
            </w: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ousehold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ncom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43D0E" w14:textId="77777777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700CE" w14:textId="77777777" w:rsidR="003F0DBC" w:rsidRPr="003F0DBC" w:rsidRDefault="003F0DBC" w:rsidP="003F0DB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69395" w14:textId="77777777" w:rsidR="003F0DBC" w:rsidRPr="003F0DBC" w:rsidRDefault="003F0DBC" w:rsidP="003F0DB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8B689" w14:textId="39751CB7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>0.034</w:t>
            </w:r>
          </w:p>
        </w:tc>
      </w:tr>
      <w:tr w:rsidR="003F0DBC" w:rsidRPr="003F0DBC" w14:paraId="60C04B74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CA7B" w14:textId="77777777" w:rsidR="003F0DBC" w:rsidRPr="00380D8A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No fixed incom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4A92D" w14:textId="66FD4525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31 (11.7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AEAAE" w14:textId="32A2C5B0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 8 (6.8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9EC0E" w14:textId="3856FAD8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23 (15.5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19C91" w14:textId="77777777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F0DBC" w:rsidRPr="003F0DBC" w14:paraId="396E2BB0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86BE" w14:textId="20AF5682" w:rsidR="003F0DBC" w:rsidRPr="00380D8A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Below 10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00 CNY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D0C8D" w14:textId="26F06C27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85 (32.0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75BC9" w14:textId="5D575950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41 (34.7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8EA56" w14:textId="50AA89EF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44 (29.7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2C78C" w14:textId="77777777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F0DBC" w:rsidRPr="003F0DBC" w14:paraId="4A4CA970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D302" w14:textId="5575E630" w:rsidR="003F0DBC" w:rsidRPr="00380D8A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10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0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–20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00 CNY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1C5EC" w14:textId="29D29628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72 (27.1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2D28B" w14:textId="710046E5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40 (33.9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3CFE1" w14:textId="26D2E77A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32 (21.6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A92C0" w14:textId="77777777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F0DBC" w:rsidRPr="003F0DBC" w14:paraId="33B02EE4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17C8" w14:textId="270CB14B" w:rsidR="003F0DBC" w:rsidRPr="00380D8A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Above 20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00 CNY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65BA6" w14:textId="1AA27153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62 (23.3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6E339" w14:textId="5495C07A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24 (20.3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7B51C" w14:textId="50290961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38 (25.7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BBDE0" w14:textId="77777777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F0DBC" w:rsidRPr="003F0DBC" w14:paraId="5146396C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EFA5E" w14:textId="024F1F15" w:rsidR="003F0DBC" w:rsidRPr="00380D8A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 xml:space="preserve">  Not availabl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7D8C4" w14:textId="0ED8237B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16 (6.0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C3B145" w14:textId="2318F0BC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 5 (4.2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46448" w14:textId="14D5EE97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11 (7.4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37EB2E" w14:textId="77777777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F0DBC" w:rsidRPr="003F0DBC" w14:paraId="7C8C9566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A5B1" w14:textId="0BF95634" w:rsidR="003F0DBC" w:rsidRPr="00380D8A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xercis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82800" w14:textId="77777777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38AC0" w14:textId="77777777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EC03E" w14:textId="77777777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1D1DA" w14:textId="7531CD7B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>0.757</w:t>
            </w:r>
          </w:p>
        </w:tc>
      </w:tr>
      <w:tr w:rsidR="003F0DBC" w:rsidRPr="003F0DBC" w14:paraId="59ADCC7B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25EA" w14:textId="77777777" w:rsidR="003F0DBC" w:rsidRPr="00380D8A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331BD" w14:textId="58E85DA9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73 (27.4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7EE2F" w14:textId="65599850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34 (28.8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968B3" w14:textId="485AAE1C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39 (26.4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27CE3" w14:textId="77777777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3F0DBC" w:rsidRPr="003F0DBC" w14:paraId="6F81C8F3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A6340" w14:textId="69850B2F" w:rsidR="003F0DBC" w:rsidRPr="00380D8A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E99B1" w14:textId="0B22651A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193 (72.6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AF67D" w14:textId="65CC83B9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84 (71.2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EF56C" w14:textId="26A8775E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109 (73.6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A0C2B" w14:textId="77777777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3F0DBC" w:rsidRPr="003F0DBC" w14:paraId="47BDDC97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777A" w14:textId="0B4668CA" w:rsidR="003F0DBC" w:rsidRPr="00380D8A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Current d</w:t>
            </w: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ink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ing statu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679A3" w14:textId="27F8230C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50E80" w14:textId="77777777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A0563" w14:textId="77777777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D8C59" w14:textId="4A063E1C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>0.608</w:t>
            </w:r>
          </w:p>
        </w:tc>
      </w:tr>
      <w:tr w:rsidR="003F0DBC" w:rsidRPr="003F0DBC" w14:paraId="4A3FED92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B2B7" w14:textId="77777777" w:rsidR="003F0DBC" w:rsidRPr="00380D8A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9F45D" w14:textId="72C4E501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217 (81.6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0847B" w14:textId="34284A9A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98 (83.1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71D5B" w14:textId="31266C2C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119 (80.4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DE828" w14:textId="77777777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F0DBC" w:rsidRPr="003F0DBC" w14:paraId="35402716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0F229" w14:textId="03B1CE31" w:rsidR="003F0DBC" w:rsidRPr="00380D8A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6BCAD" w14:textId="5AAD430F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48 (18.0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11202" w14:textId="48E4205F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20 (16.9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CDCC7" w14:textId="7F5FD2F6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28 (18.9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E7020" w14:textId="77777777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F0DBC" w:rsidRPr="003F0DBC" w14:paraId="31C6FB05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61D72" w14:textId="248475BB" w:rsidR="003F0DBC" w:rsidRPr="00380D8A" w:rsidRDefault="003F0DBC" w:rsidP="003F0DBC">
            <w:pPr>
              <w:widowControl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248E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ot availabl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4625F" w14:textId="680F1B77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 1 (0.4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ECD0C" w14:textId="6E2EE694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 0 (0.0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D2CD7" w14:textId="18509FCC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 1 (0.7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FDE1AA" w14:textId="77777777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F0DBC" w:rsidRPr="003F0DBC" w14:paraId="6F564C94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C5DF" w14:textId="5AB1490D" w:rsidR="003F0DBC" w:rsidRPr="00380D8A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Current smoking 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atu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8A897" w14:textId="53716FDC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8ABFB" w14:textId="77777777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A913B" w14:textId="77777777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23E22" w14:textId="5B0647F3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>0.189</w:t>
            </w:r>
          </w:p>
        </w:tc>
      </w:tr>
      <w:tr w:rsidR="003F0DBC" w:rsidRPr="003F0DBC" w14:paraId="75EB7449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5103" w14:textId="77777777" w:rsidR="003F0DBC" w:rsidRPr="00380D8A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1DEF2" w14:textId="642D6C9B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97 (36.5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2B140" w14:textId="18771D5D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37 (31.4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694BB" w14:textId="34740F04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60 (40.5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4916A" w14:textId="77777777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F0DBC" w:rsidRPr="003F0DBC" w14:paraId="70734C7F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E24DD" w14:textId="7457B924" w:rsidR="003F0DBC" w:rsidRPr="00380D8A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8F379" w14:textId="7CE0C12F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168 (63.2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C143D8" w14:textId="6246FC5F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81 (68.6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49BF8" w14:textId="12CB9C87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87 (58.8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F06584" w14:textId="77777777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F0DBC" w:rsidRPr="003F0DBC" w14:paraId="2A7595E7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DE3B1" w14:textId="08507A4F" w:rsidR="003F0DBC" w:rsidRPr="00380D8A" w:rsidRDefault="003F0DBC" w:rsidP="003F0DBC">
            <w:pPr>
              <w:widowControl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248E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ot availabl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4AB14" w14:textId="269D9393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 1 (0.4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41DCC" w14:textId="06334519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 0 (0.0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7D495" w14:textId="77EE89A0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 1 (0.7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317D1" w14:textId="77777777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F0DBC" w:rsidRPr="003F0DBC" w14:paraId="2B0AEC24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FA1F" w14:textId="53950115" w:rsidR="003F0DBC" w:rsidRPr="00380D8A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Living 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alon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05CC9" w14:textId="39871C7E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48FF1" w14:textId="77777777" w:rsidR="003F0DBC" w:rsidRPr="003F0DBC" w:rsidRDefault="003F0DBC" w:rsidP="003F0DB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2F362" w14:textId="77777777" w:rsidR="003F0DBC" w:rsidRPr="003F0DBC" w:rsidRDefault="003F0DBC" w:rsidP="003F0DB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FC08E" w14:textId="769C2CD4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>0.437</w:t>
            </w:r>
          </w:p>
        </w:tc>
      </w:tr>
      <w:tr w:rsidR="003F0DBC" w:rsidRPr="003F0DBC" w14:paraId="7149B1CB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F1C6" w14:textId="0C55D2AD" w:rsidR="003F0DBC" w:rsidRPr="00380D8A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52AD3" w14:textId="618BC943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63 (23.7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897B9" w14:textId="196AFAFF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32 (27.1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18173" w14:textId="04B0AA1C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31 (20.9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012B0" w14:textId="77777777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F0DBC" w:rsidRPr="003F0DBC" w14:paraId="1F49605A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9A01" w14:textId="1915103B" w:rsidR="003F0DBC" w:rsidRPr="00380D8A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  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EE983" w14:textId="668C654F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189 (71.1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11590" w14:textId="24EB86F3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81 (68.6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52062" w14:textId="23F4E591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108 (73.0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83F19" w14:textId="77777777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F0DBC" w:rsidRPr="003F0DBC" w14:paraId="0AB67D73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326E5" w14:textId="7AC6136E" w:rsidR="003F0DBC" w:rsidRPr="00380D8A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 xml:space="preserve">  Not availabl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7CFF9" w14:textId="73C5D57E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14 (5.3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24ED2" w14:textId="00205768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 5 (4.2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567F4A" w14:textId="079C4321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 9 (6.1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E3224" w14:textId="77777777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F0DBC" w:rsidRPr="003F0DBC" w14:paraId="61C4869C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F588" w14:textId="34D611C8" w:rsidR="003F0DBC" w:rsidRPr="00380D8A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ntidepressant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 xml:space="preserve"> us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14A8F" w14:textId="77AA6E11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615DC" w14:textId="77777777" w:rsidR="003F0DBC" w:rsidRPr="003F0DBC" w:rsidRDefault="003F0DBC" w:rsidP="003F0DB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15E75" w14:textId="77777777" w:rsidR="003F0DBC" w:rsidRPr="003F0DBC" w:rsidRDefault="003F0DBC" w:rsidP="003F0DB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17790" w14:textId="008A8590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>0.37</w:t>
            </w:r>
            <w:r>
              <w:rPr>
                <w:rFonts w:cs="Times New Roman" w:hint="eastAsia"/>
                <w:sz w:val="20"/>
                <w:szCs w:val="20"/>
              </w:rPr>
              <w:t>0</w:t>
            </w:r>
          </w:p>
        </w:tc>
      </w:tr>
      <w:tr w:rsidR="003F0DBC" w:rsidRPr="003F0DBC" w14:paraId="69853BC0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ADBD" w14:textId="77777777" w:rsidR="003F0DBC" w:rsidRPr="00380D8A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E14CA" w14:textId="75102525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122 (45.9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036DD" w14:textId="1D96E4E6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50 (42.4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59FF0" w14:textId="3E368FD7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72 (48.6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5AA5B" w14:textId="77777777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F0DBC" w:rsidRPr="003F0DBC" w14:paraId="3E6F490D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376DF" w14:textId="5ADFBFCD" w:rsidR="003F0DBC" w:rsidRPr="00380D8A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No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A438A8" w14:textId="4E38F908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144 (54.1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1E513B" w14:textId="46125444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68 (57.6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F3A3A" w14:textId="173EB258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76 (51.4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0964DC" w14:textId="77777777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F0DBC" w:rsidRPr="003F0DBC" w14:paraId="01078639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14A9" w14:textId="7555D47C" w:rsidR="003F0DBC" w:rsidRPr="00380D8A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First episod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F5E0D" w14:textId="5B4C86B3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7FD94" w14:textId="77777777" w:rsidR="003F0DBC" w:rsidRPr="003F0DBC" w:rsidRDefault="003F0DBC" w:rsidP="003F0DB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7DCFA" w14:textId="77777777" w:rsidR="003F0DBC" w:rsidRPr="003F0DBC" w:rsidRDefault="003F0DBC" w:rsidP="003F0DB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51DDE" w14:textId="06A98B3A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>0.554</w:t>
            </w:r>
          </w:p>
        </w:tc>
      </w:tr>
      <w:tr w:rsidR="003F0DBC" w:rsidRPr="003F0DBC" w14:paraId="1700FB19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F181" w14:textId="52D0DA5F" w:rsidR="003F0DBC" w:rsidRPr="00380D8A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1AF90" w14:textId="3970EF8F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155 (58.3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91A85" w14:textId="5827EA7A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69 (58.5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B0B19" w14:textId="5A811F50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86 (58.1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5B36C" w14:textId="77777777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F0DBC" w:rsidRPr="003F0DBC" w14:paraId="2729DEDB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9ECA" w14:textId="287E30B9" w:rsidR="003F0DBC" w:rsidRPr="00380D8A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16167" w14:textId="2AEF3A0B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103 (38.7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2AB33" w14:textId="2DE947D3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44 (37.3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E83E3" w14:textId="4F669014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59 (39.9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69CCC" w14:textId="77777777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F0DBC" w:rsidRPr="003F0DBC" w14:paraId="1478B9DA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52AAB" w14:textId="7FD70015" w:rsidR="003F0DBC" w:rsidRPr="00380D8A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 xml:space="preserve">  Not availabl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29E5D" w14:textId="46AAD778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 8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3F0DBC">
              <w:rPr>
                <w:rFonts w:cs="Times New Roman"/>
                <w:sz w:val="20"/>
                <w:szCs w:val="20"/>
              </w:rPr>
              <w:t xml:space="preserve">(3.0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23C9F" w14:textId="30B7127B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 5 (4.2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C9866" w14:textId="7CFA7DBF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 3 (2.0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F4577" w14:textId="77777777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F0DBC" w:rsidRPr="003F0DBC" w14:paraId="65526C5B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3980" w14:textId="4A9456BF" w:rsidR="003F0DBC" w:rsidRPr="004567A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67A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ge of onset, mean (SD)</w:t>
            </w:r>
            <w:r w:rsidRPr="004567AC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, year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59C7D" w14:textId="38F14F80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>24.48 (7.43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10CFC" w14:textId="023E66BC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>25.16 (7.29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C1021" w14:textId="763BEFB1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>23.94 (7.5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3856D" w14:textId="38974194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>0.196</w:t>
            </w:r>
          </w:p>
        </w:tc>
      </w:tr>
      <w:tr w:rsidR="003F0DBC" w:rsidRPr="003F0DBC" w14:paraId="39B649A9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BD05" w14:textId="73A65978" w:rsidR="003F0DBC" w:rsidRPr="00492F7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2F7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omorbidity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73A1D" w14:textId="1DBB9E03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D4772" w14:textId="77777777" w:rsidR="003F0DBC" w:rsidRPr="003F0DBC" w:rsidRDefault="003F0DBC" w:rsidP="003F0DB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AC33E" w14:textId="77777777" w:rsidR="003F0DBC" w:rsidRPr="003F0DBC" w:rsidRDefault="003F0DBC" w:rsidP="003F0DB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111D8" w14:textId="251FD332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>0.448</w:t>
            </w:r>
          </w:p>
        </w:tc>
      </w:tr>
      <w:tr w:rsidR="003F0DBC" w:rsidRPr="003F0DBC" w14:paraId="19F93F52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ED76" w14:textId="77777777" w:rsidR="003F0DBC" w:rsidRPr="00492F7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2F7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BBF14" w14:textId="075605C6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101 (38.0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E3BCE" w14:textId="4248FDCA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45 (38.1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929FF" w14:textId="12E413B3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56 (37.8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D0583" w14:textId="77777777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F0DBC" w:rsidRPr="003F0DBC" w14:paraId="546C2850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94325" w14:textId="6DD7785B" w:rsidR="003F0DBC" w:rsidRPr="00492F7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2F7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19192" w14:textId="3B3A56DF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163 (61.3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A718C" w14:textId="142C24B5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73 (61.9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2CF45" w14:textId="2DE1942A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90 (60.8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E64184" w14:textId="77777777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F0DBC" w:rsidRPr="003F0DBC" w14:paraId="7C4CB838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A63D6" w14:textId="223E1F55" w:rsidR="003F0DBC" w:rsidRPr="00492F7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2F7C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 xml:space="preserve">  Not availabl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4F53D" w14:textId="16522B6F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 2 (0.8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80FF99" w14:textId="6958F16D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 0 (0.0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A73A3" w14:textId="1432D3F8" w:rsidR="003F0DBC" w:rsidRPr="003F0DBC" w:rsidRDefault="003F0DBC" w:rsidP="003F0DBC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   2 (1.4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931300" w14:textId="77777777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F0DBC" w:rsidRPr="003F0DBC" w14:paraId="7D3B8F75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E045" w14:textId="520844EA" w:rsidR="003F0DBC" w:rsidRPr="00380D8A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 xml:space="preserve">Number of </w:t>
            </w: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LE, mean (SD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E6261" w14:textId="292D3AD6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1.90 (1.92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0D645" w14:textId="20A2F1B9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2.05 (2.00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8BCEE" w14:textId="33AF00C4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1.79 (1.85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4C237" w14:textId="01E99336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>0.295</w:t>
            </w:r>
          </w:p>
        </w:tc>
      </w:tr>
      <w:tr w:rsidR="003F0DBC" w:rsidRPr="003F0DBC" w14:paraId="0F8DB967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6AFF" w14:textId="355D571B" w:rsidR="003F0DBC" w:rsidRPr="00380D8A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TQ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49D43" w14:textId="26AB9465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>49.14 (13.66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21171" w14:textId="0E534E3D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>50.65 (13.72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410DE" w14:textId="252173AD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>47.98 (13.55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7CF04" w14:textId="5F47308F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>0.143</w:t>
            </w:r>
          </w:p>
        </w:tc>
      </w:tr>
      <w:tr w:rsidR="003F0DBC" w:rsidRPr="003F0DBC" w14:paraId="1CED5EF5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5C17" w14:textId="264E96C1" w:rsidR="003F0DBC" w:rsidRPr="00380D8A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Emotional abuse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 xml:space="preserve"> scores</w:t>
            </w: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, mean (SD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FB6A0" w14:textId="3A1616B6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>10.76 (5.00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DCA8E" w14:textId="401F5B3F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>10.92 (5.24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0666D" w14:textId="24AF0A62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>10.64 (4.82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65BD3" w14:textId="5D32A17A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>0.66</w:t>
            </w:r>
            <w:r>
              <w:rPr>
                <w:rFonts w:cs="Times New Roman" w:hint="eastAsia"/>
                <w:sz w:val="20"/>
                <w:szCs w:val="20"/>
              </w:rPr>
              <w:t>0</w:t>
            </w:r>
          </w:p>
        </w:tc>
      </w:tr>
      <w:tr w:rsidR="003F0DBC" w:rsidRPr="003F0DBC" w14:paraId="1CFDF9E2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A469" w14:textId="2FFA2934" w:rsidR="003F0DBC" w:rsidRPr="00380D8A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Physical abuse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 xml:space="preserve"> scores</w:t>
            </w: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, mean (SD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02DF4" w14:textId="4B834132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6.98 (3.15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FD35E" w14:textId="245E5220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7.06 (3.27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C7C03" w14:textId="6CA10548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6.93 (3.06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E6824" w14:textId="7A69C00D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>0.75</w:t>
            </w:r>
            <w:r>
              <w:rPr>
                <w:rFonts w:cs="Times New Roman" w:hint="eastAsia"/>
                <w:sz w:val="20"/>
                <w:szCs w:val="20"/>
              </w:rPr>
              <w:t>0</w:t>
            </w:r>
          </w:p>
        </w:tc>
      </w:tr>
      <w:tr w:rsidR="003F0DBC" w:rsidRPr="003F0DBC" w14:paraId="76C9DE19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0D8B" w14:textId="2B0B877C" w:rsidR="003F0DBC" w:rsidRPr="00380D8A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Sexual abuse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 xml:space="preserve"> scores</w:t>
            </w: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, mean (SD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C8168" w14:textId="650FD42A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5.80 (1.91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D72E8" w14:textId="01FDC183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5.91 (2.11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E1F7F" w14:textId="26CA2303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5.72 (1.75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B3695" w14:textId="30F44B85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>0.428</w:t>
            </w:r>
          </w:p>
        </w:tc>
      </w:tr>
      <w:tr w:rsidR="003F0DBC" w:rsidRPr="003F0DBC" w14:paraId="7BBE331D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5B8B" w14:textId="7459607B" w:rsidR="003F0DBC" w:rsidRPr="00380D8A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Emotional neglect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 xml:space="preserve"> scores</w:t>
            </w: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, mean (SD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6C414" w14:textId="12D6A6D8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>15.93 (5.25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D1247" w14:textId="4BF26D22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>16.57 (5.03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2ED8F" w14:textId="08BA6F76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>15.45 (5.38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05088" w14:textId="45CD509C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>0.104</w:t>
            </w:r>
          </w:p>
        </w:tc>
      </w:tr>
      <w:tr w:rsidR="003F0DBC" w:rsidRPr="003F0DBC" w14:paraId="5A2CDFA9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EB33" w14:textId="23D756FB" w:rsidR="003F0DBC" w:rsidRPr="00380D8A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Physical neglect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 xml:space="preserve"> scores</w:t>
            </w: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, mean (SD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AF38C" w14:textId="67D37029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9.94 (3.87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E0A8A" w14:textId="73649DB9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>10.43 (4.44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73150" w14:textId="0677683A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 xml:space="preserve"> 9.58 (3.38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BBA75" w14:textId="727006B8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>0.097</w:t>
            </w:r>
          </w:p>
        </w:tc>
      </w:tr>
      <w:tr w:rsidR="003F0DBC" w:rsidRPr="003F0DBC" w14:paraId="60173A35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4957" w14:textId="17309E3F" w:rsidR="003F0DBC" w:rsidRPr="00380D8A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SSI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 xml:space="preserve"> scores</w:t>
            </w: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, mean (SD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33424" w14:textId="0409DD41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>62.92 (21.72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4495B" w14:textId="1B301533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>62.51 (19.06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F00B3" w14:textId="790D552E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>63.24 (23.62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AA84C" w14:textId="321323FF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>0.801</w:t>
            </w:r>
          </w:p>
        </w:tc>
      </w:tr>
      <w:tr w:rsidR="003F0DBC" w:rsidRPr="003F0DBC" w14:paraId="1468F983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F1D8" w14:textId="3F33A02B" w:rsidR="003F0DBC" w:rsidRPr="00380D8A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CD-RISC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 xml:space="preserve"> scores</w:t>
            </w: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, mean (SD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AEF91" w14:textId="1EA4939C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>36.51 (14.80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57082" w14:textId="0F9F0A13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>36.38 (14.34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9F51B" w14:textId="62D2B085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>36.62 (15.19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CEA65" w14:textId="4ADBDC1A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>0.902</w:t>
            </w:r>
          </w:p>
        </w:tc>
      </w:tr>
      <w:tr w:rsidR="003F0DBC" w:rsidRPr="003F0DBC" w14:paraId="5F1C192D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E1BF" w14:textId="3A945DD3" w:rsidR="003F0DBC" w:rsidRPr="00380D8A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RRS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 xml:space="preserve"> scores</w:t>
            </w: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, mean (SD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916FC" w14:textId="2AA0E987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>56.78 (10.73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376AD" w14:textId="76AFD100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>56.75 (11.15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C7602" w14:textId="69AD9372" w:rsidR="003F0DBC" w:rsidRPr="003F0DBC" w:rsidRDefault="00722CC7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22CC7">
              <w:rPr>
                <w:rFonts w:cs="Times New Roman"/>
                <w:sz w:val="20"/>
                <w:szCs w:val="20"/>
              </w:rPr>
              <w:t>53.83 (10.0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7F62D" w14:textId="039E0B20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>0.975</w:t>
            </w:r>
          </w:p>
        </w:tc>
      </w:tr>
      <w:tr w:rsidR="003F0DBC" w:rsidRPr="003F0DBC" w14:paraId="5A728AC5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C4DD" w14:textId="68E03713" w:rsidR="003F0DBC" w:rsidRPr="00380D8A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ISI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 xml:space="preserve"> scores</w:t>
            </w: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, mean (SD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3333D" w14:textId="4095DE7C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>15.12 (6.68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1AD04" w14:textId="1ACA2DCC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>14.58 (6.34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71DB1" w14:textId="46E15D37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>15.57 (6.9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ABB5D" w14:textId="7C794560" w:rsidR="003F0DBC" w:rsidRPr="003F0DBC" w:rsidRDefault="003F0DBC" w:rsidP="003F0DB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F0DBC">
              <w:rPr>
                <w:rFonts w:cs="Times New Roman"/>
                <w:sz w:val="20"/>
                <w:szCs w:val="20"/>
              </w:rPr>
              <w:t>0.237</w:t>
            </w:r>
          </w:p>
        </w:tc>
      </w:tr>
      <w:tr w:rsidR="002E3C7E" w:rsidRPr="003F0DBC" w14:paraId="60F8CDA1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27517" w14:textId="2C7775AF" w:rsidR="002E3C7E" w:rsidRPr="00380D8A" w:rsidRDefault="002E3C7E" w:rsidP="002E3C7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PHQ-9 score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, mean (SD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2C721" w14:textId="23F4D11C" w:rsidR="002E3C7E" w:rsidRPr="002E3C7E" w:rsidRDefault="002E3C7E" w:rsidP="002E3C7E">
            <w:pPr>
              <w:widowControl/>
              <w:jc w:val="left"/>
              <w:rPr>
                <w:rFonts w:cs="Times New Roman"/>
                <w:sz w:val="20"/>
                <w:szCs w:val="18"/>
              </w:rPr>
            </w:pPr>
            <w:r w:rsidRPr="002E3C7E">
              <w:rPr>
                <w:sz w:val="20"/>
                <w:szCs w:val="18"/>
              </w:rPr>
              <w:t>13.17 (4.78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DF34F" w14:textId="5B0E1900" w:rsidR="002E3C7E" w:rsidRPr="002E3C7E" w:rsidRDefault="002E3C7E" w:rsidP="002E3C7E">
            <w:pPr>
              <w:widowControl/>
              <w:jc w:val="left"/>
              <w:rPr>
                <w:rFonts w:cs="Times New Roman"/>
                <w:sz w:val="20"/>
                <w:szCs w:val="18"/>
              </w:rPr>
            </w:pPr>
            <w:r w:rsidRPr="002E3C7E">
              <w:rPr>
                <w:sz w:val="20"/>
                <w:szCs w:val="18"/>
              </w:rPr>
              <w:t>13.53 (5.14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C11FE" w14:textId="678E5482" w:rsidR="002E3C7E" w:rsidRPr="002E3C7E" w:rsidRDefault="002E3C7E" w:rsidP="002E3C7E">
            <w:pPr>
              <w:widowControl/>
              <w:jc w:val="left"/>
              <w:rPr>
                <w:rFonts w:cs="Times New Roman"/>
                <w:sz w:val="20"/>
                <w:szCs w:val="18"/>
              </w:rPr>
            </w:pPr>
            <w:r w:rsidRPr="002E3C7E">
              <w:rPr>
                <w:sz w:val="20"/>
                <w:szCs w:val="18"/>
              </w:rPr>
              <w:t>12.87 (4.47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AED28" w14:textId="52D3DFF7" w:rsidR="002E3C7E" w:rsidRPr="002E3C7E" w:rsidRDefault="002E3C7E" w:rsidP="002E3C7E">
            <w:pPr>
              <w:widowControl/>
              <w:jc w:val="left"/>
              <w:rPr>
                <w:rFonts w:cs="Times New Roman"/>
                <w:sz w:val="20"/>
                <w:szCs w:val="18"/>
              </w:rPr>
            </w:pPr>
            <w:r w:rsidRPr="002E3C7E">
              <w:rPr>
                <w:sz w:val="20"/>
                <w:szCs w:val="18"/>
              </w:rPr>
              <w:t>0.263</w:t>
            </w:r>
          </w:p>
        </w:tc>
      </w:tr>
      <w:tr w:rsidR="002E3C7E" w:rsidRPr="003F0DBC" w14:paraId="1FD5E700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578E0" w14:textId="3BA1FDE7" w:rsidR="002E3C7E" w:rsidRPr="00380D8A" w:rsidRDefault="002E3C7E" w:rsidP="002E3C7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GAD-7 score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, mean (SD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2AFC9F" w14:textId="39CB7E89" w:rsidR="002E3C7E" w:rsidRPr="002E3C7E" w:rsidRDefault="002E3C7E" w:rsidP="002E3C7E">
            <w:pPr>
              <w:widowControl/>
              <w:jc w:val="left"/>
              <w:rPr>
                <w:rFonts w:cs="Times New Roman"/>
                <w:sz w:val="20"/>
                <w:szCs w:val="18"/>
              </w:rPr>
            </w:pPr>
            <w:r w:rsidRPr="002E3C7E">
              <w:rPr>
                <w:sz w:val="20"/>
                <w:szCs w:val="18"/>
              </w:rPr>
              <w:t>10.26 (4.54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2A3208" w14:textId="0AC98E16" w:rsidR="002E3C7E" w:rsidRPr="002E3C7E" w:rsidRDefault="002E3C7E" w:rsidP="002E3C7E">
            <w:pPr>
              <w:widowControl/>
              <w:jc w:val="left"/>
              <w:rPr>
                <w:rFonts w:cs="Times New Roman"/>
                <w:sz w:val="20"/>
                <w:szCs w:val="18"/>
              </w:rPr>
            </w:pPr>
            <w:r w:rsidRPr="002E3C7E">
              <w:rPr>
                <w:sz w:val="20"/>
                <w:szCs w:val="18"/>
              </w:rPr>
              <w:t>10.75 (4.65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E47AE" w14:textId="09AAD994" w:rsidR="002E3C7E" w:rsidRPr="002E3C7E" w:rsidRDefault="002E3C7E" w:rsidP="002E3C7E">
            <w:pPr>
              <w:widowControl/>
              <w:jc w:val="left"/>
              <w:rPr>
                <w:rFonts w:cs="Times New Roman"/>
                <w:sz w:val="20"/>
                <w:szCs w:val="18"/>
              </w:rPr>
            </w:pPr>
            <w:r w:rsidRPr="002E3C7E">
              <w:rPr>
                <w:sz w:val="20"/>
                <w:szCs w:val="18"/>
              </w:rPr>
              <w:t xml:space="preserve"> 9.86 (4.42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0B1E8" w14:textId="4361C721" w:rsidR="002E3C7E" w:rsidRPr="002E3C7E" w:rsidRDefault="002E3C7E" w:rsidP="002E3C7E">
            <w:pPr>
              <w:widowControl/>
              <w:jc w:val="left"/>
              <w:rPr>
                <w:rFonts w:cs="Times New Roman"/>
                <w:sz w:val="20"/>
                <w:szCs w:val="18"/>
              </w:rPr>
            </w:pPr>
            <w:r w:rsidRPr="002E3C7E">
              <w:rPr>
                <w:sz w:val="20"/>
                <w:szCs w:val="18"/>
              </w:rPr>
              <w:t>0.116</w:t>
            </w:r>
          </w:p>
        </w:tc>
      </w:tr>
      <w:tr w:rsidR="002E3C7E" w:rsidRPr="003F0DBC" w14:paraId="06FE8630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BBD0B" w14:textId="475C7B3D" w:rsidR="002E3C7E" w:rsidRPr="00380D8A" w:rsidRDefault="002E3C7E" w:rsidP="002E3C7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K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 score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, mean (SD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604B3B" w14:textId="23EEA647" w:rsidR="002E3C7E" w:rsidRPr="002E3C7E" w:rsidRDefault="002E3C7E" w:rsidP="002E3C7E">
            <w:pPr>
              <w:widowControl/>
              <w:jc w:val="left"/>
              <w:rPr>
                <w:rFonts w:cs="Times New Roman"/>
                <w:sz w:val="20"/>
                <w:szCs w:val="18"/>
              </w:rPr>
            </w:pPr>
            <w:r w:rsidRPr="002E3C7E">
              <w:rPr>
                <w:sz w:val="20"/>
                <w:szCs w:val="18"/>
              </w:rPr>
              <w:t>29.59 (7.49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32D035" w14:textId="2DD9B22A" w:rsidR="002E3C7E" w:rsidRPr="002E3C7E" w:rsidRDefault="002E3C7E" w:rsidP="002E3C7E">
            <w:pPr>
              <w:widowControl/>
              <w:jc w:val="left"/>
              <w:rPr>
                <w:rFonts w:cs="Times New Roman"/>
                <w:sz w:val="20"/>
                <w:szCs w:val="18"/>
              </w:rPr>
            </w:pPr>
            <w:r w:rsidRPr="002E3C7E">
              <w:rPr>
                <w:sz w:val="20"/>
                <w:szCs w:val="18"/>
              </w:rPr>
              <w:t>30.11 (7.35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6A3675" w14:textId="4F863BFE" w:rsidR="002E3C7E" w:rsidRPr="002E3C7E" w:rsidRDefault="002E3C7E" w:rsidP="002E3C7E">
            <w:pPr>
              <w:widowControl/>
              <w:jc w:val="left"/>
              <w:rPr>
                <w:rFonts w:cs="Times New Roman"/>
                <w:sz w:val="20"/>
                <w:szCs w:val="18"/>
              </w:rPr>
            </w:pPr>
            <w:r w:rsidRPr="002E3C7E">
              <w:rPr>
                <w:sz w:val="20"/>
                <w:szCs w:val="18"/>
              </w:rPr>
              <w:t>29.18 (7.59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B7D8A1" w14:textId="1D5E9B42" w:rsidR="002E3C7E" w:rsidRPr="002E3C7E" w:rsidRDefault="002E3C7E" w:rsidP="002E3C7E">
            <w:pPr>
              <w:widowControl/>
              <w:jc w:val="left"/>
              <w:rPr>
                <w:rFonts w:cs="Times New Roman"/>
                <w:sz w:val="20"/>
                <w:szCs w:val="18"/>
              </w:rPr>
            </w:pPr>
            <w:r w:rsidRPr="002E3C7E">
              <w:rPr>
                <w:sz w:val="20"/>
                <w:szCs w:val="18"/>
              </w:rPr>
              <w:t>0.313</w:t>
            </w:r>
          </w:p>
        </w:tc>
      </w:tr>
      <w:tr w:rsidR="002E3C7E" w:rsidRPr="003F0DBC" w14:paraId="5C47FBC9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E8FEA" w14:textId="456AAD17" w:rsidR="002E3C7E" w:rsidRPr="00380D8A" w:rsidRDefault="002E3C7E" w:rsidP="002E3C7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SDS score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, mean (SD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3F1DA" w14:textId="5A2BB989" w:rsidR="002E3C7E" w:rsidRPr="002E3C7E" w:rsidRDefault="002E3C7E" w:rsidP="002E3C7E">
            <w:pPr>
              <w:widowControl/>
              <w:jc w:val="left"/>
              <w:rPr>
                <w:rFonts w:cs="Times New Roman"/>
                <w:sz w:val="20"/>
                <w:szCs w:val="18"/>
              </w:rPr>
            </w:pPr>
            <w:r w:rsidRPr="002E3C7E">
              <w:rPr>
                <w:sz w:val="20"/>
                <w:szCs w:val="18"/>
              </w:rPr>
              <w:t>13.50 (6.83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21D1F" w14:textId="063A68D9" w:rsidR="002E3C7E" w:rsidRPr="002E3C7E" w:rsidRDefault="002E3C7E" w:rsidP="002E3C7E">
            <w:pPr>
              <w:widowControl/>
              <w:jc w:val="left"/>
              <w:rPr>
                <w:rFonts w:cs="Times New Roman"/>
                <w:sz w:val="20"/>
                <w:szCs w:val="18"/>
              </w:rPr>
            </w:pPr>
            <w:r w:rsidRPr="002E3C7E">
              <w:rPr>
                <w:sz w:val="20"/>
                <w:szCs w:val="18"/>
              </w:rPr>
              <w:t>14.88 (7.30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421CD" w14:textId="4A153868" w:rsidR="002E3C7E" w:rsidRPr="002E3C7E" w:rsidRDefault="002E3C7E" w:rsidP="002E3C7E">
            <w:pPr>
              <w:widowControl/>
              <w:jc w:val="left"/>
              <w:rPr>
                <w:rFonts w:cs="Times New Roman"/>
                <w:sz w:val="20"/>
                <w:szCs w:val="18"/>
              </w:rPr>
            </w:pPr>
            <w:r w:rsidRPr="002E3C7E">
              <w:rPr>
                <w:sz w:val="20"/>
                <w:szCs w:val="18"/>
              </w:rPr>
              <w:t>12.40 (6.2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192C3" w14:textId="4BBA1C00" w:rsidR="002E3C7E" w:rsidRPr="002E3C7E" w:rsidRDefault="002E3C7E" w:rsidP="002E3C7E">
            <w:pPr>
              <w:widowControl/>
              <w:jc w:val="left"/>
              <w:rPr>
                <w:rFonts w:cs="Times New Roman"/>
                <w:sz w:val="20"/>
                <w:szCs w:val="18"/>
              </w:rPr>
            </w:pPr>
            <w:r w:rsidRPr="002E3C7E">
              <w:rPr>
                <w:sz w:val="20"/>
                <w:szCs w:val="18"/>
              </w:rPr>
              <w:t>0.003</w:t>
            </w:r>
          </w:p>
        </w:tc>
      </w:tr>
      <w:tr w:rsidR="002E3C7E" w:rsidRPr="003F0DBC" w14:paraId="43FBB16E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329A8" w14:textId="1E65511F" w:rsidR="002E3C7E" w:rsidRPr="00380D8A" w:rsidRDefault="002E3C7E" w:rsidP="002E3C7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GSES score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, mean (SD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1F17E" w14:textId="16F0D9BF" w:rsidR="002E3C7E" w:rsidRPr="002E3C7E" w:rsidRDefault="002E3C7E" w:rsidP="002E3C7E">
            <w:pPr>
              <w:widowControl/>
              <w:jc w:val="left"/>
              <w:rPr>
                <w:rFonts w:cs="Times New Roman"/>
                <w:sz w:val="20"/>
                <w:szCs w:val="18"/>
              </w:rPr>
            </w:pPr>
            <w:r w:rsidRPr="002E3C7E">
              <w:rPr>
                <w:sz w:val="20"/>
                <w:szCs w:val="18"/>
              </w:rPr>
              <w:t>19.49 (5.85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8A31FD" w14:textId="5669D26C" w:rsidR="002E3C7E" w:rsidRPr="002E3C7E" w:rsidRDefault="002E3C7E" w:rsidP="002E3C7E">
            <w:pPr>
              <w:widowControl/>
              <w:jc w:val="left"/>
              <w:rPr>
                <w:rFonts w:cs="Times New Roman"/>
                <w:sz w:val="20"/>
                <w:szCs w:val="18"/>
              </w:rPr>
            </w:pPr>
            <w:r w:rsidRPr="002E3C7E">
              <w:rPr>
                <w:sz w:val="20"/>
                <w:szCs w:val="18"/>
              </w:rPr>
              <w:t>19.22 (5.56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C67C3" w14:textId="6A7C584C" w:rsidR="002E3C7E" w:rsidRPr="002E3C7E" w:rsidRDefault="002E3C7E" w:rsidP="002E3C7E">
            <w:pPr>
              <w:widowControl/>
              <w:jc w:val="left"/>
              <w:rPr>
                <w:rFonts w:cs="Times New Roman"/>
                <w:sz w:val="20"/>
                <w:szCs w:val="18"/>
              </w:rPr>
            </w:pPr>
            <w:r w:rsidRPr="002E3C7E">
              <w:rPr>
                <w:sz w:val="20"/>
                <w:szCs w:val="18"/>
              </w:rPr>
              <w:t>19.70 (6.08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58E2A" w14:textId="1FE0686E" w:rsidR="002E3C7E" w:rsidRPr="002E3C7E" w:rsidRDefault="002E3C7E" w:rsidP="002E3C7E">
            <w:pPr>
              <w:widowControl/>
              <w:jc w:val="left"/>
              <w:rPr>
                <w:rFonts w:cs="Times New Roman"/>
                <w:sz w:val="20"/>
                <w:szCs w:val="18"/>
              </w:rPr>
            </w:pPr>
            <w:r w:rsidRPr="002E3C7E">
              <w:rPr>
                <w:sz w:val="20"/>
                <w:szCs w:val="18"/>
              </w:rPr>
              <w:t>0.505</w:t>
            </w:r>
          </w:p>
        </w:tc>
      </w:tr>
      <w:tr w:rsidR="002E3C7E" w:rsidRPr="003F0DBC" w14:paraId="71F4C9C2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2B070" w14:textId="24B1376B" w:rsidR="002E3C7E" w:rsidRPr="00380D8A" w:rsidRDefault="002E3C7E" w:rsidP="002E3C7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SF-6D score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, mean (SD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78C9C" w14:textId="18013A76" w:rsidR="002E3C7E" w:rsidRPr="002E3C7E" w:rsidRDefault="002E3C7E" w:rsidP="002E3C7E">
            <w:pPr>
              <w:widowControl/>
              <w:jc w:val="left"/>
              <w:rPr>
                <w:rFonts w:cs="Times New Roman"/>
                <w:sz w:val="20"/>
                <w:szCs w:val="18"/>
              </w:rPr>
            </w:pPr>
            <w:r w:rsidRPr="002E3C7E">
              <w:rPr>
                <w:sz w:val="20"/>
                <w:szCs w:val="18"/>
              </w:rPr>
              <w:t xml:space="preserve"> 0.56 (0.21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A00EF" w14:textId="02327AB5" w:rsidR="002E3C7E" w:rsidRPr="002E3C7E" w:rsidRDefault="002E3C7E" w:rsidP="002E3C7E">
            <w:pPr>
              <w:widowControl/>
              <w:jc w:val="left"/>
              <w:rPr>
                <w:rFonts w:cs="Times New Roman"/>
                <w:sz w:val="20"/>
                <w:szCs w:val="18"/>
              </w:rPr>
            </w:pPr>
            <w:r w:rsidRPr="002E3C7E">
              <w:rPr>
                <w:sz w:val="20"/>
                <w:szCs w:val="18"/>
              </w:rPr>
              <w:t xml:space="preserve"> 0.54 (0.22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B29682" w14:textId="67705BA2" w:rsidR="002E3C7E" w:rsidRPr="002E3C7E" w:rsidRDefault="002E3C7E" w:rsidP="002E3C7E">
            <w:pPr>
              <w:widowControl/>
              <w:jc w:val="left"/>
              <w:rPr>
                <w:rFonts w:cs="Times New Roman"/>
                <w:sz w:val="20"/>
                <w:szCs w:val="18"/>
              </w:rPr>
            </w:pPr>
            <w:r w:rsidRPr="002E3C7E">
              <w:rPr>
                <w:sz w:val="20"/>
                <w:szCs w:val="18"/>
              </w:rPr>
              <w:t xml:space="preserve"> 0.57 (0.20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4D038" w14:textId="0DEF1B41" w:rsidR="002E3C7E" w:rsidRPr="002E3C7E" w:rsidRDefault="002E3C7E" w:rsidP="002E3C7E">
            <w:pPr>
              <w:widowControl/>
              <w:jc w:val="left"/>
              <w:rPr>
                <w:rFonts w:cs="Times New Roman"/>
                <w:sz w:val="20"/>
                <w:szCs w:val="18"/>
              </w:rPr>
            </w:pPr>
            <w:r w:rsidRPr="002E3C7E">
              <w:rPr>
                <w:sz w:val="20"/>
                <w:szCs w:val="18"/>
              </w:rPr>
              <w:t>0.214</w:t>
            </w:r>
          </w:p>
        </w:tc>
      </w:tr>
      <w:tr w:rsidR="002E3C7E" w:rsidRPr="003F0DBC" w14:paraId="6F84E917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D1A60" w14:textId="1DC696C7" w:rsidR="002E3C7E" w:rsidRPr="00380D8A" w:rsidRDefault="002E3C7E" w:rsidP="002E3C7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DSS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 xml:space="preserve"> scores</w:t>
            </w: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, mean (SD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9BB4D" w14:textId="65AB0CE0" w:rsidR="002E3C7E" w:rsidRPr="002E3C7E" w:rsidRDefault="002E3C7E" w:rsidP="002E3C7E">
            <w:pPr>
              <w:widowControl/>
              <w:jc w:val="left"/>
              <w:rPr>
                <w:rFonts w:cs="Times New Roman"/>
                <w:sz w:val="20"/>
                <w:szCs w:val="18"/>
              </w:rPr>
            </w:pPr>
            <w:r w:rsidRPr="002E3C7E">
              <w:rPr>
                <w:sz w:val="20"/>
                <w:szCs w:val="18"/>
              </w:rPr>
              <w:t>52.33 (9.23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335E6D" w14:textId="725A8858" w:rsidR="002E3C7E" w:rsidRPr="002E3C7E" w:rsidRDefault="002E3C7E" w:rsidP="002E3C7E">
            <w:pPr>
              <w:widowControl/>
              <w:jc w:val="left"/>
              <w:rPr>
                <w:rFonts w:cs="Times New Roman"/>
                <w:sz w:val="20"/>
                <w:szCs w:val="18"/>
              </w:rPr>
            </w:pPr>
            <w:r w:rsidRPr="002E3C7E">
              <w:rPr>
                <w:sz w:val="20"/>
                <w:szCs w:val="18"/>
              </w:rPr>
              <w:t>53.44 (9.08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A5330" w14:textId="699ED67E" w:rsidR="002E3C7E" w:rsidRPr="002E3C7E" w:rsidRDefault="002E3C7E" w:rsidP="002E3C7E">
            <w:pPr>
              <w:widowControl/>
              <w:jc w:val="left"/>
              <w:rPr>
                <w:rFonts w:cs="Times New Roman"/>
                <w:sz w:val="20"/>
                <w:szCs w:val="18"/>
              </w:rPr>
            </w:pPr>
            <w:r w:rsidRPr="002E3C7E">
              <w:rPr>
                <w:sz w:val="20"/>
                <w:szCs w:val="18"/>
              </w:rPr>
              <w:t>51.46 (9.28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63F3E" w14:textId="0CDE2BA0" w:rsidR="002E3C7E" w:rsidRPr="002E3C7E" w:rsidRDefault="002E3C7E" w:rsidP="002E3C7E">
            <w:pPr>
              <w:widowControl/>
              <w:jc w:val="left"/>
              <w:rPr>
                <w:rFonts w:cs="Times New Roman"/>
                <w:sz w:val="20"/>
                <w:szCs w:val="18"/>
              </w:rPr>
            </w:pPr>
            <w:r w:rsidRPr="002E3C7E">
              <w:rPr>
                <w:sz w:val="20"/>
                <w:szCs w:val="18"/>
              </w:rPr>
              <w:t>0.086</w:t>
            </w:r>
          </w:p>
        </w:tc>
      </w:tr>
      <w:tr w:rsidR="002E3C7E" w:rsidRPr="003F0DBC" w14:paraId="659FC0AA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F00B4" w14:textId="77F46D30" w:rsidR="002E3C7E" w:rsidRPr="00380D8A" w:rsidRDefault="002E3C7E" w:rsidP="002E3C7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Personal DSS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 xml:space="preserve"> scores</w:t>
            </w: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, mean (SD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AE237" w14:textId="1EE05B48" w:rsidR="002E3C7E" w:rsidRPr="002E3C7E" w:rsidRDefault="002E3C7E" w:rsidP="002E3C7E">
            <w:pPr>
              <w:widowControl/>
              <w:jc w:val="left"/>
              <w:rPr>
                <w:rFonts w:cs="Times New Roman"/>
                <w:sz w:val="20"/>
                <w:szCs w:val="18"/>
              </w:rPr>
            </w:pPr>
            <w:r w:rsidRPr="002E3C7E">
              <w:rPr>
                <w:sz w:val="20"/>
                <w:szCs w:val="18"/>
              </w:rPr>
              <w:t>22.72 (5.20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5363E" w14:textId="39BC648B" w:rsidR="002E3C7E" w:rsidRPr="002E3C7E" w:rsidRDefault="002E3C7E" w:rsidP="002E3C7E">
            <w:pPr>
              <w:widowControl/>
              <w:jc w:val="left"/>
              <w:rPr>
                <w:rFonts w:cs="Times New Roman"/>
                <w:sz w:val="20"/>
                <w:szCs w:val="18"/>
              </w:rPr>
            </w:pPr>
            <w:r w:rsidRPr="002E3C7E">
              <w:rPr>
                <w:sz w:val="20"/>
                <w:szCs w:val="18"/>
              </w:rPr>
              <w:t>23.24 (5.07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EAF54" w14:textId="7DAEC5FD" w:rsidR="002E3C7E" w:rsidRPr="002E3C7E" w:rsidRDefault="002E3C7E" w:rsidP="002E3C7E">
            <w:pPr>
              <w:widowControl/>
              <w:jc w:val="left"/>
              <w:rPr>
                <w:rFonts w:cs="Times New Roman"/>
                <w:sz w:val="20"/>
                <w:szCs w:val="18"/>
              </w:rPr>
            </w:pPr>
            <w:r w:rsidRPr="002E3C7E">
              <w:rPr>
                <w:sz w:val="20"/>
                <w:szCs w:val="18"/>
              </w:rPr>
              <w:t>22.33 (5.28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91C4F" w14:textId="3986156C" w:rsidR="002E3C7E" w:rsidRPr="002E3C7E" w:rsidRDefault="002E3C7E" w:rsidP="002E3C7E">
            <w:pPr>
              <w:widowControl/>
              <w:jc w:val="left"/>
              <w:rPr>
                <w:rFonts w:cs="Times New Roman"/>
                <w:sz w:val="20"/>
                <w:szCs w:val="18"/>
              </w:rPr>
            </w:pPr>
            <w:r w:rsidRPr="002E3C7E">
              <w:rPr>
                <w:sz w:val="20"/>
                <w:szCs w:val="18"/>
              </w:rPr>
              <w:t>0.161</w:t>
            </w:r>
          </w:p>
        </w:tc>
      </w:tr>
      <w:tr w:rsidR="002E3C7E" w:rsidRPr="003F0DBC" w14:paraId="2D2A7844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F1BEA" w14:textId="796E00B8" w:rsidR="002E3C7E" w:rsidRPr="00380D8A" w:rsidRDefault="002E3C7E" w:rsidP="002E3C7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Perceived DSS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 xml:space="preserve"> scores</w:t>
            </w: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, mean (SD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EB7E7" w14:textId="14C822F3" w:rsidR="002E3C7E" w:rsidRPr="002E3C7E" w:rsidRDefault="002E3C7E" w:rsidP="002E3C7E">
            <w:pPr>
              <w:widowControl/>
              <w:jc w:val="left"/>
              <w:rPr>
                <w:rFonts w:cs="Times New Roman"/>
                <w:sz w:val="20"/>
                <w:szCs w:val="18"/>
              </w:rPr>
            </w:pPr>
            <w:r w:rsidRPr="002E3C7E">
              <w:rPr>
                <w:sz w:val="20"/>
                <w:szCs w:val="18"/>
              </w:rPr>
              <w:t>29.60 (6.83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71CEDE" w14:textId="39D632E5" w:rsidR="002E3C7E" w:rsidRPr="002E3C7E" w:rsidRDefault="002E3C7E" w:rsidP="002E3C7E">
            <w:pPr>
              <w:widowControl/>
              <w:jc w:val="left"/>
              <w:rPr>
                <w:rFonts w:cs="Times New Roman"/>
                <w:sz w:val="20"/>
                <w:szCs w:val="18"/>
              </w:rPr>
            </w:pPr>
            <w:r w:rsidRPr="002E3C7E">
              <w:rPr>
                <w:sz w:val="20"/>
                <w:szCs w:val="18"/>
              </w:rPr>
              <w:t>30.20 (6.61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9EC19" w14:textId="52DE25C8" w:rsidR="002E3C7E" w:rsidRPr="002E3C7E" w:rsidRDefault="002E3C7E" w:rsidP="002E3C7E">
            <w:pPr>
              <w:widowControl/>
              <w:jc w:val="left"/>
              <w:rPr>
                <w:rFonts w:cs="Times New Roman"/>
                <w:sz w:val="20"/>
                <w:szCs w:val="18"/>
              </w:rPr>
            </w:pPr>
            <w:r w:rsidRPr="002E3C7E">
              <w:rPr>
                <w:sz w:val="20"/>
                <w:szCs w:val="18"/>
              </w:rPr>
              <w:t>29.14 (6.97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33F92" w14:textId="00122246" w:rsidR="002E3C7E" w:rsidRPr="002E3C7E" w:rsidRDefault="002E3C7E" w:rsidP="002E3C7E">
            <w:pPr>
              <w:widowControl/>
              <w:jc w:val="left"/>
              <w:rPr>
                <w:rFonts w:cs="Times New Roman"/>
                <w:sz w:val="20"/>
                <w:szCs w:val="18"/>
              </w:rPr>
            </w:pPr>
            <w:r w:rsidRPr="002E3C7E">
              <w:rPr>
                <w:sz w:val="20"/>
                <w:szCs w:val="18"/>
              </w:rPr>
              <w:t>0.212</w:t>
            </w:r>
          </w:p>
        </w:tc>
      </w:tr>
      <w:tr w:rsidR="000D786F" w:rsidRPr="00B77500" w14:paraId="3611C447" w14:textId="77777777" w:rsidTr="00DD3BE5">
        <w:trPr>
          <w:trHeight w:val="2392"/>
        </w:trPr>
        <w:tc>
          <w:tcPr>
            <w:tcW w:w="8789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21D72" w14:textId="09D59405" w:rsidR="000D786F" w:rsidRPr="00380D8A" w:rsidRDefault="000D786F" w:rsidP="000D786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380D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Unless otherwise indicated, data are expressed as N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 xml:space="preserve">o. </w:t>
            </w:r>
            <w:r w:rsidRPr="00380D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(%) of participants.</w:t>
            </w:r>
          </w:p>
          <w:p w14:paraId="78CCD3A3" w14:textId="71B8ADD8" w:rsidR="000D786F" w:rsidRPr="00380D8A" w:rsidRDefault="000D786F" w:rsidP="000D786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80D8A">
              <w:rPr>
                <w:rFonts w:eastAsia="等线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 w:rsidRPr="00380D8A">
              <w:rPr>
                <w:rFonts w:eastAsia="等线" w:cs="Times New Roma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380D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Baseline characteristics were compared between the two groups using 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 w:rsidRPr="00380D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o independent-sample</w:t>
            </w:r>
            <w:r w:rsidRPr="00380D8A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t</w:t>
            </w:r>
            <w:r w:rsidRPr="00380D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test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380D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for continuous variables and Chi-Square tests or Fisher exact probabilities for categorical variables.</w:t>
            </w:r>
          </w:p>
          <w:p w14:paraId="35FC95F6" w14:textId="0C42B4C9" w:rsidR="000D786F" w:rsidRPr="00BC7E86" w:rsidRDefault="000D786F" w:rsidP="000D786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80D8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 xml:space="preserve">Abbreviations: </w:t>
            </w:r>
            <w:r w:rsidRPr="00380D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CBT, Internet-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B</w:t>
            </w:r>
            <w:r w:rsidRPr="00380D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ased 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380D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ognitive 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B</w:t>
            </w:r>
            <w:r w:rsidRPr="00380D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ehavioral 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 w:rsidRPr="00380D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erapy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;</w:t>
            </w:r>
            <w:r w:rsidRPr="00380D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WLC, 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w</w:t>
            </w:r>
            <w:r w:rsidRPr="00380D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iting-list control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380D8A">
              <w:rPr>
                <w:rFonts w:cs="Times New Roman"/>
                <w:color w:val="000000"/>
                <w:sz w:val="18"/>
                <w:szCs w:val="18"/>
              </w:rPr>
              <w:t xml:space="preserve">N, </w:t>
            </w:r>
            <w:r w:rsidRPr="00380D8A">
              <w:rPr>
                <w:rFonts w:cs="Times New Roman" w:hint="eastAsia"/>
                <w:color w:val="000000"/>
                <w:sz w:val="18"/>
                <w:szCs w:val="18"/>
              </w:rPr>
              <w:t>n</w:t>
            </w:r>
            <w:r w:rsidRPr="00380D8A">
              <w:rPr>
                <w:rFonts w:cs="Times New Roman"/>
                <w:color w:val="000000"/>
                <w:sz w:val="18"/>
                <w:szCs w:val="18"/>
              </w:rPr>
              <w:t xml:space="preserve">umber of </w:t>
            </w:r>
            <w:r w:rsidRPr="00380D8A">
              <w:rPr>
                <w:rFonts w:cs="Times New Roman" w:hint="eastAsia"/>
                <w:color w:val="000000"/>
                <w:sz w:val="18"/>
                <w:szCs w:val="18"/>
              </w:rPr>
              <w:t>p</w:t>
            </w:r>
            <w:r w:rsidRPr="00380D8A">
              <w:rPr>
                <w:rFonts w:cs="Times New Roman"/>
                <w:color w:val="000000"/>
                <w:sz w:val="18"/>
                <w:szCs w:val="18"/>
              </w:rPr>
              <w:t>arti</w:t>
            </w:r>
            <w:r w:rsidRPr="00380D8A">
              <w:rPr>
                <w:rFonts w:cs="Times New Roman" w:hint="eastAsia"/>
                <w:color w:val="000000"/>
                <w:sz w:val="18"/>
                <w:szCs w:val="18"/>
              </w:rPr>
              <w:t>ci</w:t>
            </w:r>
            <w:r w:rsidRPr="00380D8A">
              <w:rPr>
                <w:rFonts w:cs="Times New Roman"/>
                <w:color w:val="000000"/>
                <w:sz w:val="18"/>
                <w:szCs w:val="18"/>
              </w:rPr>
              <w:t>pants</w:t>
            </w:r>
            <w:r w:rsidRPr="00380D8A">
              <w:rPr>
                <w:rFonts w:cs="Times New Roman" w:hint="eastAsia"/>
                <w:color w:val="000000"/>
                <w:sz w:val="18"/>
                <w:szCs w:val="18"/>
              </w:rPr>
              <w:t xml:space="preserve">; </w:t>
            </w:r>
            <w:r w:rsidRPr="00380D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SD, </w:t>
            </w: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380D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andard deviation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;</w:t>
            </w:r>
            <w:r w:rsidRPr="00380D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CNY, Chinese Yuan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;</w:t>
            </w:r>
            <w:r w:rsidRPr="00380D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SLE, The Stressful Life Event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;</w:t>
            </w:r>
            <w:r w:rsidRPr="00380D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CTQ, Childhood Trauma Questionnaire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;</w:t>
            </w:r>
            <w:r w:rsidRPr="00380D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SSI, Somatic Symptom Inventory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;</w:t>
            </w:r>
            <w:r w:rsidRPr="00380D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CD-RISC, Connor-Davidson Resilience Scale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;</w:t>
            </w:r>
            <w:r w:rsidRPr="00380D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RRS, Ruminative Responses Scale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;</w:t>
            </w:r>
            <w:r w:rsidRPr="00380D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ISI, Insomnia 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everity Index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;</w:t>
            </w:r>
            <w:r w:rsidRPr="00380D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PHQ-9, Patient Health Questionnaire-9</w:t>
            </w: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FE17E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AD-7, General Anxiety Disorder-7; K-10, Kessler Psychological Distress Scale-10; SDS, Sheehan Disability Scale; GSES, General Self-Efficacy Scale; SF-6D, Short Form 6-Dimension; DSS, Depression Stigma Scale.</w:t>
            </w:r>
          </w:p>
        </w:tc>
      </w:tr>
    </w:tbl>
    <w:p w14:paraId="258B146C" w14:textId="512911BF" w:rsidR="00EE2A96" w:rsidRDefault="00EE2A96" w:rsidP="00C51A4D">
      <w:pPr>
        <w:widowControl/>
        <w:jc w:val="left"/>
        <w:sectPr w:rsidR="00EE2A9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Table"/>
        <w:tblW w:w="15309" w:type="dxa"/>
        <w:jc w:val="center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985"/>
        <w:gridCol w:w="425"/>
        <w:gridCol w:w="1134"/>
        <w:gridCol w:w="1276"/>
        <w:gridCol w:w="425"/>
        <w:gridCol w:w="1134"/>
        <w:gridCol w:w="1276"/>
        <w:gridCol w:w="425"/>
        <w:gridCol w:w="1276"/>
        <w:gridCol w:w="1134"/>
        <w:gridCol w:w="425"/>
        <w:gridCol w:w="1276"/>
        <w:gridCol w:w="1134"/>
        <w:gridCol w:w="1134"/>
        <w:gridCol w:w="850"/>
      </w:tblGrid>
      <w:tr w:rsidR="0033567C" w:rsidRPr="003C2C36" w14:paraId="2009134E" w14:textId="77777777" w:rsidTr="006975EC">
        <w:trPr>
          <w:cantSplit/>
          <w:trHeight w:val="244"/>
          <w:tblHeader/>
          <w:jc w:val="center"/>
        </w:trPr>
        <w:tc>
          <w:tcPr>
            <w:tcW w:w="15309" w:type="dxa"/>
            <w:gridSpan w:val="15"/>
            <w:tcBorders>
              <w:bottom w:val="single" w:sz="12" w:space="0" w:color="auto"/>
            </w:tcBorders>
            <w:vAlign w:val="center"/>
          </w:tcPr>
          <w:p w14:paraId="6A21716B" w14:textId="631E6334" w:rsidR="0033567C" w:rsidRPr="008B302C" w:rsidRDefault="0033567C" w:rsidP="00CF4376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Cs w:val="20"/>
                <w:lang w:eastAsia="zh-CN"/>
              </w:rPr>
            </w:pPr>
            <w:r w:rsidRPr="005A1D4E">
              <w:rPr>
                <w:rFonts w:ascii="Times New Roman" w:hAnsi="Times New Roman" w:cs="Times New Roman"/>
                <w:b/>
                <w:bCs/>
                <w:szCs w:val="20"/>
                <w:lang w:eastAsia="zh-CN"/>
              </w:rPr>
              <w:lastRenderedPageBreak/>
              <w:t xml:space="preserve">Table </w:t>
            </w:r>
            <w:r w:rsidR="00E40B47">
              <w:rPr>
                <w:rFonts w:ascii="Times New Roman" w:hAnsi="Times New Roman" w:cs="Times New Roman"/>
                <w:b/>
                <w:bCs/>
                <w:szCs w:val="20"/>
                <w:lang w:eastAsia="zh-CN"/>
              </w:rPr>
              <w:t>S</w:t>
            </w:r>
            <w:r w:rsidRPr="005A1D4E">
              <w:rPr>
                <w:rFonts w:ascii="Times New Roman" w:hAnsi="Times New Roman" w:cs="Times New Roman"/>
                <w:b/>
                <w:bCs/>
                <w:szCs w:val="20"/>
                <w:lang w:eastAsia="zh-CN"/>
              </w:rPr>
              <w:t>2.</w:t>
            </w:r>
            <w:r w:rsidR="00A56B67" w:rsidRPr="005A1D4E">
              <w:rPr>
                <w:rFonts w:ascii="Times New Roman" w:hAnsi="Times New Roman" w:cs="Times New Roman" w:hint="eastAsia"/>
                <w:b/>
                <w:bCs/>
                <w:szCs w:val="20"/>
                <w:lang w:eastAsia="zh-CN"/>
              </w:rPr>
              <w:t xml:space="preserve"> Outcomes for </w:t>
            </w:r>
            <w:r w:rsidR="00421829">
              <w:rPr>
                <w:rFonts w:ascii="Times New Roman" w:hAnsi="Times New Roman" w:cs="Times New Roman"/>
                <w:b/>
                <w:bCs/>
                <w:szCs w:val="20"/>
                <w:lang w:eastAsia="zh-CN"/>
              </w:rPr>
              <w:t xml:space="preserve">the </w:t>
            </w:r>
            <w:r w:rsidR="00E34B70" w:rsidRPr="00E34B70">
              <w:rPr>
                <w:rFonts w:ascii="Times New Roman" w:hAnsi="Times New Roman" w:cs="Times New Roman" w:hint="eastAsia"/>
                <w:b/>
                <w:bCs/>
                <w:szCs w:val="20"/>
                <w:lang w:eastAsia="zh-CN"/>
              </w:rPr>
              <w:t>per-protocol set</w:t>
            </w:r>
            <w:r w:rsidR="00A56B67" w:rsidRPr="005A1D4E">
              <w:rPr>
                <w:rFonts w:ascii="Times New Roman" w:hAnsi="Times New Roman" w:cs="Times New Roman" w:hint="eastAsia"/>
                <w:b/>
                <w:bCs/>
                <w:szCs w:val="20"/>
                <w:lang w:eastAsia="zh-CN"/>
              </w:rPr>
              <w:t xml:space="preserve"> at </w:t>
            </w:r>
            <w:r w:rsidR="00240217">
              <w:rPr>
                <w:rFonts w:ascii="Times New Roman" w:hAnsi="Times New Roman" w:cs="Times New Roman" w:hint="eastAsia"/>
                <w:b/>
                <w:bCs/>
                <w:szCs w:val="20"/>
                <w:lang w:eastAsia="zh-CN"/>
              </w:rPr>
              <w:t>p</w:t>
            </w:r>
            <w:r w:rsidR="00A56B67" w:rsidRPr="005A1D4E">
              <w:rPr>
                <w:rFonts w:ascii="Times New Roman" w:hAnsi="Times New Roman" w:cs="Times New Roman" w:hint="eastAsia"/>
                <w:b/>
                <w:bCs/>
                <w:szCs w:val="20"/>
                <w:lang w:eastAsia="zh-CN"/>
              </w:rPr>
              <w:t xml:space="preserve">re- and </w:t>
            </w:r>
            <w:r w:rsidR="00240217">
              <w:rPr>
                <w:rFonts w:ascii="Times New Roman" w:hAnsi="Times New Roman" w:cs="Times New Roman" w:hint="eastAsia"/>
                <w:b/>
                <w:bCs/>
                <w:szCs w:val="20"/>
                <w:lang w:eastAsia="zh-CN"/>
              </w:rPr>
              <w:t>p</w:t>
            </w:r>
            <w:r w:rsidR="00A56B67" w:rsidRPr="005A1D4E">
              <w:rPr>
                <w:rFonts w:ascii="Times New Roman" w:hAnsi="Times New Roman" w:cs="Times New Roman" w:hint="eastAsia"/>
                <w:b/>
                <w:bCs/>
                <w:szCs w:val="20"/>
                <w:lang w:eastAsia="zh-CN"/>
              </w:rPr>
              <w:t>ost-</w:t>
            </w:r>
            <w:r w:rsidR="00240217">
              <w:rPr>
                <w:rFonts w:ascii="Times New Roman" w:hAnsi="Times New Roman" w:cs="Times New Roman" w:hint="eastAsia"/>
                <w:b/>
                <w:bCs/>
                <w:szCs w:val="20"/>
                <w:lang w:eastAsia="zh-CN"/>
              </w:rPr>
              <w:t>t</w:t>
            </w:r>
            <w:r w:rsidR="00A56B67" w:rsidRPr="005A1D4E">
              <w:rPr>
                <w:rFonts w:ascii="Times New Roman" w:hAnsi="Times New Roman" w:cs="Times New Roman" w:hint="eastAsia"/>
                <w:b/>
                <w:bCs/>
                <w:szCs w:val="20"/>
                <w:lang w:eastAsia="zh-CN"/>
              </w:rPr>
              <w:t xml:space="preserve">reatment </w:t>
            </w:r>
            <w:r w:rsidR="00240217">
              <w:rPr>
                <w:rFonts w:ascii="Times New Roman" w:hAnsi="Times New Roman" w:cs="Times New Roman" w:hint="eastAsia"/>
                <w:b/>
                <w:bCs/>
                <w:szCs w:val="20"/>
                <w:lang w:eastAsia="zh-CN"/>
              </w:rPr>
              <w:t>t</w:t>
            </w:r>
            <w:r w:rsidR="00A56B67" w:rsidRPr="005A1D4E">
              <w:rPr>
                <w:rFonts w:ascii="Times New Roman" w:hAnsi="Times New Roman" w:cs="Times New Roman" w:hint="eastAsia"/>
                <w:b/>
                <w:bCs/>
                <w:szCs w:val="20"/>
                <w:lang w:eastAsia="zh-CN"/>
              </w:rPr>
              <w:t>ime points</w:t>
            </w:r>
            <w:r w:rsidR="00B830AC" w:rsidRPr="005A1D4E">
              <w:rPr>
                <w:rFonts w:ascii="Times New Roman" w:hAnsi="Times New Roman" w:cs="Times New Roman" w:hint="eastAsia"/>
                <w:b/>
                <w:bCs/>
                <w:szCs w:val="20"/>
                <w:lang w:eastAsia="zh-CN"/>
              </w:rPr>
              <w:t xml:space="preserve"> by </w:t>
            </w:r>
            <w:r w:rsidR="00240217">
              <w:rPr>
                <w:rFonts w:ascii="Times New Roman" w:hAnsi="Times New Roman" w:cs="Times New Roman" w:hint="eastAsia"/>
                <w:b/>
                <w:bCs/>
                <w:szCs w:val="20"/>
                <w:lang w:eastAsia="zh-CN"/>
              </w:rPr>
              <w:t>t</w:t>
            </w:r>
            <w:r w:rsidR="00B830AC" w:rsidRPr="005A1D4E">
              <w:rPr>
                <w:rFonts w:ascii="Times New Roman" w:hAnsi="Times New Roman" w:cs="Times New Roman" w:hint="eastAsia"/>
                <w:b/>
                <w:bCs/>
                <w:szCs w:val="20"/>
                <w:lang w:eastAsia="zh-CN"/>
              </w:rPr>
              <w:t xml:space="preserve">reatment </w:t>
            </w:r>
            <w:r w:rsidR="00240217">
              <w:rPr>
                <w:rFonts w:ascii="Times New Roman" w:hAnsi="Times New Roman" w:cs="Times New Roman" w:hint="eastAsia"/>
                <w:b/>
                <w:bCs/>
                <w:szCs w:val="20"/>
                <w:lang w:eastAsia="zh-CN"/>
              </w:rPr>
              <w:t>g</w:t>
            </w:r>
            <w:r w:rsidR="00B830AC" w:rsidRPr="005A1D4E">
              <w:rPr>
                <w:rFonts w:ascii="Times New Roman" w:hAnsi="Times New Roman" w:cs="Times New Roman" w:hint="eastAsia"/>
                <w:b/>
                <w:bCs/>
                <w:szCs w:val="20"/>
                <w:lang w:eastAsia="zh-CN"/>
              </w:rPr>
              <w:t>roups</w:t>
            </w:r>
          </w:p>
        </w:tc>
      </w:tr>
      <w:tr w:rsidR="006069B8" w:rsidRPr="003C2C36" w14:paraId="4369E1CD" w14:textId="77777777" w:rsidTr="00D87854">
        <w:trPr>
          <w:cantSplit/>
          <w:trHeight w:val="244"/>
          <w:tblHeader/>
          <w:jc w:val="center"/>
        </w:trPr>
        <w:tc>
          <w:tcPr>
            <w:tcW w:w="1985" w:type="dxa"/>
            <w:vMerge w:val="restart"/>
            <w:tcBorders>
              <w:top w:val="single" w:sz="12" w:space="0" w:color="auto"/>
            </w:tcBorders>
            <w:vAlign w:val="center"/>
          </w:tcPr>
          <w:p w14:paraId="27BEAFE6" w14:textId="1AD7AE22" w:rsidR="009A65D5" w:rsidRPr="003C2C36" w:rsidRDefault="009A65D5" w:rsidP="001A35EB">
            <w:pPr>
              <w:keepNext/>
              <w:spacing w:after="60"/>
              <w:jc w:val="left"/>
              <w:rPr>
                <w:rFonts w:ascii="Times New Roman" w:hAnsi="Times New Roman" w:cs="Times New Roman"/>
                <w:szCs w:val="20"/>
              </w:rPr>
            </w:pPr>
            <w:r w:rsidRPr="00CA303A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Outcome</w:t>
            </w:r>
          </w:p>
        </w:tc>
        <w:tc>
          <w:tcPr>
            <w:tcW w:w="5670" w:type="dxa"/>
            <w:gridSpan w:val="6"/>
            <w:tcBorders>
              <w:top w:val="single" w:sz="12" w:space="0" w:color="auto"/>
              <w:bottom w:val="single" w:sz="8" w:space="0" w:color="auto"/>
              <w:right w:val="single" w:sz="24" w:space="0" w:color="FFFFFF" w:themeColor="background1"/>
            </w:tcBorders>
            <w:vAlign w:val="center"/>
          </w:tcPr>
          <w:p w14:paraId="596EDF72" w14:textId="77777777" w:rsidR="009A65D5" w:rsidRPr="00C508BB" w:rsidRDefault="009A65D5" w:rsidP="001A35EB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508BB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Pre-treatment</w:t>
            </w:r>
          </w:p>
        </w:tc>
        <w:tc>
          <w:tcPr>
            <w:tcW w:w="5670" w:type="dxa"/>
            <w:gridSpan w:val="6"/>
            <w:tcBorders>
              <w:top w:val="single" w:sz="12" w:space="0" w:color="auto"/>
              <w:left w:val="single" w:sz="24" w:space="0" w:color="FFFFFF" w:themeColor="background1"/>
              <w:bottom w:val="single" w:sz="8" w:space="0" w:color="auto"/>
            </w:tcBorders>
            <w:vAlign w:val="center"/>
          </w:tcPr>
          <w:p w14:paraId="0D7F10E7" w14:textId="77777777" w:rsidR="009A65D5" w:rsidRPr="00C508BB" w:rsidRDefault="009A65D5" w:rsidP="001A35EB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508BB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Post-treatment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4739107B" w14:textId="6EF41460" w:rsidR="00C354BC" w:rsidRDefault="009A65D5" w:rsidP="001A35EB">
            <w:pPr>
              <w:keepNext/>
              <w:spacing w:after="60"/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zh-CN"/>
              </w:rPr>
            </w:pPr>
            <w:r w:rsidRPr="00E92D4D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Mean difference</w:t>
            </w:r>
          </w:p>
          <w:p w14:paraId="5EB82464" w14:textId="71EC5086" w:rsidR="009A65D5" w:rsidRPr="00E92D4D" w:rsidRDefault="002A359B" w:rsidP="001A35EB">
            <w:pPr>
              <w:keepNext/>
              <w:spacing w:after="60"/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zh-CN"/>
              </w:rPr>
            </w:pPr>
            <w:r w:rsidRPr="00E92D4D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(</w:t>
            </w:r>
            <w:r w:rsidR="009A65D5" w:rsidRPr="00E92D4D"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  <w:lang w:eastAsia="zh-CN"/>
              </w:rPr>
              <w:t>SE</w:t>
            </w:r>
            <w:r w:rsidR="009A65D5" w:rsidRPr="00E92D4D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)</w:t>
            </w:r>
            <w:r w:rsidR="000D00EB" w:rsidRPr="00416312"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  <w:vertAlign w:val="superscript"/>
                <w:lang w:eastAsia="zh-CN"/>
              </w:rPr>
              <w:t xml:space="preserve"> </w:t>
            </w:r>
            <w:r w:rsidR="009347AB"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vAlign w:val="center"/>
          </w:tcPr>
          <w:p w14:paraId="5958EC30" w14:textId="11DA1DEB" w:rsidR="009A65D5" w:rsidRPr="00E92D4D" w:rsidRDefault="009A65D5" w:rsidP="001A35EB">
            <w:pPr>
              <w:keepNext/>
              <w:spacing w:after="60"/>
              <w:jc w:val="left"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E92D4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  <w:t>P</w:t>
            </w:r>
            <w:r w:rsidRPr="00E92D4D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-valu</w:t>
            </w:r>
            <w:r w:rsidR="00416312"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  <w:lang w:eastAsia="zh-CN"/>
              </w:rPr>
              <w:t>e</w:t>
            </w:r>
            <w:r w:rsidR="006975EC"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  <w:lang w:eastAsia="zh-CN"/>
              </w:rPr>
              <w:t xml:space="preserve"> </w:t>
            </w:r>
          </w:p>
        </w:tc>
      </w:tr>
      <w:tr w:rsidR="00E550E5" w:rsidRPr="00CA303A" w14:paraId="358AF734" w14:textId="77777777" w:rsidTr="00D87854">
        <w:trPr>
          <w:cantSplit/>
          <w:trHeight w:val="20"/>
          <w:tblHeader/>
          <w:jc w:val="center"/>
        </w:trPr>
        <w:tc>
          <w:tcPr>
            <w:tcW w:w="1985" w:type="dxa"/>
            <w:vMerge/>
            <w:tcBorders>
              <w:bottom w:val="single" w:sz="8" w:space="0" w:color="auto"/>
            </w:tcBorders>
            <w:vAlign w:val="center"/>
          </w:tcPr>
          <w:p w14:paraId="1ADB2519" w14:textId="77777777" w:rsidR="00E92AB6" w:rsidRPr="00CA303A" w:rsidRDefault="00E92AB6" w:rsidP="00E92AB6">
            <w:pPr>
              <w:keepNext/>
              <w:spacing w:after="60"/>
              <w:jc w:val="center"/>
              <w:rPr>
                <w:rFonts w:cs="Times New Roman"/>
                <w:b/>
                <w:bCs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2DE13C" w14:textId="7FA7203F" w:rsidR="00E92AB6" w:rsidRPr="00E92AB6" w:rsidRDefault="00E92AB6" w:rsidP="001A35EB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zh-CN"/>
              </w:rPr>
            </w:pPr>
            <w:r w:rsidRPr="00E92AB6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zh-CN"/>
              </w:rPr>
              <w:t>ICBT</w:t>
            </w:r>
          </w:p>
        </w:tc>
        <w:tc>
          <w:tcPr>
            <w:tcW w:w="2835" w:type="dxa"/>
            <w:gridSpan w:val="3"/>
            <w:tcBorders>
              <w:top w:val="single" w:sz="8" w:space="0" w:color="auto"/>
              <w:bottom w:val="single" w:sz="8" w:space="0" w:color="auto"/>
              <w:right w:val="single" w:sz="24" w:space="0" w:color="FFFFFF" w:themeColor="background1"/>
            </w:tcBorders>
            <w:vAlign w:val="center"/>
          </w:tcPr>
          <w:p w14:paraId="65EA2131" w14:textId="197C1155" w:rsidR="00E92AB6" w:rsidRPr="00E92AB6" w:rsidRDefault="00E92AB6" w:rsidP="001A35EB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  <w:lang w:eastAsia="zh-CN"/>
              </w:rPr>
              <w:t>WLC</w:t>
            </w:r>
          </w:p>
        </w:tc>
        <w:tc>
          <w:tcPr>
            <w:tcW w:w="2835" w:type="dxa"/>
            <w:gridSpan w:val="3"/>
            <w:tcBorders>
              <w:top w:val="single" w:sz="8" w:space="0" w:color="auto"/>
              <w:left w:val="single" w:sz="24" w:space="0" w:color="FFFFFF" w:themeColor="background1"/>
              <w:bottom w:val="single" w:sz="8" w:space="0" w:color="auto"/>
            </w:tcBorders>
            <w:vAlign w:val="center"/>
          </w:tcPr>
          <w:p w14:paraId="6A496152" w14:textId="2E814257" w:rsidR="00E92AB6" w:rsidRPr="00E92AB6" w:rsidRDefault="00E92AB6" w:rsidP="001A35EB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E92AB6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zh-CN"/>
              </w:rPr>
              <w:t>ICBT</w:t>
            </w:r>
          </w:p>
        </w:tc>
        <w:tc>
          <w:tcPr>
            <w:tcW w:w="2835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1D439A" w14:textId="2FDAD3DB" w:rsidR="00E92AB6" w:rsidRPr="00E92AB6" w:rsidRDefault="00E92AB6" w:rsidP="001A35EB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  <w:lang w:eastAsia="zh-CN"/>
              </w:rPr>
              <w:t>WLC</w:t>
            </w: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</w:tcPr>
          <w:p w14:paraId="55B73E44" w14:textId="77777777" w:rsidR="00E92AB6" w:rsidRPr="00CA303A" w:rsidRDefault="00E92AB6" w:rsidP="00E92AB6">
            <w:pPr>
              <w:keepNext/>
              <w:spacing w:after="60"/>
              <w:jc w:val="center"/>
              <w:rPr>
                <w:rFonts w:cs="Times New Roman"/>
                <w:b/>
                <w:bCs/>
                <w:szCs w:val="20"/>
              </w:rPr>
            </w:pPr>
          </w:p>
        </w:tc>
        <w:tc>
          <w:tcPr>
            <w:tcW w:w="850" w:type="dxa"/>
            <w:vMerge/>
            <w:tcBorders>
              <w:bottom w:val="single" w:sz="8" w:space="0" w:color="auto"/>
            </w:tcBorders>
            <w:vAlign w:val="center"/>
          </w:tcPr>
          <w:p w14:paraId="71DC8FF1" w14:textId="77777777" w:rsidR="00E92AB6" w:rsidRPr="00CA303A" w:rsidRDefault="00E92AB6" w:rsidP="00E92AB6">
            <w:pPr>
              <w:keepNext/>
              <w:spacing w:after="60"/>
              <w:jc w:val="center"/>
              <w:rPr>
                <w:rFonts w:cs="Times New Roman"/>
                <w:b/>
                <w:bCs/>
                <w:szCs w:val="20"/>
              </w:rPr>
            </w:pPr>
          </w:p>
        </w:tc>
      </w:tr>
      <w:tr w:rsidR="00AC31A1" w:rsidRPr="00CA303A" w14:paraId="3F30C4BD" w14:textId="77777777" w:rsidTr="00D87854">
        <w:trPr>
          <w:cantSplit/>
          <w:trHeight w:val="20"/>
          <w:tblHeader/>
          <w:jc w:val="center"/>
        </w:trPr>
        <w:tc>
          <w:tcPr>
            <w:tcW w:w="1985" w:type="dxa"/>
            <w:vMerge/>
            <w:tcBorders>
              <w:bottom w:val="single" w:sz="8" w:space="0" w:color="auto"/>
            </w:tcBorders>
            <w:vAlign w:val="center"/>
          </w:tcPr>
          <w:p w14:paraId="500852AF" w14:textId="3A0CDF1A" w:rsidR="00AC31A1" w:rsidRPr="00CA303A" w:rsidRDefault="00AC31A1" w:rsidP="00AC31A1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58DBEA" w14:textId="77777777" w:rsidR="00AC31A1" w:rsidRPr="00CA303A" w:rsidRDefault="00AC31A1" w:rsidP="005F37AA">
            <w:pPr>
              <w:keepNext/>
              <w:spacing w:after="6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A303A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0EA54B" w14:textId="33092A9D" w:rsidR="00AC31A1" w:rsidRPr="00CA303A" w:rsidRDefault="00AC31A1" w:rsidP="005F37AA">
            <w:pPr>
              <w:keepNext/>
              <w:spacing w:after="60"/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  <w:lang w:eastAsia="zh-CN"/>
              </w:rPr>
              <w:t>Observed</w:t>
            </w:r>
          </w:p>
          <w:p w14:paraId="4ACAD6AA" w14:textId="6DE9352E" w:rsidR="00AC31A1" w:rsidRPr="00CA303A" w:rsidRDefault="00AC31A1" w:rsidP="005F37AA">
            <w:pPr>
              <w:keepNext/>
              <w:spacing w:after="60"/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  <w:lang w:eastAsia="zh-CN"/>
              </w:rPr>
              <w:t>m</w:t>
            </w:r>
            <w:r w:rsidRPr="00CA303A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ean</w:t>
            </w:r>
          </w:p>
          <w:p w14:paraId="6DF97FC4" w14:textId="322F170E" w:rsidR="00AC31A1" w:rsidRPr="00CA303A" w:rsidRDefault="00AC31A1" w:rsidP="005F37AA">
            <w:pPr>
              <w:keepNext/>
              <w:spacing w:after="6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(</w:t>
            </w:r>
            <w:r w:rsidRPr="00CA303A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SD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AE0427" w14:textId="77777777" w:rsidR="00AC31A1" w:rsidRDefault="00AC31A1" w:rsidP="005F37AA">
            <w:pPr>
              <w:keepNext/>
              <w:spacing w:after="60"/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CA303A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Estimated</w:t>
            </w:r>
          </w:p>
          <w:p w14:paraId="67805F22" w14:textId="7BAC2901" w:rsidR="00AC31A1" w:rsidRDefault="00AC31A1" w:rsidP="005F37AA">
            <w:pPr>
              <w:keepNext/>
              <w:spacing w:after="60"/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zh-CN"/>
              </w:rPr>
            </w:pPr>
            <w:r w:rsidRPr="00CA303A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mean</w:t>
            </w:r>
          </w:p>
          <w:p w14:paraId="17A7614A" w14:textId="0410D5A4" w:rsidR="00AC31A1" w:rsidRPr="00CA303A" w:rsidRDefault="00AC31A1" w:rsidP="005F37AA">
            <w:pPr>
              <w:keepNext/>
              <w:spacing w:after="6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(</w:t>
            </w:r>
            <w:r w:rsidRPr="00CA303A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SE)</w:t>
            </w:r>
            <w:r w:rsidRPr="00416312"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4C1AB2" w14:textId="4A46CC7F" w:rsidR="00AC31A1" w:rsidRPr="00CA303A" w:rsidRDefault="00AC31A1" w:rsidP="005F37AA">
            <w:pPr>
              <w:keepNext/>
              <w:spacing w:after="6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A303A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7B6DAA" w14:textId="77777777" w:rsidR="00AC31A1" w:rsidRPr="00CA303A" w:rsidRDefault="00AC31A1" w:rsidP="005F37AA">
            <w:pPr>
              <w:keepNext/>
              <w:spacing w:after="60"/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  <w:lang w:eastAsia="zh-CN"/>
              </w:rPr>
              <w:t>Observed</w:t>
            </w:r>
          </w:p>
          <w:p w14:paraId="602B1BE0" w14:textId="77777777" w:rsidR="00AC31A1" w:rsidRPr="00CA303A" w:rsidRDefault="00AC31A1" w:rsidP="005F37AA">
            <w:pPr>
              <w:keepNext/>
              <w:spacing w:after="60"/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  <w:lang w:eastAsia="zh-CN"/>
              </w:rPr>
              <w:t>m</w:t>
            </w:r>
            <w:r w:rsidRPr="00CA303A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ean</w:t>
            </w:r>
          </w:p>
          <w:p w14:paraId="01A8C4BB" w14:textId="70D949CC" w:rsidR="00AC31A1" w:rsidRPr="00CA303A" w:rsidRDefault="00AC31A1" w:rsidP="005F37AA">
            <w:pPr>
              <w:keepNext/>
              <w:spacing w:after="6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(</w:t>
            </w:r>
            <w:r w:rsidRPr="00CA303A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SD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  <w:right w:val="single" w:sz="24" w:space="0" w:color="FFFFFF" w:themeColor="background1"/>
            </w:tcBorders>
            <w:vAlign w:val="center"/>
          </w:tcPr>
          <w:p w14:paraId="6B9CE676" w14:textId="77777777" w:rsidR="00AC31A1" w:rsidRDefault="00AC31A1" w:rsidP="005F37AA">
            <w:pPr>
              <w:keepNext/>
              <w:spacing w:after="60"/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CA303A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Estimated</w:t>
            </w:r>
          </w:p>
          <w:p w14:paraId="7D424096" w14:textId="77777777" w:rsidR="00AC31A1" w:rsidRDefault="00AC31A1" w:rsidP="005F37AA">
            <w:pPr>
              <w:keepNext/>
              <w:spacing w:after="60"/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zh-CN"/>
              </w:rPr>
            </w:pPr>
            <w:r w:rsidRPr="00CA303A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mean</w:t>
            </w:r>
          </w:p>
          <w:p w14:paraId="428FF7E6" w14:textId="71B4C748" w:rsidR="00AC31A1" w:rsidRPr="00CA303A" w:rsidRDefault="00AC31A1" w:rsidP="005F37AA">
            <w:pPr>
              <w:keepNext/>
              <w:spacing w:after="6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(</w:t>
            </w:r>
            <w:r w:rsidRPr="00CA303A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SE)</w:t>
            </w:r>
            <w:r w:rsidRPr="00416312"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24" w:space="0" w:color="FFFFFF" w:themeColor="background1"/>
              <w:bottom w:val="single" w:sz="8" w:space="0" w:color="auto"/>
            </w:tcBorders>
            <w:vAlign w:val="center"/>
          </w:tcPr>
          <w:p w14:paraId="282614B7" w14:textId="5424EA39" w:rsidR="00AC31A1" w:rsidRPr="00CA303A" w:rsidRDefault="00AC31A1" w:rsidP="005F37AA">
            <w:pPr>
              <w:keepNext/>
              <w:spacing w:after="6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A303A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4E5A13" w14:textId="77777777" w:rsidR="00AC31A1" w:rsidRPr="00CA303A" w:rsidRDefault="00AC31A1" w:rsidP="005F37AA">
            <w:pPr>
              <w:keepNext/>
              <w:spacing w:after="60"/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  <w:lang w:eastAsia="zh-CN"/>
              </w:rPr>
              <w:t>Observed</w:t>
            </w:r>
          </w:p>
          <w:p w14:paraId="1DE23F5B" w14:textId="77777777" w:rsidR="00AC31A1" w:rsidRPr="00CA303A" w:rsidRDefault="00AC31A1" w:rsidP="005F37AA">
            <w:pPr>
              <w:keepNext/>
              <w:spacing w:after="60"/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  <w:lang w:eastAsia="zh-CN"/>
              </w:rPr>
              <w:t>m</w:t>
            </w:r>
            <w:r w:rsidRPr="00CA303A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ean</w:t>
            </w:r>
          </w:p>
          <w:p w14:paraId="57F56D79" w14:textId="0BA53F3B" w:rsidR="00AC31A1" w:rsidRPr="00CA303A" w:rsidRDefault="00AC31A1" w:rsidP="005F37AA">
            <w:pPr>
              <w:keepNext/>
              <w:spacing w:after="6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(</w:t>
            </w:r>
            <w:r w:rsidRPr="00CA303A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SD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274E21" w14:textId="77777777" w:rsidR="00AC31A1" w:rsidRDefault="00AC31A1" w:rsidP="005F37AA">
            <w:pPr>
              <w:keepNext/>
              <w:spacing w:after="60"/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CA303A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Estimated</w:t>
            </w:r>
          </w:p>
          <w:p w14:paraId="77ED32AF" w14:textId="77777777" w:rsidR="00AC31A1" w:rsidRDefault="00AC31A1" w:rsidP="005F37AA">
            <w:pPr>
              <w:keepNext/>
              <w:spacing w:after="60"/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zh-CN"/>
              </w:rPr>
            </w:pPr>
            <w:r w:rsidRPr="00CA303A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mean</w:t>
            </w:r>
          </w:p>
          <w:p w14:paraId="7D758F3F" w14:textId="61BE5696" w:rsidR="00AC31A1" w:rsidRPr="00CA303A" w:rsidRDefault="00AC31A1" w:rsidP="005F37AA">
            <w:pPr>
              <w:keepNext/>
              <w:spacing w:after="6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(</w:t>
            </w:r>
            <w:r w:rsidRPr="00CA303A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SE)</w:t>
            </w:r>
            <w:r w:rsidRPr="00416312"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05715A" w14:textId="4226B148" w:rsidR="00AC31A1" w:rsidRPr="00CA303A" w:rsidRDefault="00AC31A1" w:rsidP="005F37AA">
            <w:pPr>
              <w:keepNext/>
              <w:spacing w:after="6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A303A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48CC7D" w14:textId="77777777" w:rsidR="00AC31A1" w:rsidRPr="00CA303A" w:rsidRDefault="00AC31A1" w:rsidP="005F37AA">
            <w:pPr>
              <w:keepNext/>
              <w:spacing w:after="60"/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  <w:lang w:eastAsia="zh-CN"/>
              </w:rPr>
              <w:t>Observed</w:t>
            </w:r>
          </w:p>
          <w:p w14:paraId="1AD98126" w14:textId="77777777" w:rsidR="00AC31A1" w:rsidRPr="00CA303A" w:rsidRDefault="00AC31A1" w:rsidP="005F37AA">
            <w:pPr>
              <w:keepNext/>
              <w:spacing w:after="60"/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  <w:lang w:eastAsia="zh-CN"/>
              </w:rPr>
              <w:t>m</w:t>
            </w:r>
            <w:r w:rsidRPr="00CA303A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ean</w:t>
            </w:r>
          </w:p>
          <w:p w14:paraId="45DA6123" w14:textId="253C48F4" w:rsidR="00AC31A1" w:rsidRPr="00CA303A" w:rsidRDefault="00AC31A1" w:rsidP="005F37AA">
            <w:pPr>
              <w:keepNext/>
              <w:spacing w:after="6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(</w:t>
            </w:r>
            <w:r w:rsidRPr="00CA303A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SD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B907F9" w14:textId="77777777" w:rsidR="00AC31A1" w:rsidRDefault="00AC31A1" w:rsidP="005F37AA">
            <w:pPr>
              <w:keepNext/>
              <w:spacing w:after="60"/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CA303A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Estimated</w:t>
            </w:r>
          </w:p>
          <w:p w14:paraId="0973A57D" w14:textId="77777777" w:rsidR="00AC31A1" w:rsidRDefault="00AC31A1" w:rsidP="005F37AA">
            <w:pPr>
              <w:keepNext/>
              <w:spacing w:after="60"/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zh-CN"/>
              </w:rPr>
            </w:pPr>
            <w:r w:rsidRPr="00CA303A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mean</w:t>
            </w:r>
          </w:p>
          <w:p w14:paraId="65CD5494" w14:textId="34A07192" w:rsidR="00AC31A1" w:rsidRPr="00CA303A" w:rsidRDefault="00AC31A1" w:rsidP="005F37AA">
            <w:pPr>
              <w:keepNext/>
              <w:spacing w:after="6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(</w:t>
            </w:r>
            <w:r w:rsidRPr="00CA303A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SE)</w:t>
            </w:r>
            <w:r w:rsidRPr="00416312"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</w:tcPr>
          <w:p w14:paraId="11329BF1" w14:textId="32F0B8AE" w:rsidR="00AC31A1" w:rsidRPr="00CA303A" w:rsidRDefault="00AC31A1" w:rsidP="00AC31A1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850" w:type="dxa"/>
            <w:vMerge/>
            <w:tcBorders>
              <w:bottom w:val="single" w:sz="8" w:space="0" w:color="auto"/>
            </w:tcBorders>
            <w:vAlign w:val="center"/>
          </w:tcPr>
          <w:p w14:paraId="5D952EC9" w14:textId="75A812A8" w:rsidR="00AC31A1" w:rsidRPr="00CA303A" w:rsidRDefault="00AC31A1" w:rsidP="00AC31A1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</w:tr>
      <w:tr w:rsidR="00D34ECC" w:rsidRPr="00D34ECC" w14:paraId="5D31A0C6" w14:textId="77777777" w:rsidTr="00F70417">
        <w:trPr>
          <w:cantSplit/>
          <w:trHeight w:val="20"/>
          <w:jc w:val="center"/>
        </w:trPr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14:paraId="4CF859D5" w14:textId="63320904" w:rsidR="00D34ECC" w:rsidRPr="007449C3" w:rsidRDefault="00D34ECC" w:rsidP="00D34ECC">
            <w:pPr>
              <w:keepNext/>
              <w:spacing w:after="60"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7449C3">
              <w:rPr>
                <w:rFonts w:ascii="Times New Roman" w:hAnsi="Times New Roman" w:cs="Times New Roman"/>
                <w:color w:val="000000"/>
                <w:szCs w:val="20"/>
              </w:rPr>
              <w:t>PHQ-9</w:t>
            </w:r>
            <w:r w:rsidRPr="007449C3">
              <w:rPr>
                <w:rFonts w:ascii="Times New Roman" w:hAnsi="Times New Roman" w:cs="Times New Roman"/>
                <w:color w:val="000000"/>
                <w:szCs w:val="20"/>
                <w:lang w:eastAsia="zh-CN"/>
              </w:rPr>
              <w:t xml:space="preserve"> scores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14:paraId="6E9B0BAE" w14:textId="4F985E41" w:rsidR="00D34ECC" w:rsidRPr="00D34ECC" w:rsidRDefault="00D34ECC" w:rsidP="00D34ECC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118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4D1C011B" w14:textId="690750DB" w:rsidR="00D34ECC" w:rsidRPr="00D34ECC" w:rsidRDefault="00D34ECC" w:rsidP="00D34ECC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13.53 (5.14)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46633C0E" w14:textId="528EFF70" w:rsidR="00D34ECC" w:rsidRPr="00D34ECC" w:rsidRDefault="00D34ECC" w:rsidP="00D34ECC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13.53(0.48)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14:paraId="6803B75B" w14:textId="7FAE06E5" w:rsidR="00D34ECC" w:rsidRPr="00D34ECC" w:rsidRDefault="00D34ECC" w:rsidP="00D34ECC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148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719E08D4" w14:textId="332CD0FE" w:rsidR="00D34ECC" w:rsidRPr="00D34ECC" w:rsidRDefault="00D34ECC" w:rsidP="00D34ECC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12.87 (4.47)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56C5A6FF" w14:textId="7C3FBC68" w:rsidR="00D34ECC" w:rsidRPr="00D34ECC" w:rsidRDefault="00D34ECC" w:rsidP="00D34ECC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12.87(0.43)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14:paraId="77A479BF" w14:textId="110543AE" w:rsidR="00D34ECC" w:rsidRPr="00D34ECC" w:rsidRDefault="00D34ECC" w:rsidP="00D34ECC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118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7BDF90EA" w14:textId="790B3A25" w:rsidR="00D34ECC" w:rsidRPr="00D34ECC" w:rsidRDefault="00D34ECC" w:rsidP="00D34ECC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8.48 (5.75)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4AC75D04" w14:textId="4B4BF2EF" w:rsidR="00D34ECC" w:rsidRPr="00D34ECC" w:rsidRDefault="00D34ECC" w:rsidP="00D34ECC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8.48(0.48)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14:paraId="5D482D9B" w14:textId="71024A75" w:rsidR="00D34ECC" w:rsidRPr="00D34ECC" w:rsidRDefault="00D34ECC" w:rsidP="00D34ECC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148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350A7444" w14:textId="1BA4788B" w:rsidR="00D34ECC" w:rsidRPr="00D34ECC" w:rsidRDefault="00D34ECC" w:rsidP="00D34ECC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11.18 (5.37)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6D1B3030" w14:textId="1DDBAED0" w:rsidR="00D34ECC" w:rsidRPr="00D34ECC" w:rsidRDefault="00D34ECC" w:rsidP="00D34ECC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11.18(0.43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47149953" w14:textId="66AE2279" w:rsidR="00D34ECC" w:rsidRPr="00D34ECC" w:rsidRDefault="008106E5" w:rsidP="00D34ECC">
            <w:pPr>
              <w:keepNext/>
              <w:spacing w:after="60"/>
              <w:rPr>
                <w:rFonts w:ascii="Times New Roman" w:hAnsi="Times New Roman" w:cs="Times New Roman"/>
                <w:szCs w:val="20"/>
              </w:rPr>
            </w:pPr>
            <w:r w:rsidRPr="008106E5">
              <w:rPr>
                <w:rFonts w:ascii="Times New Roman" w:hAnsi="Times New Roman" w:cs="Times New Roman"/>
                <w:szCs w:val="20"/>
              </w:rPr>
              <w:t>3.36(0.65)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7C4AD09A" w14:textId="525FBB77" w:rsidR="00D34ECC" w:rsidRPr="00D34ECC" w:rsidRDefault="008106E5" w:rsidP="00D34ECC">
            <w:pPr>
              <w:keepNext/>
              <w:spacing w:after="60"/>
              <w:rPr>
                <w:rFonts w:ascii="Times New Roman" w:hAnsi="Times New Roman" w:cs="Times New Roman"/>
                <w:szCs w:val="20"/>
              </w:rPr>
            </w:pPr>
            <w:r w:rsidRPr="008106E5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8106E5" w:rsidRPr="00D34ECC" w14:paraId="63E5C459" w14:textId="77777777" w:rsidTr="00F70417">
        <w:trPr>
          <w:cantSplit/>
          <w:trHeight w:val="20"/>
          <w:jc w:val="center"/>
        </w:trPr>
        <w:tc>
          <w:tcPr>
            <w:tcW w:w="1985" w:type="dxa"/>
            <w:vAlign w:val="center"/>
          </w:tcPr>
          <w:p w14:paraId="53F1BD72" w14:textId="1C509B51" w:rsidR="008106E5" w:rsidRPr="007449C3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7449C3">
              <w:rPr>
                <w:rFonts w:ascii="Times New Roman" w:hAnsi="Times New Roman" w:cs="Times New Roman"/>
                <w:color w:val="000000"/>
                <w:szCs w:val="20"/>
              </w:rPr>
              <w:t>GAD-7</w:t>
            </w:r>
            <w:r w:rsidRPr="007449C3">
              <w:rPr>
                <w:rFonts w:ascii="Times New Roman" w:hAnsi="Times New Roman" w:cs="Times New Roman"/>
                <w:color w:val="000000"/>
                <w:szCs w:val="20"/>
                <w:lang w:eastAsia="zh-CN"/>
              </w:rPr>
              <w:t xml:space="preserve"> scores</w:t>
            </w:r>
          </w:p>
        </w:tc>
        <w:tc>
          <w:tcPr>
            <w:tcW w:w="425" w:type="dxa"/>
          </w:tcPr>
          <w:p w14:paraId="7BFD9F5E" w14:textId="750BF89F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118</w:t>
            </w:r>
          </w:p>
        </w:tc>
        <w:tc>
          <w:tcPr>
            <w:tcW w:w="1134" w:type="dxa"/>
          </w:tcPr>
          <w:p w14:paraId="4BD7DB00" w14:textId="33D52F4E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10.75 (4.65)</w:t>
            </w:r>
          </w:p>
        </w:tc>
        <w:tc>
          <w:tcPr>
            <w:tcW w:w="1276" w:type="dxa"/>
          </w:tcPr>
          <w:p w14:paraId="32F96099" w14:textId="3DD3C16D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10.75(0.43)</w:t>
            </w:r>
          </w:p>
        </w:tc>
        <w:tc>
          <w:tcPr>
            <w:tcW w:w="425" w:type="dxa"/>
          </w:tcPr>
          <w:p w14:paraId="23FBA001" w14:textId="2946184D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148</w:t>
            </w:r>
          </w:p>
        </w:tc>
        <w:tc>
          <w:tcPr>
            <w:tcW w:w="1134" w:type="dxa"/>
          </w:tcPr>
          <w:p w14:paraId="073618B7" w14:textId="1F30669F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9.86 (4.42)</w:t>
            </w:r>
          </w:p>
        </w:tc>
        <w:tc>
          <w:tcPr>
            <w:tcW w:w="1276" w:type="dxa"/>
          </w:tcPr>
          <w:p w14:paraId="415EC97F" w14:textId="352368CD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9.86(0.39)</w:t>
            </w:r>
          </w:p>
        </w:tc>
        <w:tc>
          <w:tcPr>
            <w:tcW w:w="425" w:type="dxa"/>
          </w:tcPr>
          <w:p w14:paraId="6C64DCA2" w14:textId="64B0A1DE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118</w:t>
            </w:r>
          </w:p>
        </w:tc>
        <w:tc>
          <w:tcPr>
            <w:tcW w:w="1276" w:type="dxa"/>
          </w:tcPr>
          <w:p w14:paraId="74712856" w14:textId="6C05FC55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6.36 (4.96)</w:t>
            </w:r>
          </w:p>
        </w:tc>
        <w:tc>
          <w:tcPr>
            <w:tcW w:w="1134" w:type="dxa"/>
          </w:tcPr>
          <w:p w14:paraId="34256441" w14:textId="01AFE4FD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6.36(0.43)</w:t>
            </w:r>
          </w:p>
        </w:tc>
        <w:tc>
          <w:tcPr>
            <w:tcW w:w="425" w:type="dxa"/>
          </w:tcPr>
          <w:p w14:paraId="1983D294" w14:textId="49A81B3C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148</w:t>
            </w:r>
          </w:p>
        </w:tc>
        <w:tc>
          <w:tcPr>
            <w:tcW w:w="1276" w:type="dxa"/>
          </w:tcPr>
          <w:p w14:paraId="71323DBF" w14:textId="464C487D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8.42 (4.78)</w:t>
            </w:r>
          </w:p>
        </w:tc>
        <w:tc>
          <w:tcPr>
            <w:tcW w:w="1134" w:type="dxa"/>
          </w:tcPr>
          <w:p w14:paraId="2F77BB41" w14:textId="62A87BAD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8.42(0.39)</w:t>
            </w:r>
          </w:p>
        </w:tc>
        <w:tc>
          <w:tcPr>
            <w:tcW w:w="1134" w:type="dxa"/>
            <w:vAlign w:val="center"/>
          </w:tcPr>
          <w:p w14:paraId="1F5771A0" w14:textId="3A518540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szCs w:val="20"/>
              </w:rPr>
            </w:pPr>
            <w:r w:rsidRPr="008106E5">
              <w:rPr>
                <w:rFonts w:ascii="Times New Roman" w:hAnsi="Times New Roman" w:cs="Times New Roman"/>
                <w:szCs w:val="20"/>
              </w:rPr>
              <w:t>2.94(0.57)</w:t>
            </w:r>
          </w:p>
        </w:tc>
        <w:tc>
          <w:tcPr>
            <w:tcW w:w="850" w:type="dxa"/>
            <w:vAlign w:val="center"/>
          </w:tcPr>
          <w:p w14:paraId="78AEC5C3" w14:textId="17368295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szCs w:val="20"/>
              </w:rPr>
            </w:pPr>
            <w:r w:rsidRPr="008106E5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8106E5" w:rsidRPr="00D34ECC" w14:paraId="01EC7F35" w14:textId="77777777" w:rsidTr="00F70417">
        <w:trPr>
          <w:cantSplit/>
          <w:trHeight w:val="20"/>
          <w:jc w:val="center"/>
        </w:trPr>
        <w:tc>
          <w:tcPr>
            <w:tcW w:w="1985" w:type="dxa"/>
            <w:vAlign w:val="center"/>
          </w:tcPr>
          <w:p w14:paraId="00AA6393" w14:textId="0849E2B8" w:rsidR="008106E5" w:rsidRPr="007449C3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7449C3">
              <w:rPr>
                <w:rFonts w:ascii="Times New Roman" w:hAnsi="Times New Roman" w:cs="Times New Roman"/>
                <w:color w:val="000000"/>
                <w:szCs w:val="20"/>
              </w:rPr>
              <w:t>K-10</w:t>
            </w:r>
            <w:r w:rsidRPr="007449C3">
              <w:rPr>
                <w:rFonts w:ascii="Times New Roman" w:hAnsi="Times New Roman" w:cs="Times New Roman"/>
                <w:color w:val="000000"/>
                <w:szCs w:val="20"/>
                <w:lang w:eastAsia="zh-CN"/>
              </w:rPr>
              <w:t xml:space="preserve"> scores</w:t>
            </w:r>
          </w:p>
        </w:tc>
        <w:tc>
          <w:tcPr>
            <w:tcW w:w="425" w:type="dxa"/>
          </w:tcPr>
          <w:p w14:paraId="23BABEB1" w14:textId="5AAF9077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118</w:t>
            </w:r>
          </w:p>
        </w:tc>
        <w:tc>
          <w:tcPr>
            <w:tcW w:w="1134" w:type="dxa"/>
          </w:tcPr>
          <w:p w14:paraId="4E32604C" w14:textId="47FA7D4F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30.11 (7.35)</w:t>
            </w:r>
          </w:p>
        </w:tc>
        <w:tc>
          <w:tcPr>
            <w:tcW w:w="1276" w:type="dxa"/>
          </w:tcPr>
          <w:p w14:paraId="7DA51A56" w14:textId="533CC8A6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30.11(0.78)</w:t>
            </w:r>
          </w:p>
        </w:tc>
        <w:tc>
          <w:tcPr>
            <w:tcW w:w="425" w:type="dxa"/>
          </w:tcPr>
          <w:p w14:paraId="41F04BC7" w14:textId="0322FE5C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148</w:t>
            </w:r>
          </w:p>
        </w:tc>
        <w:tc>
          <w:tcPr>
            <w:tcW w:w="1134" w:type="dxa"/>
          </w:tcPr>
          <w:p w14:paraId="3A97F8EB" w14:textId="303B82F9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29.18 (7.59)</w:t>
            </w:r>
          </w:p>
        </w:tc>
        <w:tc>
          <w:tcPr>
            <w:tcW w:w="1276" w:type="dxa"/>
          </w:tcPr>
          <w:p w14:paraId="7335313A" w14:textId="36A8B2AB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29.18(0.7)</w:t>
            </w:r>
          </w:p>
        </w:tc>
        <w:tc>
          <w:tcPr>
            <w:tcW w:w="425" w:type="dxa"/>
          </w:tcPr>
          <w:p w14:paraId="5AAE6073" w14:textId="6E5C0FF0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118</w:t>
            </w:r>
          </w:p>
        </w:tc>
        <w:tc>
          <w:tcPr>
            <w:tcW w:w="1276" w:type="dxa"/>
          </w:tcPr>
          <w:p w14:paraId="6EB708A5" w14:textId="0DB9A953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23.00 (9.75)</w:t>
            </w:r>
          </w:p>
        </w:tc>
        <w:tc>
          <w:tcPr>
            <w:tcW w:w="1134" w:type="dxa"/>
          </w:tcPr>
          <w:p w14:paraId="7ED39F38" w14:textId="39216A12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23</w:t>
            </w:r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>.00</w:t>
            </w:r>
            <w:r w:rsidRPr="00D34ECC">
              <w:rPr>
                <w:rFonts w:ascii="Times New Roman" w:hAnsi="Times New Roman" w:cs="Times New Roman"/>
                <w:szCs w:val="20"/>
              </w:rPr>
              <w:t>(0.78)</w:t>
            </w:r>
          </w:p>
        </w:tc>
        <w:tc>
          <w:tcPr>
            <w:tcW w:w="425" w:type="dxa"/>
          </w:tcPr>
          <w:p w14:paraId="17901C29" w14:textId="708E95B1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148</w:t>
            </w:r>
          </w:p>
        </w:tc>
        <w:tc>
          <w:tcPr>
            <w:tcW w:w="1276" w:type="dxa"/>
          </w:tcPr>
          <w:p w14:paraId="0E950B44" w14:textId="23EC81DA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26.80 (8.99)</w:t>
            </w:r>
          </w:p>
        </w:tc>
        <w:tc>
          <w:tcPr>
            <w:tcW w:w="1134" w:type="dxa"/>
          </w:tcPr>
          <w:p w14:paraId="06DDF64A" w14:textId="71F9005E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26.8</w:t>
            </w:r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>0</w:t>
            </w:r>
            <w:r w:rsidRPr="00D34ECC">
              <w:rPr>
                <w:rFonts w:ascii="Times New Roman" w:hAnsi="Times New Roman" w:cs="Times New Roman"/>
                <w:szCs w:val="20"/>
              </w:rPr>
              <w:t>(0.7)</w:t>
            </w:r>
          </w:p>
        </w:tc>
        <w:tc>
          <w:tcPr>
            <w:tcW w:w="1134" w:type="dxa"/>
            <w:vAlign w:val="center"/>
          </w:tcPr>
          <w:p w14:paraId="0C3E2C68" w14:textId="0ADBF09A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szCs w:val="20"/>
              </w:rPr>
            </w:pPr>
            <w:r w:rsidRPr="008106E5">
              <w:rPr>
                <w:rFonts w:ascii="Times New Roman" w:hAnsi="Times New Roman" w:cs="Times New Roman"/>
                <w:szCs w:val="20"/>
              </w:rPr>
              <w:t>4.73(0.98)</w:t>
            </w:r>
          </w:p>
        </w:tc>
        <w:tc>
          <w:tcPr>
            <w:tcW w:w="850" w:type="dxa"/>
            <w:vAlign w:val="center"/>
          </w:tcPr>
          <w:p w14:paraId="483A5C1C" w14:textId="570C8B45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szCs w:val="20"/>
              </w:rPr>
            </w:pPr>
            <w:r w:rsidRPr="008106E5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8106E5" w:rsidRPr="00D34ECC" w14:paraId="4182BD48" w14:textId="77777777" w:rsidTr="00F70417">
        <w:trPr>
          <w:cantSplit/>
          <w:trHeight w:val="20"/>
          <w:jc w:val="center"/>
        </w:trPr>
        <w:tc>
          <w:tcPr>
            <w:tcW w:w="1985" w:type="dxa"/>
            <w:vAlign w:val="center"/>
          </w:tcPr>
          <w:p w14:paraId="68D8D058" w14:textId="1FFACFF4" w:rsidR="008106E5" w:rsidRPr="007449C3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7449C3">
              <w:rPr>
                <w:rFonts w:ascii="Times New Roman" w:hAnsi="Times New Roman" w:cs="Times New Roman"/>
                <w:color w:val="000000"/>
                <w:szCs w:val="20"/>
              </w:rPr>
              <w:t>SDS</w:t>
            </w:r>
            <w:r w:rsidRPr="007449C3">
              <w:rPr>
                <w:rFonts w:ascii="Times New Roman" w:hAnsi="Times New Roman" w:cs="Times New Roman"/>
                <w:color w:val="000000"/>
                <w:szCs w:val="20"/>
                <w:lang w:eastAsia="zh-CN"/>
              </w:rPr>
              <w:t xml:space="preserve"> scores</w:t>
            </w:r>
          </w:p>
        </w:tc>
        <w:tc>
          <w:tcPr>
            <w:tcW w:w="425" w:type="dxa"/>
          </w:tcPr>
          <w:p w14:paraId="60BDB3BC" w14:textId="27B7C6DD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118</w:t>
            </w:r>
          </w:p>
        </w:tc>
        <w:tc>
          <w:tcPr>
            <w:tcW w:w="1134" w:type="dxa"/>
          </w:tcPr>
          <w:p w14:paraId="68A51620" w14:textId="6415CAE8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14.88 (7.30)</w:t>
            </w:r>
          </w:p>
        </w:tc>
        <w:tc>
          <w:tcPr>
            <w:tcW w:w="1276" w:type="dxa"/>
          </w:tcPr>
          <w:p w14:paraId="204EB9DF" w14:textId="71E3AAD5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15.34(0.65)</w:t>
            </w:r>
          </w:p>
        </w:tc>
        <w:tc>
          <w:tcPr>
            <w:tcW w:w="425" w:type="dxa"/>
          </w:tcPr>
          <w:p w14:paraId="073D573D" w14:textId="77E7497F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148</w:t>
            </w:r>
          </w:p>
        </w:tc>
        <w:tc>
          <w:tcPr>
            <w:tcW w:w="1134" w:type="dxa"/>
          </w:tcPr>
          <w:p w14:paraId="57486D9D" w14:textId="11A6C8BC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12.40 (6.23)</w:t>
            </w:r>
          </w:p>
        </w:tc>
        <w:tc>
          <w:tcPr>
            <w:tcW w:w="1276" w:type="dxa"/>
          </w:tcPr>
          <w:p w14:paraId="10A2118E" w14:textId="17E35BFE" w:rsidR="008106E5" w:rsidRPr="00D34ECC" w:rsidRDefault="008106E5" w:rsidP="008106E5">
            <w:pPr>
              <w:keepNext/>
              <w:spacing w:after="6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12.8</w:t>
            </w:r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>0</w:t>
            </w:r>
            <w:r w:rsidRPr="00D34ECC">
              <w:rPr>
                <w:rFonts w:ascii="Times New Roman" w:hAnsi="Times New Roman" w:cs="Times New Roman"/>
                <w:szCs w:val="20"/>
              </w:rPr>
              <w:t>(0.6)</w:t>
            </w:r>
          </w:p>
        </w:tc>
        <w:tc>
          <w:tcPr>
            <w:tcW w:w="425" w:type="dxa"/>
          </w:tcPr>
          <w:p w14:paraId="34882F2E" w14:textId="7A02A92D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116</w:t>
            </w:r>
          </w:p>
        </w:tc>
        <w:tc>
          <w:tcPr>
            <w:tcW w:w="1276" w:type="dxa"/>
          </w:tcPr>
          <w:p w14:paraId="6786D332" w14:textId="35A354E8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21.52 (5.92)</w:t>
            </w:r>
          </w:p>
        </w:tc>
        <w:tc>
          <w:tcPr>
            <w:tcW w:w="1134" w:type="dxa"/>
          </w:tcPr>
          <w:p w14:paraId="3A611D0D" w14:textId="6A1E7BED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11.64(0.66)</w:t>
            </w:r>
          </w:p>
        </w:tc>
        <w:tc>
          <w:tcPr>
            <w:tcW w:w="425" w:type="dxa"/>
          </w:tcPr>
          <w:p w14:paraId="3AA4472D" w14:textId="41FD7CF8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148</w:t>
            </w:r>
          </w:p>
        </w:tc>
        <w:tc>
          <w:tcPr>
            <w:tcW w:w="1276" w:type="dxa"/>
          </w:tcPr>
          <w:p w14:paraId="4B4B5FD1" w14:textId="63E118A8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20.52 (6.22)</w:t>
            </w:r>
          </w:p>
        </w:tc>
        <w:tc>
          <w:tcPr>
            <w:tcW w:w="1134" w:type="dxa"/>
          </w:tcPr>
          <w:p w14:paraId="25A79FEE" w14:textId="1F87207D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14.34(0.6)</w:t>
            </w:r>
          </w:p>
        </w:tc>
        <w:tc>
          <w:tcPr>
            <w:tcW w:w="1134" w:type="dxa"/>
            <w:vAlign w:val="center"/>
          </w:tcPr>
          <w:p w14:paraId="2AAF407C" w14:textId="62A41035" w:rsidR="008106E5" w:rsidRPr="00D34ECC" w:rsidRDefault="0054779B" w:rsidP="008106E5">
            <w:pPr>
              <w:keepNext/>
              <w:spacing w:after="60"/>
              <w:rPr>
                <w:rFonts w:ascii="Times New Roman" w:hAnsi="Times New Roman" w:cs="Times New Roman"/>
                <w:szCs w:val="20"/>
              </w:rPr>
            </w:pPr>
            <w:r w:rsidRPr="0054779B">
              <w:rPr>
                <w:rFonts w:ascii="Times New Roman" w:hAnsi="Times New Roman" w:cs="Times New Roman"/>
                <w:szCs w:val="20"/>
              </w:rPr>
              <w:t>5.23(0.73)</w:t>
            </w:r>
          </w:p>
        </w:tc>
        <w:tc>
          <w:tcPr>
            <w:tcW w:w="850" w:type="dxa"/>
            <w:vAlign w:val="center"/>
          </w:tcPr>
          <w:p w14:paraId="2049926A" w14:textId="0C9FFC81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szCs w:val="20"/>
              </w:rPr>
            </w:pPr>
            <w:r w:rsidRPr="008106E5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8106E5" w:rsidRPr="00D34ECC" w14:paraId="6B6DAA89" w14:textId="77777777" w:rsidTr="00F70417">
        <w:trPr>
          <w:cantSplit/>
          <w:trHeight w:val="20"/>
          <w:jc w:val="center"/>
        </w:trPr>
        <w:tc>
          <w:tcPr>
            <w:tcW w:w="1985" w:type="dxa"/>
            <w:vAlign w:val="center"/>
          </w:tcPr>
          <w:p w14:paraId="11CD771D" w14:textId="30079A1C" w:rsidR="008106E5" w:rsidRPr="007449C3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49C3">
              <w:rPr>
                <w:rFonts w:ascii="Times New Roman" w:hAnsi="Times New Roman" w:cs="Times New Roman"/>
                <w:color w:val="000000"/>
                <w:szCs w:val="20"/>
              </w:rPr>
              <w:t>GSES</w:t>
            </w:r>
            <w:r w:rsidRPr="007449C3">
              <w:rPr>
                <w:rFonts w:ascii="Times New Roman" w:hAnsi="Times New Roman" w:cs="Times New Roman"/>
                <w:color w:val="000000"/>
                <w:szCs w:val="20"/>
                <w:lang w:eastAsia="zh-CN"/>
              </w:rPr>
              <w:t xml:space="preserve"> scores</w:t>
            </w:r>
          </w:p>
        </w:tc>
        <w:tc>
          <w:tcPr>
            <w:tcW w:w="425" w:type="dxa"/>
          </w:tcPr>
          <w:p w14:paraId="125F4CEF" w14:textId="04948168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118</w:t>
            </w:r>
          </w:p>
        </w:tc>
        <w:tc>
          <w:tcPr>
            <w:tcW w:w="1134" w:type="dxa"/>
          </w:tcPr>
          <w:p w14:paraId="6D17258B" w14:textId="2273DEDE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19.22 (5.56)</w:t>
            </w:r>
          </w:p>
        </w:tc>
        <w:tc>
          <w:tcPr>
            <w:tcW w:w="1276" w:type="dxa"/>
          </w:tcPr>
          <w:p w14:paraId="2C083298" w14:textId="07882265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19.33(0.58)</w:t>
            </w:r>
          </w:p>
        </w:tc>
        <w:tc>
          <w:tcPr>
            <w:tcW w:w="425" w:type="dxa"/>
          </w:tcPr>
          <w:p w14:paraId="5189B6AD" w14:textId="604C83A5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148</w:t>
            </w:r>
          </w:p>
        </w:tc>
        <w:tc>
          <w:tcPr>
            <w:tcW w:w="1134" w:type="dxa"/>
          </w:tcPr>
          <w:p w14:paraId="2B31F34D" w14:textId="615EACF9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19.70 (6.08)</w:t>
            </w:r>
          </w:p>
        </w:tc>
        <w:tc>
          <w:tcPr>
            <w:tcW w:w="1276" w:type="dxa"/>
          </w:tcPr>
          <w:p w14:paraId="364F8C64" w14:textId="1DE6A05E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20.02(0.53)</w:t>
            </w:r>
          </w:p>
        </w:tc>
        <w:tc>
          <w:tcPr>
            <w:tcW w:w="425" w:type="dxa"/>
          </w:tcPr>
          <w:p w14:paraId="24C9B3BE" w14:textId="0BD271D6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113</w:t>
            </w:r>
          </w:p>
        </w:tc>
        <w:tc>
          <w:tcPr>
            <w:tcW w:w="1276" w:type="dxa"/>
          </w:tcPr>
          <w:p w14:paraId="69014A93" w14:textId="135E4A1B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0.60 (0.23)</w:t>
            </w:r>
          </w:p>
        </w:tc>
        <w:tc>
          <w:tcPr>
            <w:tcW w:w="1134" w:type="dxa"/>
          </w:tcPr>
          <w:p w14:paraId="7196DF56" w14:textId="764DA6E0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21.59(0.58)</w:t>
            </w:r>
          </w:p>
        </w:tc>
        <w:tc>
          <w:tcPr>
            <w:tcW w:w="425" w:type="dxa"/>
          </w:tcPr>
          <w:p w14:paraId="4402E2B3" w14:textId="73E85038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148</w:t>
            </w:r>
          </w:p>
        </w:tc>
        <w:tc>
          <w:tcPr>
            <w:tcW w:w="1276" w:type="dxa"/>
          </w:tcPr>
          <w:p w14:paraId="3DBFBBA1" w14:textId="50A96DE3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0.62 (0.20)</w:t>
            </w:r>
          </w:p>
        </w:tc>
        <w:tc>
          <w:tcPr>
            <w:tcW w:w="1134" w:type="dxa"/>
          </w:tcPr>
          <w:p w14:paraId="7F8DD7B7" w14:textId="2FB7C44F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20.84(0.53)</w:t>
            </w:r>
          </w:p>
        </w:tc>
        <w:tc>
          <w:tcPr>
            <w:tcW w:w="1134" w:type="dxa"/>
            <w:vAlign w:val="center"/>
          </w:tcPr>
          <w:p w14:paraId="7F998B93" w14:textId="5F8CD174" w:rsidR="008106E5" w:rsidRPr="00D34ECC" w:rsidRDefault="00894664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94664">
              <w:rPr>
                <w:rFonts w:ascii="Times New Roman" w:hAnsi="Times New Roman" w:cs="Times New Roman"/>
                <w:color w:val="000000"/>
                <w:szCs w:val="20"/>
              </w:rPr>
              <w:t>-1.44(0.57)</w:t>
            </w:r>
          </w:p>
        </w:tc>
        <w:tc>
          <w:tcPr>
            <w:tcW w:w="850" w:type="dxa"/>
            <w:vAlign w:val="center"/>
          </w:tcPr>
          <w:p w14:paraId="408C8F99" w14:textId="76E75576" w:rsidR="008106E5" w:rsidRPr="00D34ECC" w:rsidRDefault="00894664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lang w:eastAsia="zh-CN"/>
              </w:rPr>
              <w:t>0.012</w:t>
            </w:r>
          </w:p>
        </w:tc>
      </w:tr>
      <w:tr w:rsidR="008106E5" w:rsidRPr="00D34ECC" w14:paraId="46BB8F5F" w14:textId="77777777" w:rsidTr="00F70417">
        <w:trPr>
          <w:cantSplit/>
          <w:trHeight w:val="20"/>
          <w:jc w:val="center"/>
        </w:trPr>
        <w:tc>
          <w:tcPr>
            <w:tcW w:w="1985" w:type="dxa"/>
            <w:vAlign w:val="center"/>
          </w:tcPr>
          <w:p w14:paraId="4FA445A7" w14:textId="06440F40" w:rsidR="008106E5" w:rsidRPr="007449C3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7449C3">
              <w:rPr>
                <w:rFonts w:ascii="Times New Roman" w:hAnsi="Times New Roman" w:cs="Times New Roman"/>
                <w:color w:val="000000"/>
                <w:szCs w:val="20"/>
              </w:rPr>
              <w:t>SF-6D</w:t>
            </w:r>
            <w:r w:rsidRPr="007449C3">
              <w:rPr>
                <w:rFonts w:ascii="Times New Roman" w:hAnsi="Times New Roman" w:cs="Times New Roman"/>
                <w:color w:val="000000"/>
                <w:szCs w:val="20"/>
                <w:lang w:eastAsia="zh-CN"/>
              </w:rPr>
              <w:t xml:space="preserve"> scores</w:t>
            </w:r>
          </w:p>
        </w:tc>
        <w:tc>
          <w:tcPr>
            <w:tcW w:w="425" w:type="dxa"/>
          </w:tcPr>
          <w:p w14:paraId="6C10F0FB" w14:textId="792B56D9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118</w:t>
            </w:r>
          </w:p>
        </w:tc>
        <w:tc>
          <w:tcPr>
            <w:tcW w:w="1134" w:type="dxa"/>
          </w:tcPr>
          <w:p w14:paraId="60F9BACD" w14:textId="086C9B80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0.54 (0.22)</w:t>
            </w:r>
          </w:p>
        </w:tc>
        <w:tc>
          <w:tcPr>
            <w:tcW w:w="1276" w:type="dxa"/>
          </w:tcPr>
          <w:p w14:paraId="678040C8" w14:textId="2126E0E7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0.54(0.02)</w:t>
            </w:r>
          </w:p>
        </w:tc>
        <w:tc>
          <w:tcPr>
            <w:tcW w:w="425" w:type="dxa"/>
          </w:tcPr>
          <w:p w14:paraId="3E423197" w14:textId="5C0D234D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148</w:t>
            </w:r>
          </w:p>
        </w:tc>
        <w:tc>
          <w:tcPr>
            <w:tcW w:w="1134" w:type="dxa"/>
          </w:tcPr>
          <w:p w14:paraId="0C754E24" w14:textId="2B56C767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0.57 (0.20)</w:t>
            </w:r>
          </w:p>
        </w:tc>
        <w:tc>
          <w:tcPr>
            <w:tcW w:w="1276" w:type="dxa"/>
          </w:tcPr>
          <w:p w14:paraId="0B437E38" w14:textId="37B67FDB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0.57(0.02)</w:t>
            </w:r>
          </w:p>
        </w:tc>
        <w:tc>
          <w:tcPr>
            <w:tcW w:w="425" w:type="dxa"/>
          </w:tcPr>
          <w:p w14:paraId="374DD43B" w14:textId="7DF6A727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113</w:t>
            </w:r>
          </w:p>
        </w:tc>
        <w:tc>
          <w:tcPr>
            <w:tcW w:w="1276" w:type="dxa"/>
          </w:tcPr>
          <w:p w14:paraId="3FD3A384" w14:textId="563122AC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11.26 (7.22)</w:t>
            </w:r>
          </w:p>
        </w:tc>
        <w:tc>
          <w:tcPr>
            <w:tcW w:w="1134" w:type="dxa"/>
          </w:tcPr>
          <w:p w14:paraId="3534CEC1" w14:textId="668E15F7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0.6</w:t>
            </w:r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>0</w:t>
            </w:r>
            <w:r w:rsidRPr="00D34ECC">
              <w:rPr>
                <w:rFonts w:ascii="Times New Roman" w:hAnsi="Times New Roman" w:cs="Times New Roman"/>
                <w:szCs w:val="20"/>
              </w:rPr>
              <w:t>(0.02)</w:t>
            </w:r>
          </w:p>
        </w:tc>
        <w:tc>
          <w:tcPr>
            <w:tcW w:w="425" w:type="dxa"/>
          </w:tcPr>
          <w:p w14:paraId="45EC86BF" w14:textId="1DF6B9A8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148</w:t>
            </w:r>
          </w:p>
        </w:tc>
        <w:tc>
          <w:tcPr>
            <w:tcW w:w="1276" w:type="dxa"/>
          </w:tcPr>
          <w:p w14:paraId="1DFA35EA" w14:textId="4E7CCAB9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13.94 (6.87)</w:t>
            </w:r>
          </w:p>
        </w:tc>
        <w:tc>
          <w:tcPr>
            <w:tcW w:w="1134" w:type="dxa"/>
          </w:tcPr>
          <w:p w14:paraId="22F31465" w14:textId="74676E4A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0.62(0.02)</w:t>
            </w:r>
          </w:p>
        </w:tc>
        <w:tc>
          <w:tcPr>
            <w:tcW w:w="1134" w:type="dxa"/>
            <w:vAlign w:val="center"/>
          </w:tcPr>
          <w:p w14:paraId="62623DFB" w14:textId="2B46DDF6" w:rsidR="008106E5" w:rsidRPr="00D34ECC" w:rsidRDefault="00203B43" w:rsidP="008106E5">
            <w:pPr>
              <w:keepNext/>
              <w:spacing w:after="60"/>
              <w:rPr>
                <w:rFonts w:ascii="Times New Roman" w:hAnsi="Times New Roman" w:cs="Times New Roman"/>
                <w:szCs w:val="20"/>
              </w:rPr>
            </w:pPr>
            <w:r w:rsidRPr="00203B43">
              <w:rPr>
                <w:rFonts w:ascii="Times New Roman" w:hAnsi="Times New Roman" w:cs="Times New Roman"/>
                <w:szCs w:val="20"/>
              </w:rPr>
              <w:t>-0.01(0.02)</w:t>
            </w:r>
          </w:p>
        </w:tc>
        <w:tc>
          <w:tcPr>
            <w:tcW w:w="850" w:type="dxa"/>
            <w:vAlign w:val="center"/>
          </w:tcPr>
          <w:p w14:paraId="6DF0B779" w14:textId="0F781AFF" w:rsidR="008106E5" w:rsidRPr="00D34ECC" w:rsidRDefault="00941579" w:rsidP="008106E5">
            <w:pPr>
              <w:keepNext/>
              <w:spacing w:after="60"/>
              <w:rPr>
                <w:rFonts w:ascii="Times New Roman" w:hAnsi="Times New Roman" w:cs="Times New Roman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>0.567</w:t>
            </w:r>
          </w:p>
        </w:tc>
      </w:tr>
      <w:tr w:rsidR="008106E5" w:rsidRPr="00D34ECC" w14:paraId="4868007B" w14:textId="77777777" w:rsidTr="00F70417">
        <w:trPr>
          <w:cantSplit/>
          <w:trHeight w:val="20"/>
          <w:jc w:val="center"/>
        </w:trPr>
        <w:tc>
          <w:tcPr>
            <w:tcW w:w="1985" w:type="dxa"/>
            <w:vAlign w:val="center"/>
          </w:tcPr>
          <w:p w14:paraId="2E02A648" w14:textId="07D7D07F" w:rsidR="008106E5" w:rsidRPr="007449C3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szCs w:val="20"/>
              </w:rPr>
            </w:pPr>
            <w:r w:rsidRPr="007449C3">
              <w:rPr>
                <w:rFonts w:ascii="Times New Roman" w:hAnsi="Times New Roman" w:cs="Times New Roman"/>
                <w:color w:val="000000"/>
                <w:szCs w:val="20"/>
              </w:rPr>
              <w:t>DSS</w:t>
            </w:r>
            <w:r w:rsidRPr="007449C3">
              <w:rPr>
                <w:rFonts w:ascii="Times New Roman" w:hAnsi="Times New Roman" w:cs="Times New Roman"/>
                <w:color w:val="000000"/>
                <w:szCs w:val="20"/>
                <w:lang w:eastAsia="zh-CN"/>
              </w:rPr>
              <w:t xml:space="preserve"> scores</w:t>
            </w:r>
          </w:p>
        </w:tc>
        <w:tc>
          <w:tcPr>
            <w:tcW w:w="425" w:type="dxa"/>
          </w:tcPr>
          <w:p w14:paraId="36B1E52F" w14:textId="26929A8C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  <w:lang w:eastAsia="zh-CN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11</w:t>
            </w:r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>8</w:t>
            </w:r>
          </w:p>
        </w:tc>
        <w:tc>
          <w:tcPr>
            <w:tcW w:w="1134" w:type="dxa"/>
          </w:tcPr>
          <w:p w14:paraId="61B20B6C" w14:textId="5B84340B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53.44 (9.08)</w:t>
            </w:r>
          </w:p>
        </w:tc>
        <w:tc>
          <w:tcPr>
            <w:tcW w:w="1276" w:type="dxa"/>
          </w:tcPr>
          <w:p w14:paraId="066D15CA" w14:textId="59F71DD5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53.45(0.87)</w:t>
            </w:r>
          </w:p>
        </w:tc>
        <w:tc>
          <w:tcPr>
            <w:tcW w:w="425" w:type="dxa"/>
          </w:tcPr>
          <w:p w14:paraId="21E99AE9" w14:textId="16BDF35D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  <w:lang w:eastAsia="zh-CN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14</w:t>
            </w:r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>8</w:t>
            </w:r>
          </w:p>
        </w:tc>
        <w:tc>
          <w:tcPr>
            <w:tcW w:w="1134" w:type="dxa"/>
          </w:tcPr>
          <w:p w14:paraId="19E89CC9" w14:textId="2AE05C64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51.46 (9.28)</w:t>
            </w:r>
          </w:p>
        </w:tc>
        <w:tc>
          <w:tcPr>
            <w:tcW w:w="1276" w:type="dxa"/>
          </w:tcPr>
          <w:p w14:paraId="0BD39115" w14:textId="061F9348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51.46(0.77)</w:t>
            </w:r>
          </w:p>
        </w:tc>
        <w:tc>
          <w:tcPr>
            <w:tcW w:w="425" w:type="dxa"/>
          </w:tcPr>
          <w:p w14:paraId="4E717FBC" w14:textId="3BFCDBF8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117</w:t>
            </w:r>
          </w:p>
        </w:tc>
        <w:tc>
          <w:tcPr>
            <w:tcW w:w="1276" w:type="dxa"/>
          </w:tcPr>
          <w:p w14:paraId="733E3678" w14:textId="16635CB9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52.76 (10.25)</w:t>
            </w:r>
          </w:p>
        </w:tc>
        <w:tc>
          <w:tcPr>
            <w:tcW w:w="1134" w:type="dxa"/>
          </w:tcPr>
          <w:p w14:paraId="34BC9E5E" w14:textId="0B210B02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52.74(0.86)</w:t>
            </w:r>
          </w:p>
        </w:tc>
        <w:tc>
          <w:tcPr>
            <w:tcW w:w="425" w:type="dxa"/>
          </w:tcPr>
          <w:p w14:paraId="431450E4" w14:textId="36622298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148</w:t>
            </w:r>
          </w:p>
        </w:tc>
        <w:tc>
          <w:tcPr>
            <w:tcW w:w="1276" w:type="dxa"/>
          </w:tcPr>
          <w:p w14:paraId="7D70255F" w14:textId="44A00509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54.07 (8.89)</w:t>
            </w:r>
          </w:p>
        </w:tc>
        <w:tc>
          <w:tcPr>
            <w:tcW w:w="1134" w:type="dxa"/>
          </w:tcPr>
          <w:p w14:paraId="5256B8F4" w14:textId="4B87F330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54.07(0.77)</w:t>
            </w:r>
          </w:p>
        </w:tc>
        <w:tc>
          <w:tcPr>
            <w:tcW w:w="1134" w:type="dxa"/>
            <w:vAlign w:val="center"/>
          </w:tcPr>
          <w:p w14:paraId="640243D4" w14:textId="2D5B6CA9" w:rsidR="008106E5" w:rsidRPr="00D34ECC" w:rsidRDefault="00DC2EA8" w:rsidP="008106E5">
            <w:pPr>
              <w:keepNext/>
              <w:spacing w:after="60"/>
              <w:rPr>
                <w:rFonts w:ascii="Times New Roman" w:hAnsi="Times New Roman" w:cs="Times New Roman"/>
                <w:szCs w:val="20"/>
              </w:rPr>
            </w:pPr>
            <w:r w:rsidRPr="00DC2EA8">
              <w:rPr>
                <w:rFonts w:ascii="Times New Roman" w:hAnsi="Times New Roman" w:cs="Times New Roman"/>
                <w:szCs w:val="20"/>
              </w:rPr>
              <w:t>3.32(1.36)</w:t>
            </w:r>
          </w:p>
        </w:tc>
        <w:tc>
          <w:tcPr>
            <w:tcW w:w="850" w:type="dxa"/>
            <w:vAlign w:val="center"/>
          </w:tcPr>
          <w:p w14:paraId="45F0F807" w14:textId="26631E75" w:rsidR="008106E5" w:rsidRPr="00D34ECC" w:rsidRDefault="00DC2EA8" w:rsidP="008106E5">
            <w:pPr>
              <w:keepNext/>
              <w:spacing w:after="60"/>
              <w:rPr>
                <w:rFonts w:ascii="Times New Roman" w:hAnsi="Times New Roman" w:cs="Times New Roman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>0.015</w:t>
            </w:r>
          </w:p>
        </w:tc>
      </w:tr>
      <w:tr w:rsidR="008106E5" w:rsidRPr="00D34ECC" w14:paraId="5838D6A5" w14:textId="77777777" w:rsidTr="00F70417">
        <w:trPr>
          <w:cantSplit/>
          <w:trHeight w:val="20"/>
          <w:jc w:val="center"/>
        </w:trPr>
        <w:tc>
          <w:tcPr>
            <w:tcW w:w="1985" w:type="dxa"/>
            <w:vAlign w:val="center"/>
          </w:tcPr>
          <w:p w14:paraId="58E743A7" w14:textId="77DBE75C" w:rsidR="008106E5" w:rsidRPr="007449C3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7449C3">
              <w:rPr>
                <w:rFonts w:ascii="Times New Roman" w:hAnsi="Times New Roman" w:cs="Times New Roman"/>
                <w:color w:val="000000"/>
                <w:szCs w:val="20"/>
              </w:rPr>
              <w:t>Personal DSS</w:t>
            </w:r>
            <w:r w:rsidRPr="007449C3">
              <w:rPr>
                <w:rFonts w:ascii="Times New Roman" w:hAnsi="Times New Roman" w:cs="Times New Roman"/>
                <w:color w:val="000000"/>
                <w:szCs w:val="20"/>
                <w:lang w:eastAsia="zh-CN"/>
              </w:rPr>
              <w:t xml:space="preserve"> scores</w:t>
            </w:r>
          </w:p>
        </w:tc>
        <w:tc>
          <w:tcPr>
            <w:tcW w:w="425" w:type="dxa"/>
          </w:tcPr>
          <w:p w14:paraId="3B1B36C2" w14:textId="653843E6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  <w:lang w:eastAsia="zh-CN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11</w:t>
            </w:r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>8</w:t>
            </w:r>
          </w:p>
        </w:tc>
        <w:tc>
          <w:tcPr>
            <w:tcW w:w="1134" w:type="dxa"/>
          </w:tcPr>
          <w:p w14:paraId="1E108932" w14:textId="2F23BB8F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23.24 (5.07)</w:t>
            </w:r>
          </w:p>
        </w:tc>
        <w:tc>
          <w:tcPr>
            <w:tcW w:w="1276" w:type="dxa"/>
          </w:tcPr>
          <w:p w14:paraId="7B6BF909" w14:textId="75EF78EE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23.57(0.52)</w:t>
            </w:r>
          </w:p>
        </w:tc>
        <w:tc>
          <w:tcPr>
            <w:tcW w:w="425" w:type="dxa"/>
          </w:tcPr>
          <w:p w14:paraId="783DBF1C" w14:textId="6E91C0E6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  <w:lang w:eastAsia="zh-CN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14</w:t>
            </w:r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>8</w:t>
            </w:r>
          </w:p>
        </w:tc>
        <w:tc>
          <w:tcPr>
            <w:tcW w:w="1134" w:type="dxa"/>
          </w:tcPr>
          <w:p w14:paraId="73D9844A" w14:textId="79D77894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22.33 (5.28)</w:t>
            </w:r>
          </w:p>
        </w:tc>
        <w:tc>
          <w:tcPr>
            <w:tcW w:w="1276" w:type="dxa"/>
          </w:tcPr>
          <w:p w14:paraId="7AB4F31B" w14:textId="733EE5ED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22.78(0.47)</w:t>
            </w:r>
          </w:p>
        </w:tc>
        <w:tc>
          <w:tcPr>
            <w:tcW w:w="425" w:type="dxa"/>
          </w:tcPr>
          <w:p w14:paraId="0ADF4620" w14:textId="75D17BFF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117</w:t>
            </w:r>
          </w:p>
        </w:tc>
        <w:tc>
          <w:tcPr>
            <w:tcW w:w="1276" w:type="dxa"/>
          </w:tcPr>
          <w:p w14:paraId="32920215" w14:textId="01EC7F46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22.26 (5.64)</w:t>
            </w:r>
          </w:p>
        </w:tc>
        <w:tc>
          <w:tcPr>
            <w:tcW w:w="1134" w:type="dxa"/>
          </w:tcPr>
          <w:p w14:paraId="2666ABE8" w14:textId="7AE1565D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22.5</w:t>
            </w:r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>0</w:t>
            </w:r>
            <w:r w:rsidRPr="00D34ECC">
              <w:rPr>
                <w:rFonts w:ascii="Times New Roman" w:hAnsi="Times New Roman" w:cs="Times New Roman"/>
                <w:szCs w:val="20"/>
              </w:rPr>
              <w:t>(0.52)</w:t>
            </w:r>
          </w:p>
        </w:tc>
        <w:tc>
          <w:tcPr>
            <w:tcW w:w="425" w:type="dxa"/>
          </w:tcPr>
          <w:p w14:paraId="4BDDB9AC" w14:textId="525C54EE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148</w:t>
            </w:r>
          </w:p>
        </w:tc>
        <w:tc>
          <w:tcPr>
            <w:tcW w:w="1276" w:type="dxa"/>
          </w:tcPr>
          <w:p w14:paraId="1428E5E3" w14:textId="319E2EF4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23.15 (5.61)</w:t>
            </w:r>
          </w:p>
        </w:tc>
        <w:tc>
          <w:tcPr>
            <w:tcW w:w="1134" w:type="dxa"/>
          </w:tcPr>
          <w:p w14:paraId="0007E63F" w14:textId="5FD1AD8C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23.62(0.47)</w:t>
            </w:r>
          </w:p>
        </w:tc>
        <w:tc>
          <w:tcPr>
            <w:tcW w:w="1134" w:type="dxa"/>
            <w:vAlign w:val="center"/>
          </w:tcPr>
          <w:p w14:paraId="4A18BBE1" w14:textId="3AB62172" w:rsidR="008106E5" w:rsidRPr="00D34ECC" w:rsidRDefault="001D5A05" w:rsidP="008106E5">
            <w:pPr>
              <w:keepNext/>
              <w:spacing w:after="60"/>
              <w:rPr>
                <w:rFonts w:ascii="Times New Roman" w:hAnsi="Times New Roman" w:cs="Times New Roman"/>
                <w:szCs w:val="20"/>
              </w:rPr>
            </w:pPr>
            <w:r w:rsidRPr="001D5A05">
              <w:rPr>
                <w:rFonts w:ascii="Times New Roman" w:hAnsi="Times New Roman" w:cs="Times New Roman"/>
                <w:szCs w:val="20"/>
              </w:rPr>
              <w:t>1.90(0.69)</w:t>
            </w:r>
          </w:p>
        </w:tc>
        <w:tc>
          <w:tcPr>
            <w:tcW w:w="850" w:type="dxa"/>
            <w:vAlign w:val="center"/>
          </w:tcPr>
          <w:p w14:paraId="31EC7B09" w14:textId="4613575D" w:rsidR="008106E5" w:rsidRPr="00D34ECC" w:rsidRDefault="001D5A05" w:rsidP="008106E5">
            <w:pPr>
              <w:keepNext/>
              <w:spacing w:after="60"/>
              <w:rPr>
                <w:rFonts w:ascii="Times New Roman" w:hAnsi="Times New Roman" w:cs="Times New Roman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>0.006</w:t>
            </w:r>
          </w:p>
        </w:tc>
      </w:tr>
      <w:tr w:rsidR="008106E5" w:rsidRPr="00D34ECC" w14:paraId="07BC4120" w14:textId="77777777" w:rsidTr="00F70417">
        <w:trPr>
          <w:cantSplit/>
          <w:trHeight w:val="20"/>
          <w:jc w:val="center"/>
        </w:trPr>
        <w:tc>
          <w:tcPr>
            <w:tcW w:w="1985" w:type="dxa"/>
            <w:vAlign w:val="center"/>
          </w:tcPr>
          <w:p w14:paraId="178F51A2" w14:textId="573365EF" w:rsidR="008106E5" w:rsidRPr="007449C3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szCs w:val="20"/>
              </w:rPr>
            </w:pPr>
            <w:r w:rsidRPr="007449C3">
              <w:rPr>
                <w:rFonts w:ascii="Times New Roman" w:hAnsi="Times New Roman" w:cs="Times New Roman"/>
                <w:color w:val="000000"/>
                <w:szCs w:val="20"/>
              </w:rPr>
              <w:t>Perceived DSS</w:t>
            </w:r>
            <w:r w:rsidRPr="007449C3">
              <w:rPr>
                <w:rFonts w:ascii="Times New Roman" w:hAnsi="Times New Roman" w:cs="Times New Roman"/>
                <w:color w:val="000000"/>
                <w:szCs w:val="20"/>
                <w:lang w:eastAsia="zh-CN"/>
              </w:rPr>
              <w:t xml:space="preserve"> scores</w:t>
            </w:r>
          </w:p>
        </w:tc>
        <w:tc>
          <w:tcPr>
            <w:tcW w:w="425" w:type="dxa"/>
          </w:tcPr>
          <w:p w14:paraId="703B7796" w14:textId="1EDB9A2B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11</w:t>
            </w:r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>8</w:t>
            </w:r>
          </w:p>
        </w:tc>
        <w:tc>
          <w:tcPr>
            <w:tcW w:w="1134" w:type="dxa"/>
          </w:tcPr>
          <w:p w14:paraId="34679720" w14:textId="59FBB26B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30.20 (6.61)</w:t>
            </w:r>
          </w:p>
        </w:tc>
        <w:tc>
          <w:tcPr>
            <w:tcW w:w="1276" w:type="dxa"/>
          </w:tcPr>
          <w:p w14:paraId="051D742E" w14:textId="0665E658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30.17(0.65)</w:t>
            </w:r>
          </w:p>
        </w:tc>
        <w:tc>
          <w:tcPr>
            <w:tcW w:w="425" w:type="dxa"/>
          </w:tcPr>
          <w:p w14:paraId="55FEBC1C" w14:textId="7F48ABCC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14</w:t>
            </w:r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>8</w:t>
            </w:r>
          </w:p>
        </w:tc>
        <w:tc>
          <w:tcPr>
            <w:tcW w:w="1134" w:type="dxa"/>
          </w:tcPr>
          <w:p w14:paraId="28836F3E" w14:textId="290B0FC5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29.14 (6.97)</w:t>
            </w:r>
          </w:p>
        </w:tc>
        <w:tc>
          <w:tcPr>
            <w:tcW w:w="1276" w:type="dxa"/>
          </w:tcPr>
          <w:p w14:paraId="554F54AB" w14:textId="5423E214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29.15(0.58)</w:t>
            </w:r>
          </w:p>
        </w:tc>
        <w:tc>
          <w:tcPr>
            <w:tcW w:w="425" w:type="dxa"/>
          </w:tcPr>
          <w:p w14:paraId="5F701855" w14:textId="783CCB63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117</w:t>
            </w:r>
          </w:p>
        </w:tc>
        <w:tc>
          <w:tcPr>
            <w:tcW w:w="1276" w:type="dxa"/>
          </w:tcPr>
          <w:p w14:paraId="6A626A84" w14:textId="5568DA8A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30.50 (7.18)</w:t>
            </w:r>
          </w:p>
        </w:tc>
        <w:tc>
          <w:tcPr>
            <w:tcW w:w="1134" w:type="dxa"/>
          </w:tcPr>
          <w:p w14:paraId="5C9D2A89" w14:textId="0EB7F6BF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30.49(0.65)</w:t>
            </w:r>
          </w:p>
        </w:tc>
        <w:tc>
          <w:tcPr>
            <w:tcW w:w="425" w:type="dxa"/>
          </w:tcPr>
          <w:p w14:paraId="1475A8C8" w14:textId="027F5613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148</w:t>
            </w:r>
          </w:p>
        </w:tc>
        <w:tc>
          <w:tcPr>
            <w:tcW w:w="1276" w:type="dxa"/>
          </w:tcPr>
          <w:p w14:paraId="00D8C06D" w14:textId="630FC53E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30.93 (7.18)</w:t>
            </w:r>
          </w:p>
        </w:tc>
        <w:tc>
          <w:tcPr>
            <w:tcW w:w="1134" w:type="dxa"/>
          </w:tcPr>
          <w:p w14:paraId="165AB8D1" w14:textId="27A8C4E6" w:rsidR="008106E5" w:rsidRPr="00D34ECC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szCs w:val="20"/>
              </w:rPr>
            </w:pPr>
            <w:r w:rsidRPr="00D34ECC">
              <w:rPr>
                <w:rFonts w:ascii="Times New Roman" w:hAnsi="Times New Roman" w:cs="Times New Roman"/>
                <w:szCs w:val="20"/>
              </w:rPr>
              <w:t>30.93(0.58)</w:t>
            </w:r>
          </w:p>
        </w:tc>
        <w:tc>
          <w:tcPr>
            <w:tcW w:w="1134" w:type="dxa"/>
            <w:vAlign w:val="center"/>
          </w:tcPr>
          <w:p w14:paraId="3170EBA4" w14:textId="6A4E2D4B" w:rsidR="008106E5" w:rsidRPr="00D34ECC" w:rsidRDefault="00A93168" w:rsidP="008106E5">
            <w:pPr>
              <w:keepNext/>
              <w:spacing w:after="60"/>
              <w:rPr>
                <w:rFonts w:ascii="Times New Roman" w:hAnsi="Times New Roman" w:cs="Times New Roman"/>
                <w:szCs w:val="20"/>
              </w:rPr>
            </w:pPr>
            <w:r w:rsidRPr="00A93168">
              <w:rPr>
                <w:rFonts w:ascii="Times New Roman" w:hAnsi="Times New Roman" w:cs="Times New Roman"/>
                <w:szCs w:val="20"/>
              </w:rPr>
              <w:t>1.46(0.98)</w:t>
            </w:r>
          </w:p>
        </w:tc>
        <w:tc>
          <w:tcPr>
            <w:tcW w:w="850" w:type="dxa"/>
            <w:vAlign w:val="center"/>
          </w:tcPr>
          <w:p w14:paraId="540CBD05" w14:textId="28C1F0B2" w:rsidR="008106E5" w:rsidRPr="00D34ECC" w:rsidRDefault="00A93168" w:rsidP="008106E5">
            <w:pPr>
              <w:keepNext/>
              <w:spacing w:after="60"/>
              <w:rPr>
                <w:rFonts w:ascii="Times New Roman" w:hAnsi="Times New Roman" w:cs="Times New Roman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>0.139</w:t>
            </w:r>
          </w:p>
        </w:tc>
      </w:tr>
      <w:tr w:rsidR="008106E5" w:rsidRPr="003C2C36" w14:paraId="1490DFF6" w14:textId="77777777" w:rsidTr="006975EC">
        <w:trPr>
          <w:cantSplit/>
          <w:trHeight w:val="20"/>
          <w:jc w:val="center"/>
        </w:trPr>
        <w:tc>
          <w:tcPr>
            <w:tcW w:w="15309" w:type="dxa"/>
            <w:gridSpan w:val="15"/>
            <w:tcBorders>
              <w:top w:val="single" w:sz="12" w:space="0" w:color="auto"/>
            </w:tcBorders>
            <w:vAlign w:val="center"/>
          </w:tcPr>
          <w:p w14:paraId="019509C8" w14:textId="0B768DE7" w:rsidR="008106E5" w:rsidRPr="00B5491D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proofErr w:type="gramStart"/>
            <w:r w:rsidRPr="00B5491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proofErr w:type="spellEnd"/>
            <w:proofErr w:type="gramEnd"/>
            <w:r w:rsidRPr="00B5491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B5491D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Estimated</w:t>
            </w:r>
            <w:r w:rsidRPr="00B5491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B5491D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means are based on linear mixed models.</w:t>
            </w:r>
            <w:r w:rsidR="00BC65BE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BC65BE" w:rsidRPr="00BC65B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The linear mixed model</w:t>
            </w:r>
            <w:r w:rsidR="00CA08C1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s</w:t>
            </w:r>
            <w:r w:rsidR="00BC65BE" w:rsidRPr="00BC65B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took the WLC group as the reference group.</w:t>
            </w:r>
          </w:p>
          <w:p w14:paraId="11EDF8B3" w14:textId="0185AF21" w:rsidR="008106E5" w:rsidRPr="00B5491D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5491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B5491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T</w:t>
            </w:r>
            <w:r w:rsidRPr="00B54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e differences </w:t>
            </w:r>
            <w:proofErr w:type="spellStart"/>
            <w:r w:rsidRPr="00B5491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posttreatment</w:t>
            </w:r>
            <w:proofErr w:type="spellEnd"/>
            <w:r w:rsidRPr="00B5491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B54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 baseline between the two treatment groups are based on the difference of least square means of linear mixed</w:t>
            </w:r>
            <w:r w:rsidRPr="00B5491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B54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ls</w:t>
            </w:r>
            <w:r w:rsidRPr="00B5491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.</w:t>
            </w:r>
          </w:p>
          <w:p w14:paraId="5C1B0B64" w14:textId="381AF759" w:rsidR="008106E5" w:rsidRPr="005C0FCF" w:rsidRDefault="008106E5" w:rsidP="008106E5">
            <w:pPr>
              <w:keepNext/>
              <w:spacing w:after="60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eastAsia="zh-CN"/>
              </w:rPr>
            </w:pPr>
            <w:r w:rsidRPr="00B5491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Abbreviations: </w:t>
            </w:r>
            <w:r w:rsidRPr="00B54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BT, Internet-Based Cognitive Behavioral Therapy</w:t>
            </w:r>
            <w:r w:rsidRPr="00B5491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;</w:t>
            </w:r>
            <w:r w:rsidRPr="00B54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WLC, </w:t>
            </w:r>
            <w:r w:rsidRPr="00B5491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w</w:t>
            </w:r>
            <w:r w:rsidRPr="00B54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iting-</w:t>
            </w:r>
            <w:r w:rsidRPr="00B5491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l</w:t>
            </w:r>
            <w:r w:rsidRPr="00B54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st </w:t>
            </w:r>
            <w:r w:rsidRPr="00B5491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c</w:t>
            </w:r>
            <w:r w:rsidRPr="00B54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trol</w:t>
            </w:r>
            <w:r w:rsidRPr="00B5491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;</w:t>
            </w:r>
            <w:r w:rsidRPr="00B54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, </w:t>
            </w:r>
            <w:r w:rsidRPr="00B5491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n</w:t>
            </w:r>
            <w:r w:rsidRPr="00B54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mber of </w:t>
            </w:r>
            <w:r w:rsidRPr="00B5491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p</w:t>
            </w:r>
            <w:r w:rsidRPr="00B54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i</w:t>
            </w:r>
            <w:r w:rsidRPr="00B5491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ci</w:t>
            </w:r>
            <w:r w:rsidRPr="00B54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nts</w:t>
            </w:r>
            <w:r w:rsidRPr="00B5491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;</w:t>
            </w:r>
            <w:r w:rsidRPr="00B54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D, </w:t>
            </w:r>
            <w:r w:rsidRPr="00B5491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s</w:t>
            </w:r>
            <w:r w:rsidRPr="00B54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andard </w:t>
            </w:r>
            <w:r w:rsidRPr="00B5491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d</w:t>
            </w:r>
            <w:r w:rsidRPr="00B54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viation</w:t>
            </w:r>
            <w:r w:rsidRPr="00B5491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;</w:t>
            </w:r>
            <w:r w:rsidRPr="00B54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E, </w:t>
            </w:r>
            <w:r w:rsidRPr="00B5491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s</w:t>
            </w:r>
            <w:r w:rsidRPr="00B54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andard </w:t>
            </w:r>
            <w:r w:rsidRPr="00B5491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e</w:t>
            </w:r>
            <w:r w:rsidRPr="00B54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ror</w:t>
            </w:r>
            <w:r w:rsidRPr="00B5491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;</w:t>
            </w:r>
            <w:r w:rsidRPr="00B54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HQ-9, Patient Health Questionnaire-9</w:t>
            </w:r>
            <w:r w:rsidRPr="00B5491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;</w:t>
            </w:r>
            <w:r w:rsidRPr="00B54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GAD-7, General Anxiety Disorder-7</w:t>
            </w:r>
            <w:r w:rsidRPr="00B5491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;</w:t>
            </w:r>
            <w:r w:rsidRPr="00B54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K-10, Kessler Psychological Distress Scale-10</w:t>
            </w:r>
            <w:r w:rsidRPr="00B5491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;</w:t>
            </w:r>
            <w:r w:rsidRPr="00B54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DS, Sheehan Disability Scale</w:t>
            </w:r>
            <w:r w:rsidRPr="00B5491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; </w:t>
            </w:r>
            <w:r w:rsidRPr="00B54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SES, General Self-Efficacy Scale</w:t>
            </w:r>
            <w:r w:rsidRPr="00B5491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;</w:t>
            </w:r>
            <w:r w:rsidRPr="00B54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F-6D, Short Form 6-Dimension</w:t>
            </w:r>
            <w:r w:rsidRPr="00B5491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; </w:t>
            </w:r>
            <w:r w:rsidRPr="00B54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SS, Depression Stigma Scale. </w:t>
            </w:r>
          </w:p>
        </w:tc>
      </w:tr>
    </w:tbl>
    <w:p w14:paraId="0A54A643" w14:textId="49D6F49D" w:rsidR="000063C8" w:rsidRDefault="000063C8">
      <w:pPr>
        <w:widowControl/>
        <w:jc w:val="left"/>
      </w:pPr>
    </w:p>
    <w:p w14:paraId="56730626" w14:textId="77777777" w:rsidR="000063C8" w:rsidRDefault="000063C8">
      <w:pPr>
        <w:widowControl/>
        <w:jc w:val="left"/>
      </w:pPr>
      <w:r>
        <w:br w:type="page"/>
      </w:r>
    </w:p>
    <w:p w14:paraId="15BFB4DA" w14:textId="77777777" w:rsidR="000063C8" w:rsidRDefault="000063C8">
      <w:pPr>
        <w:widowControl/>
        <w:jc w:val="left"/>
        <w:sectPr w:rsidR="000063C8" w:rsidSect="00EE2A96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tbl>
      <w:tblPr>
        <w:tblpPr w:leftFromText="180" w:rightFromText="180" w:vertAnchor="text" w:tblpY="-91"/>
        <w:tblW w:w="0" w:type="auto"/>
        <w:tblLook w:val="04A0" w:firstRow="1" w:lastRow="0" w:firstColumn="1" w:lastColumn="0" w:noHBand="0" w:noVBand="1"/>
      </w:tblPr>
      <w:tblGrid>
        <w:gridCol w:w="1707"/>
        <w:gridCol w:w="2521"/>
        <w:gridCol w:w="769"/>
        <w:gridCol w:w="689"/>
        <w:gridCol w:w="1660"/>
        <w:gridCol w:w="1176"/>
      </w:tblGrid>
      <w:tr w:rsidR="000063C8" w:rsidRPr="00665BAD" w14:paraId="1EECA76D" w14:textId="77777777" w:rsidTr="00B34D90">
        <w:trPr>
          <w:trHeight w:val="258"/>
        </w:trPr>
        <w:tc>
          <w:tcPr>
            <w:tcW w:w="0" w:type="auto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9C8E3" w14:textId="1FD0B79B" w:rsidR="000063C8" w:rsidRPr="0058467D" w:rsidRDefault="000063C8" w:rsidP="00B34D90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8467D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Table </w:t>
            </w:r>
            <w:r w:rsidR="00E40B4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58467D"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  <w:r w:rsidRPr="0058467D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. Outcome measures linear mixed model fixed effect estimates at 8 weeks</w:t>
            </w:r>
            <w:r w:rsidR="0058467D" w:rsidRPr="0058467D"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in the </w:t>
            </w:r>
            <w:r w:rsidR="00E34B70" w:rsidRPr="00E34B70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per-protocol set</w:t>
            </w:r>
          </w:p>
        </w:tc>
      </w:tr>
      <w:tr w:rsidR="006B06CE" w:rsidRPr="00665BAD" w14:paraId="19EE93F9" w14:textId="77777777" w:rsidTr="00B34D90">
        <w:trPr>
          <w:trHeight w:val="258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FB6EB" w14:textId="77777777" w:rsidR="000063C8" w:rsidRPr="000B4C7A" w:rsidRDefault="000063C8" w:rsidP="00B34D90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Outcom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949A9" w14:textId="77777777" w:rsidR="000063C8" w:rsidRPr="000B4C7A" w:rsidRDefault="000063C8" w:rsidP="00B34D90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Effec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BAEA3" w14:textId="77777777" w:rsidR="000063C8" w:rsidRPr="000B4C7A" w:rsidRDefault="000063C8" w:rsidP="00B34D90">
            <w:pPr>
              <w:widowControl/>
              <w:jc w:val="left"/>
              <w:rPr>
                <w:rFonts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77FAD" w14:textId="77777777" w:rsidR="000063C8" w:rsidRPr="000B4C7A" w:rsidRDefault="000063C8" w:rsidP="00B34D90">
            <w:pPr>
              <w:widowControl/>
              <w:jc w:val="left"/>
              <w:rPr>
                <w:rFonts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9EF3B" w14:textId="77777777" w:rsidR="000063C8" w:rsidRPr="000B4C7A" w:rsidRDefault="000063C8" w:rsidP="00B34D90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95% </w:t>
            </w:r>
            <w:r w:rsidRPr="000B4C7A">
              <w:rPr>
                <w:rFonts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B8D0B" w14:textId="77777777" w:rsidR="000063C8" w:rsidRPr="000B4C7A" w:rsidRDefault="000063C8" w:rsidP="00B34D90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0B4C7A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value </w:t>
            </w:r>
            <w:r w:rsidRPr="000B4C7A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833FE1" w:rsidRPr="00665BAD" w14:paraId="1B0FE251" w14:textId="77777777" w:rsidTr="00D92E18">
        <w:trPr>
          <w:trHeight w:val="258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F7B0A" w14:textId="55D2AB3F" w:rsidR="00833FE1" w:rsidRPr="003941DA" w:rsidRDefault="00833FE1" w:rsidP="00D92E18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bookmarkStart w:id="0" w:name="_Hlk199842253"/>
            <w:r>
              <w:rPr>
                <w:rFonts w:cs="Times New Roman"/>
                <w:color w:val="000000"/>
                <w:sz w:val="20"/>
                <w:szCs w:val="20"/>
              </w:rPr>
              <w:t>PHQ-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28B2" w14:textId="40E7B61D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reatment Grou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E418" w14:textId="4E62EC6F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4.0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45BC" w14:textId="0034B11C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0F0B" w14:textId="2CF28CDE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-6.21,</w:t>
            </w:r>
            <w:r w:rsidR="00F22903"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000000"/>
                <w:sz w:val="20"/>
                <w:szCs w:val="20"/>
              </w:rPr>
              <w:t>-1.84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F95B" w14:textId="299999AA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33FE1" w:rsidRPr="00665BAD" w14:paraId="4A2E3F02" w14:textId="77777777" w:rsidTr="00D92E18">
        <w:trPr>
          <w:trHeight w:val="25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B69F120" w14:textId="77777777" w:rsidR="00833FE1" w:rsidRPr="003941DA" w:rsidRDefault="00833FE1" w:rsidP="00D92E18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3F34" w14:textId="5BEDA9E9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7AEB" w14:textId="5168583F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58B7" w14:textId="5E7B9BB9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7266" w14:textId="5EFAEF20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-6</w:t>
            </w:r>
            <w:r w:rsidR="00F22903">
              <w:rPr>
                <w:rFonts w:cs="Times New Roman" w:hint="eastAsia"/>
                <w:color w:val="000000"/>
                <w:sz w:val="20"/>
                <w:szCs w:val="20"/>
              </w:rPr>
              <w:t>.00</w:t>
            </w:r>
            <w:r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="00F22903"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000000"/>
                <w:sz w:val="20"/>
                <w:szCs w:val="20"/>
              </w:rPr>
              <w:t>-4.1</w:t>
            </w:r>
            <w:r w:rsidR="00620A64">
              <w:rPr>
                <w:rFonts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67BB" w14:textId="36EBAFF9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33FE1" w:rsidRPr="00665BAD" w14:paraId="49325CB8" w14:textId="77777777" w:rsidTr="00D92E18">
        <w:trPr>
          <w:trHeight w:val="25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B3413E7" w14:textId="77777777" w:rsidR="00833FE1" w:rsidRPr="003941DA" w:rsidRDefault="00833FE1" w:rsidP="00D92E18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7F80" w14:textId="1F0C1B70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ime*Treatment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31A2" w14:textId="4E39328B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EF6B" w14:textId="6C82C44E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8E00" w14:textId="080F1A76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2.09,</w:t>
            </w:r>
            <w:r w:rsidR="00EA43D5"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000000"/>
                <w:sz w:val="20"/>
                <w:szCs w:val="20"/>
              </w:rPr>
              <w:t>4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5D55" w14:textId="2E1D518D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33FE1" w:rsidRPr="00665BAD" w14:paraId="0028CA94" w14:textId="77777777" w:rsidTr="00D92E18">
        <w:trPr>
          <w:trHeight w:val="25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BECB1" w14:textId="35CE5149" w:rsidR="00833FE1" w:rsidRPr="003941DA" w:rsidRDefault="00833FE1" w:rsidP="00D92E18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GAD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00B7" w14:textId="780A52AC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reatment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5216" w14:textId="44B5F396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D528" w14:textId="42D0AC51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2742DB">
              <w:rPr>
                <w:rFonts w:cs="Times New Roman" w:hint="eastAsia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3E18" w14:textId="1EF92782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-5.77,</w:t>
            </w:r>
            <w:r w:rsidR="004F203E"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000000"/>
                <w:sz w:val="20"/>
                <w:szCs w:val="20"/>
              </w:rPr>
              <w:t>-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DB09" w14:textId="079C5768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33FE1" w:rsidRPr="00665BAD" w14:paraId="15BB98DD" w14:textId="77777777" w:rsidTr="00D92E18">
        <w:trPr>
          <w:trHeight w:val="25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7F04F3B" w14:textId="77777777" w:rsidR="00833FE1" w:rsidRPr="003941DA" w:rsidRDefault="00833FE1" w:rsidP="00D92E18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5E82" w14:textId="769BD03C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5B71" w14:textId="0A8CA6ED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036D" w14:textId="1F316E88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2C5D" w14:textId="576D6CCF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-5.22,</w:t>
            </w:r>
            <w:r w:rsidR="004F203E"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000000"/>
                <w:sz w:val="20"/>
                <w:szCs w:val="20"/>
              </w:rPr>
              <w:t>-3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B55D" w14:textId="546B3D2A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33FE1" w:rsidRPr="00665BAD" w14:paraId="1602ADD0" w14:textId="77777777" w:rsidTr="00D92E18">
        <w:trPr>
          <w:trHeight w:val="25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8E41539" w14:textId="77777777" w:rsidR="00833FE1" w:rsidRPr="003941DA" w:rsidRDefault="00833FE1" w:rsidP="00D92E18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1BBA" w14:textId="431A6016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ime*Treatment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773F" w14:textId="1D5CF6B8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B36E" w14:textId="2DCAC32D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736E" w14:textId="1BF41F16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1.81,</w:t>
            </w:r>
            <w:r w:rsidR="004F203E"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000000"/>
                <w:sz w:val="20"/>
                <w:szCs w:val="20"/>
              </w:rPr>
              <w:t>4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0F17" w14:textId="44EC212E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33FE1" w:rsidRPr="00665BAD" w14:paraId="1C966BB8" w14:textId="77777777" w:rsidTr="00D92E18">
        <w:trPr>
          <w:trHeight w:val="25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2D0D6" w14:textId="31C1C2AB" w:rsidR="00833FE1" w:rsidRPr="003941DA" w:rsidRDefault="00833FE1" w:rsidP="00D92E18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K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9E7F" w14:textId="09BC3333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reatment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589C" w14:textId="17C413DE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5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36C8" w14:textId="691537B0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75E4" w14:textId="7F595951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-9.06,</w:t>
            </w:r>
            <w:r w:rsidR="004F203E"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000000"/>
                <w:sz w:val="20"/>
                <w:szCs w:val="20"/>
              </w:rPr>
              <w:t>-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8080" w14:textId="5CEBD5FE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833FE1" w:rsidRPr="00665BAD" w14:paraId="3F7843EC" w14:textId="77777777" w:rsidTr="00D92E18">
        <w:trPr>
          <w:trHeight w:val="25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1AF34AE" w14:textId="77777777" w:rsidR="00833FE1" w:rsidRPr="003941DA" w:rsidRDefault="00833FE1" w:rsidP="00D92E18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D1F3" w14:textId="0B2CC161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2FD9" w14:textId="4E05D99E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3FC6" w14:textId="60424A09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3B4A" w14:textId="21C47FD3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-8.54,</w:t>
            </w:r>
            <w:r w:rsidR="004F203E"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000000"/>
                <w:sz w:val="20"/>
                <w:szCs w:val="20"/>
              </w:rPr>
              <w:t>-5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4DBE" w14:textId="5F563C43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33FE1" w:rsidRPr="00665BAD" w14:paraId="6D39FFAF" w14:textId="77777777" w:rsidTr="00D92E18">
        <w:trPr>
          <w:trHeight w:val="25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3D27CAB" w14:textId="77777777" w:rsidR="00833FE1" w:rsidRPr="003941DA" w:rsidRDefault="00833FE1" w:rsidP="00D92E18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6DFC" w14:textId="2234F244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ime*Treatment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296D" w14:textId="5B6C8A5E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FC03" w14:textId="57CB97D3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C885" w14:textId="0A687DD3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2.82,</w:t>
            </w:r>
            <w:r w:rsidR="004F203E"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000000"/>
                <w:sz w:val="20"/>
                <w:szCs w:val="20"/>
              </w:rPr>
              <w:t>6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7075" w14:textId="0A1E403D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33FE1" w:rsidRPr="00665BAD" w14:paraId="4583E7AE" w14:textId="77777777" w:rsidTr="00D92E18">
        <w:trPr>
          <w:trHeight w:val="25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2CBD7" w14:textId="45930B6C" w:rsidR="00833FE1" w:rsidRPr="003941DA" w:rsidRDefault="00833FE1" w:rsidP="00D92E18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ED45" w14:textId="298D06AE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34B3" w14:textId="71640EA0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9F8D" w14:textId="47DD6E10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CCFA" w14:textId="65AFB5A8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-0.04,</w:t>
            </w:r>
            <w:r w:rsidR="004F203E"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000000"/>
                <w:sz w:val="20"/>
                <w:szCs w:val="20"/>
              </w:rPr>
              <w:t>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43BF" w14:textId="241EE110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18</w:t>
            </w:r>
          </w:p>
        </w:tc>
      </w:tr>
      <w:tr w:rsidR="00833FE1" w:rsidRPr="00665BAD" w14:paraId="756E43D4" w14:textId="77777777" w:rsidTr="00D92E18">
        <w:trPr>
          <w:trHeight w:val="25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05BCA43" w14:textId="77777777" w:rsidR="00833FE1" w:rsidRPr="003941DA" w:rsidRDefault="00833FE1" w:rsidP="00D92E18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5432" w14:textId="36913071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AC5A" w14:textId="36EECDB8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B64A" w14:textId="5A5A4062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F433" w14:textId="20D8DC1A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-2.91,</w:t>
            </w:r>
            <w:r w:rsidR="004F203E"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000000"/>
                <w:sz w:val="20"/>
                <w:szCs w:val="20"/>
              </w:rPr>
              <w:t>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0EA8" w14:textId="1615BB72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58</w:t>
            </w:r>
          </w:p>
        </w:tc>
      </w:tr>
      <w:tr w:rsidR="00833FE1" w:rsidRPr="00665BAD" w14:paraId="58B39FC6" w14:textId="77777777" w:rsidTr="00D92E18">
        <w:trPr>
          <w:trHeight w:val="25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22D2583" w14:textId="77777777" w:rsidR="00833FE1" w:rsidRPr="003941DA" w:rsidRDefault="00833FE1" w:rsidP="00D92E18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D20E" w14:textId="4B5EAE81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ntidepress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3729" w14:textId="221A4355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CBBB" w14:textId="641E7C6C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8260" w14:textId="3A80A4C4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-4.22,</w:t>
            </w:r>
            <w:r w:rsidR="004F203E"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000000"/>
                <w:sz w:val="20"/>
                <w:szCs w:val="20"/>
              </w:rPr>
              <w:t>-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749E" w14:textId="4A53BD2C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33FE1" w:rsidRPr="00665BAD" w14:paraId="763386F4" w14:textId="77777777" w:rsidTr="00D92E18">
        <w:trPr>
          <w:trHeight w:val="25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E05489E" w14:textId="77777777" w:rsidR="00833FE1" w:rsidRPr="003941DA" w:rsidRDefault="00833FE1" w:rsidP="00D92E18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BF80" w14:textId="070B4E27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reatment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4CC4" w14:textId="454D795A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EF0B" w14:textId="416B83C0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4BF2" w14:textId="743DCC71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-10.37,</w:t>
            </w:r>
            <w:r w:rsidR="004F203E"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000000"/>
                <w:sz w:val="20"/>
                <w:szCs w:val="20"/>
              </w:rPr>
              <w:t>-5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3950" w14:textId="3A334FDE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33FE1" w:rsidRPr="00665BAD" w14:paraId="0CCC5B6F" w14:textId="77777777" w:rsidTr="00D92E18">
        <w:trPr>
          <w:trHeight w:val="25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1CD3720" w14:textId="77777777" w:rsidR="00833FE1" w:rsidRPr="003941DA" w:rsidRDefault="00833FE1" w:rsidP="00D92E18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A377" w14:textId="57EABA57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C1BB" w14:textId="65005AA2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F0EF" w14:textId="34CE2BEA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DE09" w14:textId="01D8F1B5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-4.76,</w:t>
            </w:r>
            <w:r w:rsidR="004F203E"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000000"/>
                <w:sz w:val="20"/>
                <w:szCs w:val="20"/>
              </w:rPr>
              <w:t>-2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D79D" w14:textId="0B2D3DC4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33FE1" w:rsidRPr="00665BAD" w14:paraId="5B6CFB13" w14:textId="77777777" w:rsidTr="00D92E18">
        <w:trPr>
          <w:trHeight w:val="25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6DC6A0C" w14:textId="77777777" w:rsidR="00833FE1" w:rsidRPr="003941DA" w:rsidRDefault="00833FE1" w:rsidP="00D92E18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1518" w14:textId="655385C6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ime*Treatment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FF2D" w14:textId="40214712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49CD" w14:textId="21012DD6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F8E3" w14:textId="7ABD5A88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3.81,</w:t>
            </w:r>
            <w:r w:rsidR="004F203E"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000000"/>
                <w:sz w:val="20"/>
                <w:szCs w:val="20"/>
              </w:rPr>
              <w:t>6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1E3E" w14:textId="3ECFBC44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33FE1" w:rsidRPr="00665BAD" w14:paraId="49B7C53E" w14:textId="77777777" w:rsidTr="00D92E18">
        <w:trPr>
          <w:trHeight w:val="258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14:paraId="7EE8FDD6" w14:textId="427643E3" w:rsidR="00833FE1" w:rsidRPr="003941DA" w:rsidRDefault="00833FE1" w:rsidP="00D92E18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G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EF733" w14:textId="68DB203C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E2E21" w14:textId="2C31684D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C7039" w14:textId="52BA855C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9F213" w14:textId="4D4712F0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0.03,</w:t>
            </w:r>
            <w:r w:rsidR="004F203E"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000000"/>
                <w:sz w:val="20"/>
                <w:szCs w:val="20"/>
              </w:rPr>
              <w:t>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8CC06" w14:textId="42935541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1</w:t>
            </w:r>
            <w:r w:rsidR="004D451E">
              <w:rPr>
                <w:rFonts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833FE1" w:rsidRPr="00665BAD" w14:paraId="4FCD6C44" w14:textId="77777777" w:rsidTr="00D92E18">
        <w:trPr>
          <w:trHeight w:val="258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2A16A4CE" w14:textId="77777777" w:rsidR="00833FE1" w:rsidRPr="003941DA" w:rsidRDefault="00833FE1" w:rsidP="00D92E18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D3F0A" w14:textId="371727EC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8320F" w14:textId="152E3A10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5319A" w14:textId="34311586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CDE13" w14:textId="3AAE5196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-2.52,</w:t>
            </w:r>
            <w:r w:rsidR="004F203E"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000000"/>
                <w:sz w:val="20"/>
                <w:szCs w:val="20"/>
              </w:rPr>
              <w:t>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065C7" w14:textId="32B4269E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01</w:t>
            </w:r>
          </w:p>
        </w:tc>
      </w:tr>
      <w:tr w:rsidR="00833FE1" w:rsidRPr="00665BAD" w14:paraId="02E4C1AA" w14:textId="77777777" w:rsidTr="00D92E18">
        <w:trPr>
          <w:trHeight w:val="258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16BF58E7" w14:textId="77777777" w:rsidR="00833FE1" w:rsidRPr="003941DA" w:rsidRDefault="00833FE1" w:rsidP="00D92E18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2547C" w14:textId="0C609CC9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ntidepress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FE639" w14:textId="43792477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FF5FF" w14:textId="48116486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CF096" w14:textId="080FFB0A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-0.85,</w:t>
            </w:r>
            <w:r w:rsidR="004F203E"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000000"/>
                <w:sz w:val="20"/>
                <w:szCs w:val="20"/>
              </w:rPr>
              <w:t>1.8</w:t>
            </w:r>
            <w:r w:rsidR="00CD528C">
              <w:rPr>
                <w:rFonts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65FC4" w14:textId="6CE2F367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481</w:t>
            </w:r>
          </w:p>
        </w:tc>
      </w:tr>
      <w:tr w:rsidR="00833FE1" w:rsidRPr="00665BAD" w14:paraId="4A24D906" w14:textId="77777777" w:rsidTr="00D92E18">
        <w:trPr>
          <w:trHeight w:val="258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1CE65A1F" w14:textId="77777777" w:rsidR="00833FE1" w:rsidRPr="003941DA" w:rsidRDefault="00833FE1" w:rsidP="00D92E18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C160E" w14:textId="03A2197F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reatment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6E9CE" w14:textId="5BA32C20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4720F" w14:textId="4F0F1359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8646C" w14:textId="687F1225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0.01,</w:t>
            </w:r>
            <w:r w:rsidR="004F203E"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000000"/>
                <w:sz w:val="20"/>
                <w:szCs w:val="20"/>
              </w:rPr>
              <w:t>4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134D6" w14:textId="293A77EE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5</w:t>
            </w:r>
            <w:r w:rsidR="004D451E">
              <w:rPr>
                <w:rFonts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833FE1" w:rsidRPr="00665BAD" w14:paraId="58C25A0F" w14:textId="77777777" w:rsidTr="00D92E18">
        <w:trPr>
          <w:trHeight w:val="258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02A68882" w14:textId="77777777" w:rsidR="00833FE1" w:rsidRPr="003941DA" w:rsidRDefault="00833FE1" w:rsidP="00D92E18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FA816" w14:textId="71879B52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02B10" w14:textId="1AEF10B6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0D1D6" w14:textId="7EA680EB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EF475" w14:textId="4317ACB8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1.42,</w:t>
            </w:r>
            <w:r w:rsidR="004F203E"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000000"/>
                <w:sz w:val="20"/>
                <w:szCs w:val="20"/>
              </w:rPr>
              <w:t>3.1</w:t>
            </w:r>
            <w:r w:rsidR="004D451E">
              <w:rPr>
                <w:rFonts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4EDC4" w14:textId="10132BA9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33FE1" w:rsidRPr="00665BAD" w14:paraId="2954DD5A" w14:textId="77777777" w:rsidTr="00D92E18">
        <w:trPr>
          <w:trHeight w:val="258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3305D3D5" w14:textId="77777777" w:rsidR="00833FE1" w:rsidRPr="003941DA" w:rsidRDefault="00833FE1" w:rsidP="00D92E18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C58D1" w14:textId="7A26913B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ime*Treatment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7F382" w14:textId="3C9E9DA4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5BB29" w14:textId="592531C3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9FFA5" w14:textId="78826FEB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-2.56,</w:t>
            </w:r>
            <w:r w:rsidR="004F203E"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000000"/>
                <w:sz w:val="20"/>
                <w:szCs w:val="20"/>
              </w:rPr>
              <w:t>-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11810" w14:textId="3B3F4A50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833FE1" w:rsidRPr="00665BAD" w14:paraId="1E56EF3F" w14:textId="77777777" w:rsidTr="00D92E18">
        <w:trPr>
          <w:trHeight w:val="25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CA0BC" w14:textId="0612A2E0" w:rsidR="00833FE1" w:rsidRPr="003941DA" w:rsidRDefault="00833FE1" w:rsidP="00D92E18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F-6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1A5F" w14:textId="3F85A964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reatment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92B0" w14:textId="39AADDCE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6485" w14:textId="44111965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2272" w14:textId="3F0C7059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-0.03,</w:t>
            </w:r>
            <w:r w:rsidR="004F203E"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000000"/>
                <w:sz w:val="20"/>
                <w:szCs w:val="20"/>
              </w:rPr>
              <w:t>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7157" w14:textId="08507EFC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69</w:t>
            </w:r>
          </w:p>
        </w:tc>
      </w:tr>
      <w:tr w:rsidR="00833FE1" w:rsidRPr="00665BAD" w14:paraId="755005BA" w14:textId="77777777" w:rsidTr="00D92E18">
        <w:trPr>
          <w:trHeight w:val="25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8251929" w14:textId="77777777" w:rsidR="00833FE1" w:rsidRPr="003941DA" w:rsidRDefault="00833FE1" w:rsidP="00D92E18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E222" w14:textId="6F31ED44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FA96" w14:textId="5CE30953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03DD" w14:textId="7ABA2E6E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180B" w14:textId="5B3EE869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0.03,</w:t>
            </w:r>
            <w:r w:rsidR="004F203E"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000000"/>
                <w:sz w:val="20"/>
                <w:szCs w:val="20"/>
              </w:rPr>
              <w:t>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210E" w14:textId="2A02970E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33FE1" w:rsidRPr="00665BAD" w14:paraId="2B40D261" w14:textId="77777777" w:rsidTr="00D92E18">
        <w:trPr>
          <w:trHeight w:val="25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9F8A323" w14:textId="77777777" w:rsidR="00833FE1" w:rsidRPr="003941DA" w:rsidRDefault="00833FE1" w:rsidP="00D92E18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4536" w14:textId="31AFA114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ime*Treatment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1E1B" w14:textId="14808A5B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C475" w14:textId="533BFACF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7D64" w14:textId="1766FB6F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-0.06,</w:t>
            </w:r>
            <w:r w:rsidR="004F203E"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000000"/>
                <w:sz w:val="20"/>
                <w:szCs w:val="20"/>
              </w:rPr>
              <w:t>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4AB6" w14:textId="06FDE478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567</w:t>
            </w:r>
          </w:p>
        </w:tc>
      </w:tr>
      <w:tr w:rsidR="00833FE1" w:rsidRPr="00665BAD" w14:paraId="72D4FB6A" w14:textId="77777777" w:rsidTr="00D92E18">
        <w:trPr>
          <w:trHeight w:val="25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397CC" w14:textId="553278BA" w:rsidR="00833FE1" w:rsidRPr="003941DA" w:rsidRDefault="00833FE1" w:rsidP="00D92E18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D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4EAC" w14:textId="37BAAB19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reatment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BCC7" w14:textId="09D9757A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5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0325" w14:textId="1F6ADFB1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9A79" w14:textId="64C88B64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-9.72,</w:t>
            </w:r>
            <w:r w:rsidR="004F203E"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000000"/>
                <w:sz w:val="20"/>
                <w:szCs w:val="20"/>
              </w:rPr>
              <w:t>-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13B6" w14:textId="53137893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833FE1" w:rsidRPr="00665BAD" w14:paraId="19422BB8" w14:textId="77777777" w:rsidTr="00D92E18">
        <w:trPr>
          <w:trHeight w:val="25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FBE0A97" w14:textId="77777777" w:rsidR="00833FE1" w:rsidRPr="003941DA" w:rsidRDefault="00833FE1" w:rsidP="00D92E18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3113" w14:textId="46878B81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873C" w14:textId="6538D2BB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E0C3" w14:textId="282E3B4A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7C1E" w14:textId="7C9872C3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-2.71,</w:t>
            </w:r>
            <w:r w:rsidR="004F203E"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000000"/>
                <w:sz w:val="20"/>
                <w:szCs w:val="20"/>
              </w:rPr>
              <w:t>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7E96" w14:textId="05B87CDF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484</w:t>
            </w:r>
          </w:p>
        </w:tc>
      </w:tr>
      <w:tr w:rsidR="00833FE1" w:rsidRPr="00665BAD" w14:paraId="2031478A" w14:textId="77777777" w:rsidTr="00D92E18">
        <w:trPr>
          <w:trHeight w:val="25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A93E28D" w14:textId="77777777" w:rsidR="00833FE1" w:rsidRPr="003941DA" w:rsidRDefault="00833FE1" w:rsidP="00D92E18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F13F" w14:textId="08E20D46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ime*Treatment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D64E" w14:textId="769A1AE1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2EB3" w14:textId="30C3BF7E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63FD" w14:textId="7F779135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0.67,</w:t>
            </w:r>
            <w:r w:rsidR="004F203E"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000000"/>
                <w:sz w:val="20"/>
                <w:szCs w:val="20"/>
              </w:rPr>
              <w:t>5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CE61" w14:textId="6AE151E2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833FE1" w:rsidRPr="00665BAD" w14:paraId="03686636" w14:textId="77777777" w:rsidTr="00D92E18">
        <w:trPr>
          <w:trHeight w:val="25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24CFB" w14:textId="610F3FD7" w:rsidR="00833FE1" w:rsidRPr="003941DA" w:rsidRDefault="00833FE1" w:rsidP="00D92E18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ersonal D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F67A" w14:textId="2291B997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701F" w14:textId="76551453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523E" w14:textId="5C6C711E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ED77" w14:textId="290A8D86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0.03,</w:t>
            </w:r>
            <w:r w:rsidR="004F203E"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000000"/>
                <w:sz w:val="20"/>
                <w:szCs w:val="20"/>
              </w:rPr>
              <w:t>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B903" w14:textId="095C7636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833FE1" w:rsidRPr="00665BAD" w14:paraId="79F35A61" w14:textId="77777777" w:rsidTr="00D92E18">
        <w:trPr>
          <w:trHeight w:val="25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725C8FB" w14:textId="77777777" w:rsidR="00833FE1" w:rsidRPr="003941DA" w:rsidRDefault="00833FE1" w:rsidP="00D92E18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3B32" w14:textId="3125E77A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CA3B" w14:textId="755D0586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1.6</w:t>
            </w:r>
            <w:r w:rsidR="001D5A05">
              <w:rPr>
                <w:rFonts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DD79" w14:textId="67432438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52F5" w14:textId="14E41D7B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-2.88,</w:t>
            </w:r>
            <w:r w:rsidR="004F203E"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000000"/>
                <w:sz w:val="20"/>
                <w:szCs w:val="20"/>
              </w:rPr>
              <w:t>-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5F57" w14:textId="77DCF8BF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833FE1" w:rsidRPr="00665BAD" w14:paraId="060F450C" w14:textId="77777777" w:rsidTr="00D92E18">
        <w:trPr>
          <w:trHeight w:val="25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7DF29E9" w14:textId="77777777" w:rsidR="00833FE1" w:rsidRPr="003941DA" w:rsidRDefault="00833FE1" w:rsidP="00D92E18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8E10" w14:textId="6D36BBD3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ntidepress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BB0E" w14:textId="46CD9D15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C741" w14:textId="5610A18D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C0D0" w14:textId="0A8457F4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-0.7</w:t>
            </w:r>
            <w:r w:rsidR="004F203E">
              <w:rPr>
                <w:rFonts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="004F203E"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000000"/>
                <w:sz w:val="20"/>
                <w:szCs w:val="20"/>
              </w:rPr>
              <w:t>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A7E2" w14:textId="730917FC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468</w:t>
            </w:r>
          </w:p>
        </w:tc>
      </w:tr>
      <w:tr w:rsidR="00833FE1" w:rsidRPr="00665BAD" w14:paraId="2CCD25DC" w14:textId="77777777" w:rsidTr="00D92E18">
        <w:trPr>
          <w:trHeight w:val="25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2D89CD4" w14:textId="77777777" w:rsidR="00833FE1" w:rsidRPr="003941DA" w:rsidRDefault="00833FE1" w:rsidP="00D92E18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1EB9" w14:textId="340CBBB5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reatment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7168" w14:textId="2D1DA9E3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6039" w14:textId="595E364A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4272" w14:textId="2D735F8A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-5</w:t>
            </w:r>
            <w:r w:rsidR="004F203E">
              <w:rPr>
                <w:rFonts w:cs="Times New Roman" w:hint="eastAsia"/>
                <w:color w:val="000000"/>
                <w:sz w:val="20"/>
                <w:szCs w:val="20"/>
              </w:rPr>
              <w:t>.00</w:t>
            </w:r>
            <w:r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="004F203E"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000000"/>
                <w:sz w:val="20"/>
                <w:szCs w:val="20"/>
              </w:rPr>
              <w:t>-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0427" w14:textId="189E0941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833FE1" w:rsidRPr="00665BAD" w14:paraId="7A74D8FE" w14:textId="77777777" w:rsidTr="00D92E18">
        <w:trPr>
          <w:trHeight w:val="25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5322CA8" w14:textId="77777777" w:rsidR="00833FE1" w:rsidRPr="003941DA" w:rsidRDefault="00833FE1" w:rsidP="00D92E18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0AAB" w14:textId="7FEAF430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E93B" w14:textId="5F765ED2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7599" w14:textId="0C08A97C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2282" w14:textId="3E24F2B2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-2.07,</w:t>
            </w:r>
            <w:r w:rsidR="004F203E"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000000"/>
                <w:sz w:val="20"/>
                <w:szCs w:val="20"/>
              </w:rPr>
              <w:t>-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AA59" w14:textId="550ECF41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833FE1" w:rsidRPr="00665BAD" w14:paraId="0DAAD9D2" w14:textId="77777777" w:rsidTr="00D92E18">
        <w:trPr>
          <w:trHeight w:val="25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FB57F1B" w14:textId="77777777" w:rsidR="00833FE1" w:rsidRPr="003941DA" w:rsidRDefault="00833FE1" w:rsidP="00D92E18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324F" w14:textId="75EE4D46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ime*Treatment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D225" w14:textId="4CEE8479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9</w:t>
            </w:r>
            <w:r w:rsidR="001D5A05">
              <w:rPr>
                <w:rFonts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C04A" w14:textId="679D3C1C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B19F" w14:textId="2A7F6E08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0.56,</w:t>
            </w:r>
            <w:r w:rsidR="004F203E"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000000"/>
                <w:sz w:val="20"/>
                <w:szCs w:val="20"/>
              </w:rPr>
              <w:t>3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F955" w14:textId="525E86D9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833FE1" w:rsidRPr="00665BAD" w14:paraId="31FE97BC" w14:textId="77777777" w:rsidTr="00D92E18">
        <w:trPr>
          <w:trHeight w:val="25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2F9A5" w14:textId="0F680FBF" w:rsidR="00833FE1" w:rsidRPr="003941DA" w:rsidRDefault="00833FE1" w:rsidP="00D92E18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erceived D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1D29" w14:textId="397C7170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reatment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8F39" w14:textId="2CA25940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7C09" w14:textId="12F6CB61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48B3" w14:textId="75ACFACD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-5.71,</w:t>
            </w:r>
            <w:r w:rsidR="004F203E"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000000"/>
                <w:sz w:val="20"/>
                <w:szCs w:val="20"/>
              </w:rPr>
              <w:t>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D65E" w14:textId="3A49A30B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32</w:t>
            </w:r>
          </w:p>
        </w:tc>
      </w:tr>
      <w:tr w:rsidR="00833FE1" w:rsidRPr="00665BAD" w14:paraId="28197E71" w14:textId="77777777" w:rsidTr="00416584">
        <w:trPr>
          <w:trHeight w:val="25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FDAFF" w14:textId="77777777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237E" w14:textId="512BA72D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7978" w14:textId="6A5E8292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C6FC" w14:textId="691A1070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9BF1" w14:textId="081E78C5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-1.13,</w:t>
            </w:r>
            <w:r w:rsidR="004F203E"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000000"/>
                <w:sz w:val="20"/>
                <w:szCs w:val="20"/>
              </w:rPr>
              <w:t>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6A0E" w14:textId="34037059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67</w:t>
            </w:r>
          </w:p>
        </w:tc>
      </w:tr>
      <w:tr w:rsidR="00833FE1" w:rsidRPr="00665BAD" w14:paraId="2762B115" w14:textId="77777777" w:rsidTr="00416584">
        <w:trPr>
          <w:trHeight w:val="25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5148958" w14:textId="77777777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5DC12" w14:textId="47CC01A3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ime*Treatment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875FC" w14:textId="3CF08009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2F70D" w14:textId="7070DE3D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C7188" w14:textId="140BDF6E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-0.47,</w:t>
            </w:r>
            <w:r w:rsidR="004F203E"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000000"/>
                <w:sz w:val="20"/>
                <w:szCs w:val="20"/>
              </w:rPr>
              <w:t>3.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C5701" w14:textId="0DE98C01" w:rsidR="00833FE1" w:rsidRPr="003941DA" w:rsidRDefault="00833FE1" w:rsidP="00833FE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39</w:t>
            </w:r>
          </w:p>
        </w:tc>
      </w:tr>
      <w:bookmarkEnd w:id="0"/>
      <w:tr w:rsidR="000063C8" w:rsidRPr="00665BAD" w14:paraId="3188C8B7" w14:textId="77777777" w:rsidTr="00B34D90">
        <w:trPr>
          <w:trHeight w:val="796"/>
        </w:trPr>
        <w:tc>
          <w:tcPr>
            <w:tcW w:w="0" w:type="auto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574A6" w14:textId="67D1A0C4" w:rsidR="000063C8" w:rsidRPr="00665BAD" w:rsidRDefault="00BC65BE" w:rsidP="00B34D90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C65BE">
              <w:rPr>
                <w:rFonts w:cs="Times New Roman"/>
                <w:color w:val="000000"/>
                <w:kern w:val="0"/>
                <w:sz w:val="18"/>
                <w:szCs w:val="18"/>
              </w:rPr>
              <w:t>The linear mixed model</w:t>
            </w:r>
            <w:r w:rsidR="00A956B3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BC65BE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took the WLC group as the reference group.</w:t>
            </w:r>
            <w:r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0063C8" w:rsidRPr="000B4C7A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Abbreviations: SE, standard error; </w:t>
            </w:r>
            <w:r w:rsidR="000063C8">
              <w:rPr>
                <w:rFonts w:cs="Times New Roman"/>
                <w:color w:val="000000"/>
                <w:kern w:val="0"/>
                <w:sz w:val="18"/>
                <w:szCs w:val="18"/>
              </w:rPr>
              <w:t>CI, confiden</w:t>
            </w:r>
            <w:r w:rsidR="000063C8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 xml:space="preserve">ce </w:t>
            </w:r>
            <w:r w:rsidR="000063C8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intervals; </w:t>
            </w:r>
            <w:r w:rsidR="000063C8" w:rsidRPr="000B4C7A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PHQ-9, Patient Health Questionnaire-9; GAD-7, General Anxiety Disorder-7; K-10, Kessler Psychological Distress Scale-10; SDS, Sheehan Disability Scale; GSES, General Self-Efficacy Scale; SF-6D, </w:t>
            </w:r>
            <w:r w:rsidR="000063C8" w:rsidRPr="000B4C7A">
              <w:rPr>
                <w:rFonts w:cs="Times New Roman"/>
                <w:color w:val="000000"/>
                <w:kern w:val="0"/>
                <w:sz w:val="18"/>
                <w:szCs w:val="18"/>
              </w:rPr>
              <w:lastRenderedPageBreak/>
              <w:t>Short Form 6-Dimension; DSS, Depression Stigma Scale.</w:t>
            </w:r>
          </w:p>
        </w:tc>
      </w:tr>
    </w:tbl>
    <w:p w14:paraId="6788E819" w14:textId="77777777" w:rsidR="000063C8" w:rsidRPr="004C1E47" w:rsidRDefault="000063C8" w:rsidP="000063C8">
      <w:pPr>
        <w:sectPr w:rsidR="000063C8" w:rsidRPr="004C1E47" w:rsidSect="000063C8">
          <w:footerReference w:type="default" r:id="rId7"/>
          <w:pgSz w:w="11906" w:h="16838"/>
          <w:pgMar w:top="1440" w:right="1800" w:bottom="1440" w:left="1800" w:header="851" w:footer="992" w:gutter="0"/>
          <w:pgNumType w:start="1"/>
          <w:cols w:space="425"/>
          <w:titlePg/>
          <w:docGrid w:type="lines" w:linePitch="326"/>
        </w:sectPr>
      </w:pPr>
    </w:p>
    <w:tbl>
      <w:tblPr>
        <w:tblW w:w="13958" w:type="dxa"/>
        <w:jc w:val="center"/>
        <w:tblLook w:val="04A0" w:firstRow="1" w:lastRow="0" w:firstColumn="1" w:lastColumn="0" w:noHBand="0" w:noVBand="1"/>
      </w:tblPr>
      <w:tblGrid>
        <w:gridCol w:w="3482"/>
        <w:gridCol w:w="1234"/>
        <w:gridCol w:w="2230"/>
        <w:gridCol w:w="1276"/>
        <w:gridCol w:w="1843"/>
        <w:gridCol w:w="1559"/>
        <w:gridCol w:w="2334"/>
      </w:tblGrid>
      <w:tr w:rsidR="000063C8" w:rsidRPr="00534837" w14:paraId="60A3E054" w14:textId="77777777" w:rsidTr="00B34D90">
        <w:trPr>
          <w:trHeight w:val="283"/>
          <w:jc w:val="center"/>
        </w:trPr>
        <w:tc>
          <w:tcPr>
            <w:tcW w:w="13958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CFC33" w14:textId="25207680" w:rsidR="000063C8" w:rsidRPr="00544ADB" w:rsidRDefault="000063C8" w:rsidP="00B34D90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44ADB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Table </w:t>
            </w:r>
            <w:r w:rsidR="00E40B4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="00B278D6" w:rsidRPr="00544ADB"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  <w:r w:rsidRPr="00544ADB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. Effect size estimates for changes in outcome measures at 8 weeks</w:t>
            </w:r>
            <w:r w:rsidR="00421829" w:rsidRPr="00544ADB"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in </w:t>
            </w:r>
            <w:r w:rsidR="00421829" w:rsidRPr="00544ADB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he </w:t>
            </w:r>
            <w:r w:rsidR="00E34B70" w:rsidRPr="00E34B70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per-protocol set</w:t>
            </w:r>
          </w:p>
        </w:tc>
      </w:tr>
      <w:tr w:rsidR="000063C8" w:rsidRPr="00534837" w14:paraId="0EA1F785" w14:textId="77777777" w:rsidTr="00D70091">
        <w:trPr>
          <w:trHeight w:val="258"/>
          <w:jc w:val="center"/>
        </w:trPr>
        <w:tc>
          <w:tcPr>
            <w:tcW w:w="348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F260" w14:textId="77777777" w:rsidR="000063C8" w:rsidRPr="00534837" w:rsidRDefault="000063C8" w:rsidP="00B34D90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3483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Outcome</w:t>
            </w:r>
          </w:p>
        </w:tc>
        <w:tc>
          <w:tcPr>
            <w:tcW w:w="346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C1C0A04" w14:textId="77777777" w:rsidR="000063C8" w:rsidRPr="00534837" w:rsidRDefault="000063C8" w:rsidP="00B34D90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3483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Within-Group (ICBT)</w:t>
            </w:r>
          </w:p>
        </w:tc>
        <w:tc>
          <w:tcPr>
            <w:tcW w:w="3119" w:type="dxa"/>
            <w:gridSpan w:val="2"/>
            <w:tcBorders>
              <w:top w:val="single" w:sz="12" w:space="0" w:color="auto"/>
              <w:left w:val="single" w:sz="24" w:space="0" w:color="FFFFFF" w:themeColor="background1"/>
              <w:bottom w:val="single" w:sz="12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AB91DB0" w14:textId="77777777" w:rsidR="000063C8" w:rsidRPr="00534837" w:rsidRDefault="000063C8" w:rsidP="00B34D90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3483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Within-Group (WLC)</w:t>
            </w:r>
          </w:p>
        </w:tc>
        <w:tc>
          <w:tcPr>
            <w:tcW w:w="3893" w:type="dxa"/>
            <w:gridSpan w:val="2"/>
            <w:tcBorders>
              <w:top w:val="single" w:sz="12" w:space="0" w:color="auto"/>
              <w:left w:val="single" w:sz="24" w:space="0" w:color="FFFFFF" w:themeColor="background1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AB4A16F" w14:textId="77777777" w:rsidR="000063C8" w:rsidRPr="00534837" w:rsidRDefault="000063C8" w:rsidP="00B34D90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3483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Between-Group (ICBT</w:t>
            </w:r>
            <w:r w:rsidRPr="00534837">
              <w:rPr>
                <w:rFonts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34837">
              <w:rPr>
                <w:rFonts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vs</w:t>
            </w:r>
            <w:proofErr w:type="spellEnd"/>
            <w:r w:rsidRPr="0053483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WLC)</w:t>
            </w:r>
          </w:p>
        </w:tc>
      </w:tr>
      <w:tr w:rsidR="000063C8" w:rsidRPr="00534837" w14:paraId="32286B32" w14:textId="77777777" w:rsidTr="00D70091">
        <w:trPr>
          <w:trHeight w:val="249"/>
          <w:jc w:val="center"/>
        </w:trPr>
        <w:tc>
          <w:tcPr>
            <w:tcW w:w="34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154C6" w14:textId="77777777" w:rsidR="000063C8" w:rsidRPr="00534837" w:rsidRDefault="000063C8" w:rsidP="00B34D90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1742" w14:textId="77777777" w:rsidR="000063C8" w:rsidRPr="00534837" w:rsidRDefault="000063C8" w:rsidP="00B34D90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3483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Effect size</w:t>
            </w:r>
          </w:p>
        </w:tc>
        <w:tc>
          <w:tcPr>
            <w:tcW w:w="2230" w:type="dxa"/>
            <w:tcBorders>
              <w:top w:val="single" w:sz="12" w:space="0" w:color="auto"/>
              <w:left w:val="nil"/>
              <w:bottom w:val="nil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70F0509" w14:textId="77777777" w:rsidR="000063C8" w:rsidRPr="00534837" w:rsidRDefault="000063C8" w:rsidP="00B34D90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3483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95% </w:t>
            </w:r>
            <w:r w:rsidRPr="00534837">
              <w:rPr>
                <w:rFonts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I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2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FDBD" w14:textId="77777777" w:rsidR="000063C8" w:rsidRPr="00534837" w:rsidRDefault="000063C8" w:rsidP="00B34D90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3483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Effect siz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65322D7" w14:textId="77777777" w:rsidR="000063C8" w:rsidRPr="00534837" w:rsidRDefault="000063C8" w:rsidP="00B34D90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3483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95% </w:t>
            </w:r>
            <w:r w:rsidRPr="00534837">
              <w:rPr>
                <w:rFonts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I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2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4A28" w14:textId="77777777" w:rsidR="000063C8" w:rsidRPr="00534837" w:rsidRDefault="000063C8" w:rsidP="00B34D90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3483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Effect size</w:t>
            </w:r>
          </w:p>
        </w:tc>
        <w:tc>
          <w:tcPr>
            <w:tcW w:w="23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8EE9" w14:textId="77777777" w:rsidR="000063C8" w:rsidRPr="00534837" w:rsidRDefault="000063C8" w:rsidP="00B34D90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3483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95% </w:t>
            </w:r>
            <w:r w:rsidRPr="00534837">
              <w:rPr>
                <w:rFonts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I</w:t>
            </w:r>
          </w:p>
        </w:tc>
      </w:tr>
      <w:tr w:rsidR="00893D59" w:rsidRPr="00534837" w14:paraId="4727FA2D" w14:textId="77777777" w:rsidTr="00D70091">
        <w:trPr>
          <w:trHeight w:val="258"/>
          <w:jc w:val="center"/>
        </w:trPr>
        <w:tc>
          <w:tcPr>
            <w:tcW w:w="34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1C07" w14:textId="77777777" w:rsidR="00893D59" w:rsidRPr="00BA17EF" w:rsidRDefault="00893D59" w:rsidP="00893D5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>PHQ-9</w:t>
            </w:r>
          </w:p>
        </w:tc>
        <w:tc>
          <w:tcPr>
            <w:tcW w:w="12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12199" w14:textId="6721ABE8" w:rsidR="00893D59" w:rsidRPr="00893D59" w:rsidRDefault="00893D59" w:rsidP="00893D5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93D59">
              <w:rPr>
                <w:rFonts w:cs="Times New Roman"/>
                <w:sz w:val="20"/>
                <w:szCs w:val="20"/>
              </w:rPr>
              <w:t>0.93</w:t>
            </w:r>
          </w:p>
        </w:tc>
        <w:tc>
          <w:tcPr>
            <w:tcW w:w="22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29104" w14:textId="38EB7E6D" w:rsidR="00893D59" w:rsidRPr="00893D59" w:rsidRDefault="00893D59" w:rsidP="00893D5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93D59">
              <w:rPr>
                <w:rFonts w:cs="Times New Roman"/>
                <w:sz w:val="20"/>
                <w:szCs w:val="20"/>
              </w:rPr>
              <w:t>(0.66</w:t>
            </w:r>
            <w:r w:rsidR="00D70091">
              <w:rPr>
                <w:rFonts w:cs="Times New Roman"/>
                <w:sz w:val="20"/>
                <w:szCs w:val="20"/>
              </w:rPr>
              <w:t xml:space="preserve">, </w:t>
            </w:r>
            <w:r w:rsidRPr="00893D59">
              <w:rPr>
                <w:rFonts w:cs="Times New Roman"/>
                <w:sz w:val="20"/>
                <w:szCs w:val="20"/>
              </w:rPr>
              <w:t>1.2</w:t>
            </w:r>
            <w:r>
              <w:rPr>
                <w:rFonts w:cs="Times New Roman" w:hint="eastAsia"/>
                <w:sz w:val="20"/>
                <w:szCs w:val="20"/>
              </w:rPr>
              <w:t>0</w:t>
            </w:r>
            <w:r w:rsidRPr="00893D5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24DA0" w14:textId="24AFDED0" w:rsidR="00893D59" w:rsidRPr="00893D59" w:rsidRDefault="00893D59" w:rsidP="00893D5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93D59">
              <w:rPr>
                <w:rFonts w:cs="Times New Roman"/>
                <w:sz w:val="20"/>
                <w:szCs w:val="20"/>
              </w:rPr>
              <w:t>0.34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8CF11" w14:textId="577588AE" w:rsidR="00893D59" w:rsidRPr="00893D59" w:rsidRDefault="00893D59" w:rsidP="00893D5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93D59">
              <w:rPr>
                <w:rFonts w:cs="Times New Roman"/>
                <w:sz w:val="20"/>
                <w:szCs w:val="20"/>
              </w:rPr>
              <w:t>(0.11</w:t>
            </w:r>
            <w:r w:rsidR="00D70091">
              <w:rPr>
                <w:rFonts w:cs="Times New Roman"/>
                <w:sz w:val="20"/>
                <w:szCs w:val="20"/>
              </w:rPr>
              <w:t xml:space="preserve">, </w:t>
            </w:r>
            <w:r w:rsidRPr="00893D59">
              <w:rPr>
                <w:rFonts w:cs="Times New Roman"/>
                <w:sz w:val="20"/>
                <w:szCs w:val="20"/>
              </w:rPr>
              <w:t>0.57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C6DC7" w14:textId="73D27508" w:rsidR="00893D59" w:rsidRPr="00893D59" w:rsidRDefault="00893D59" w:rsidP="00893D5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93D59">
              <w:rPr>
                <w:rFonts w:cs="Times New Roman"/>
                <w:sz w:val="20"/>
                <w:szCs w:val="20"/>
              </w:rPr>
              <w:t>0.49</w:t>
            </w:r>
          </w:p>
        </w:tc>
        <w:tc>
          <w:tcPr>
            <w:tcW w:w="23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C6AC0" w14:textId="285E41E8" w:rsidR="00893D59" w:rsidRPr="00893D59" w:rsidRDefault="00893D59" w:rsidP="00893D5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93D59">
              <w:rPr>
                <w:rFonts w:cs="Times New Roman"/>
                <w:sz w:val="20"/>
                <w:szCs w:val="20"/>
              </w:rPr>
              <w:t>(0.24</w:t>
            </w:r>
            <w:r w:rsidR="00D70091">
              <w:rPr>
                <w:rFonts w:cs="Times New Roman"/>
                <w:sz w:val="20"/>
                <w:szCs w:val="20"/>
              </w:rPr>
              <w:t xml:space="preserve">, </w:t>
            </w:r>
            <w:r w:rsidRPr="00893D59">
              <w:rPr>
                <w:rFonts w:cs="Times New Roman"/>
                <w:sz w:val="20"/>
                <w:szCs w:val="20"/>
              </w:rPr>
              <w:t>0.73)</w:t>
            </w:r>
          </w:p>
        </w:tc>
      </w:tr>
      <w:tr w:rsidR="00893D59" w:rsidRPr="00534837" w14:paraId="723E22BA" w14:textId="77777777" w:rsidTr="00D70091">
        <w:trPr>
          <w:trHeight w:val="258"/>
          <w:jc w:val="center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738D" w14:textId="77777777" w:rsidR="00893D59" w:rsidRPr="00BA17EF" w:rsidRDefault="00893D59" w:rsidP="00893D5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>GAD-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ED4F2" w14:textId="5C9447A6" w:rsidR="00893D59" w:rsidRPr="00893D59" w:rsidRDefault="00893D59" w:rsidP="00893D5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93D59">
              <w:rPr>
                <w:rFonts w:cs="Times New Roman"/>
                <w:sz w:val="20"/>
                <w:szCs w:val="20"/>
              </w:rPr>
              <w:t>0.91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C10E6" w14:textId="4E918254" w:rsidR="00893D59" w:rsidRPr="00893D59" w:rsidRDefault="00893D59" w:rsidP="00893D5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93D59">
              <w:rPr>
                <w:rFonts w:cs="Times New Roman"/>
                <w:sz w:val="20"/>
                <w:szCs w:val="20"/>
              </w:rPr>
              <w:t>(0.64</w:t>
            </w:r>
            <w:r w:rsidR="00D70091">
              <w:rPr>
                <w:rFonts w:cs="Times New Roman"/>
                <w:sz w:val="20"/>
                <w:szCs w:val="20"/>
              </w:rPr>
              <w:t xml:space="preserve">, </w:t>
            </w:r>
            <w:r w:rsidRPr="00893D59">
              <w:rPr>
                <w:rFonts w:cs="Times New Roman"/>
                <w:sz w:val="20"/>
                <w:szCs w:val="20"/>
              </w:rPr>
              <w:t>1.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0F7E2" w14:textId="65AD3074" w:rsidR="00893D59" w:rsidRPr="00893D59" w:rsidRDefault="00893D59" w:rsidP="00893D5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93D59">
              <w:rPr>
                <w:rFonts w:cs="Times New Roman"/>
                <w:sz w:val="20"/>
                <w:szCs w:val="20"/>
              </w:rPr>
              <w:t>0.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27903" w14:textId="56144C83" w:rsidR="00893D59" w:rsidRPr="00893D59" w:rsidRDefault="00893D59" w:rsidP="00893D5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93D59">
              <w:rPr>
                <w:rFonts w:cs="Times New Roman"/>
                <w:sz w:val="20"/>
                <w:szCs w:val="20"/>
              </w:rPr>
              <w:t>(0.08</w:t>
            </w:r>
            <w:r w:rsidR="00D70091">
              <w:rPr>
                <w:rFonts w:cs="Times New Roman"/>
                <w:sz w:val="20"/>
                <w:szCs w:val="20"/>
              </w:rPr>
              <w:t xml:space="preserve">, </w:t>
            </w:r>
            <w:r w:rsidRPr="00893D59">
              <w:rPr>
                <w:rFonts w:cs="Times New Roman"/>
                <w:sz w:val="20"/>
                <w:szCs w:val="20"/>
              </w:rPr>
              <w:t>0.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92EC0" w14:textId="733D76FC" w:rsidR="00893D59" w:rsidRPr="00893D59" w:rsidRDefault="00893D59" w:rsidP="00893D5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93D59">
              <w:rPr>
                <w:rFonts w:cs="Times New Roman"/>
                <w:sz w:val="20"/>
                <w:szCs w:val="20"/>
              </w:rPr>
              <w:t>0.42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33A3D" w14:textId="111A6766" w:rsidR="00893D59" w:rsidRPr="00893D59" w:rsidRDefault="00893D59" w:rsidP="00893D5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93D59">
              <w:rPr>
                <w:rFonts w:cs="Times New Roman"/>
                <w:sz w:val="20"/>
                <w:szCs w:val="20"/>
              </w:rPr>
              <w:t>(0.18</w:t>
            </w:r>
            <w:r w:rsidR="00D70091">
              <w:rPr>
                <w:rFonts w:cs="Times New Roman"/>
                <w:sz w:val="20"/>
                <w:szCs w:val="20"/>
              </w:rPr>
              <w:t xml:space="preserve">, </w:t>
            </w:r>
            <w:r w:rsidRPr="00893D59">
              <w:rPr>
                <w:rFonts w:cs="Times New Roman"/>
                <w:sz w:val="20"/>
                <w:szCs w:val="20"/>
              </w:rPr>
              <w:t>0.67)</w:t>
            </w:r>
          </w:p>
        </w:tc>
      </w:tr>
      <w:tr w:rsidR="00893D59" w:rsidRPr="00534837" w14:paraId="0FD93CD3" w14:textId="77777777" w:rsidTr="00D70091">
        <w:trPr>
          <w:trHeight w:val="258"/>
          <w:jc w:val="center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4157" w14:textId="77777777" w:rsidR="00893D59" w:rsidRPr="00BA17EF" w:rsidRDefault="00893D59" w:rsidP="00893D5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>K-1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28589" w14:textId="4740E814" w:rsidR="00893D59" w:rsidRPr="00893D59" w:rsidRDefault="00893D59" w:rsidP="00893D5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93D59"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9DE4A" w14:textId="62AA24DC" w:rsidR="00893D59" w:rsidRPr="00893D59" w:rsidRDefault="00893D59" w:rsidP="00893D5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93D59">
              <w:rPr>
                <w:rFonts w:cs="Times New Roman"/>
                <w:sz w:val="20"/>
                <w:szCs w:val="20"/>
              </w:rPr>
              <w:t>(0.56</w:t>
            </w:r>
            <w:r w:rsidR="00D70091">
              <w:rPr>
                <w:rFonts w:cs="Times New Roman"/>
                <w:sz w:val="20"/>
                <w:szCs w:val="20"/>
              </w:rPr>
              <w:t xml:space="preserve">, </w:t>
            </w:r>
            <w:r w:rsidRPr="00893D59">
              <w:rPr>
                <w:rFonts w:cs="Times New Roman"/>
                <w:sz w:val="20"/>
                <w:szCs w:val="20"/>
              </w:rPr>
              <w:t>1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1B118" w14:textId="73153447" w:rsidR="00893D59" w:rsidRPr="00893D59" w:rsidRDefault="00893D59" w:rsidP="00893D5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93D59">
              <w:rPr>
                <w:rFonts w:cs="Times New Roman"/>
                <w:sz w:val="20"/>
                <w:szCs w:val="20"/>
              </w:rPr>
              <w:t>0.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3DB6E" w14:textId="383B98CC" w:rsidR="00893D59" w:rsidRPr="00893D59" w:rsidRDefault="00893D59" w:rsidP="00893D5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93D59">
              <w:rPr>
                <w:rFonts w:cs="Times New Roman"/>
                <w:sz w:val="20"/>
                <w:szCs w:val="20"/>
              </w:rPr>
              <w:t>(0.06</w:t>
            </w:r>
            <w:r w:rsidR="00D70091">
              <w:rPr>
                <w:rFonts w:cs="Times New Roman"/>
                <w:sz w:val="20"/>
                <w:szCs w:val="20"/>
              </w:rPr>
              <w:t xml:space="preserve">, </w:t>
            </w:r>
            <w:r w:rsidRPr="00893D59">
              <w:rPr>
                <w:rFonts w:cs="Times New Roman"/>
                <w:sz w:val="20"/>
                <w:szCs w:val="20"/>
              </w:rPr>
              <w:t>0.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5F284" w14:textId="0F39342D" w:rsidR="00893D59" w:rsidRPr="00893D59" w:rsidRDefault="00893D59" w:rsidP="00893D5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93D59">
              <w:rPr>
                <w:rFonts w:cs="Times New Roman"/>
                <w:sz w:val="20"/>
                <w:szCs w:val="20"/>
              </w:rPr>
              <w:t>0.41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5667B" w14:textId="7851A4AA" w:rsidR="00893D59" w:rsidRPr="00893D59" w:rsidRDefault="00893D59" w:rsidP="00893D5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93D59">
              <w:rPr>
                <w:rFonts w:cs="Times New Roman"/>
                <w:sz w:val="20"/>
                <w:szCs w:val="20"/>
              </w:rPr>
              <w:t>(0.16</w:t>
            </w:r>
            <w:r w:rsidR="00D70091">
              <w:rPr>
                <w:rFonts w:cs="Times New Roman"/>
                <w:sz w:val="20"/>
                <w:szCs w:val="20"/>
              </w:rPr>
              <w:t xml:space="preserve">, </w:t>
            </w:r>
            <w:r w:rsidRPr="00893D59">
              <w:rPr>
                <w:rFonts w:cs="Times New Roman"/>
                <w:sz w:val="20"/>
                <w:szCs w:val="20"/>
              </w:rPr>
              <w:t>0.65)</w:t>
            </w:r>
          </w:p>
        </w:tc>
      </w:tr>
      <w:tr w:rsidR="00893D59" w:rsidRPr="00534837" w14:paraId="70DF19C8" w14:textId="77777777" w:rsidTr="00D70091">
        <w:trPr>
          <w:trHeight w:val="258"/>
          <w:jc w:val="center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30B6" w14:textId="77777777" w:rsidR="00893D59" w:rsidRPr="00BA17EF" w:rsidRDefault="00893D59" w:rsidP="00893D5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>SD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C8997" w14:textId="43261164" w:rsidR="00893D59" w:rsidRPr="00893D59" w:rsidRDefault="00893D59" w:rsidP="00893D5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93D59">
              <w:rPr>
                <w:rFonts w:cs="Times New Roman"/>
                <w:sz w:val="20"/>
                <w:szCs w:val="20"/>
              </w:rPr>
              <w:t>0.5</w:t>
            </w:r>
            <w:r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726AC" w14:textId="469D5B91" w:rsidR="00893D59" w:rsidRPr="00893D59" w:rsidRDefault="00893D59" w:rsidP="00893D5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93D59">
              <w:rPr>
                <w:rFonts w:cs="Times New Roman"/>
                <w:sz w:val="20"/>
                <w:szCs w:val="20"/>
              </w:rPr>
              <w:t>(0.24</w:t>
            </w:r>
            <w:r w:rsidR="00D70091">
              <w:rPr>
                <w:rFonts w:cs="Times New Roman"/>
                <w:sz w:val="20"/>
                <w:szCs w:val="20"/>
              </w:rPr>
              <w:t xml:space="preserve">, </w:t>
            </w:r>
            <w:r w:rsidRPr="00893D59">
              <w:rPr>
                <w:rFonts w:cs="Times New Roman"/>
                <w:sz w:val="20"/>
                <w:szCs w:val="20"/>
              </w:rPr>
              <w:t>0.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34C88" w14:textId="7B7041A3" w:rsidR="00893D59" w:rsidRPr="00893D59" w:rsidRDefault="00893D59" w:rsidP="00893D5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93D59">
              <w:rPr>
                <w:rFonts w:cs="Times New Roman"/>
                <w:sz w:val="20"/>
                <w:szCs w:val="20"/>
              </w:rPr>
              <w:t>-0.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BD226" w14:textId="555DF25B" w:rsidR="00893D59" w:rsidRPr="00893D59" w:rsidRDefault="00893D59" w:rsidP="00893D5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93D59">
              <w:rPr>
                <w:rFonts w:cs="Times New Roman"/>
                <w:sz w:val="20"/>
                <w:szCs w:val="20"/>
              </w:rPr>
              <w:t>(-0.46</w:t>
            </w:r>
            <w:r w:rsidR="00D70091">
              <w:rPr>
                <w:rFonts w:cs="Times New Roman"/>
                <w:sz w:val="20"/>
                <w:szCs w:val="20"/>
              </w:rPr>
              <w:t xml:space="preserve">, </w:t>
            </w:r>
            <w:r w:rsidRPr="00893D59">
              <w:rPr>
                <w:rFonts w:cs="Times New Roman"/>
                <w:sz w:val="20"/>
                <w:szCs w:val="20"/>
              </w:rPr>
              <w:t>-0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9E65B" w14:textId="445E4E29" w:rsidR="00893D59" w:rsidRPr="00893D59" w:rsidRDefault="00893D59" w:rsidP="00893D5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93D59">
              <w:rPr>
                <w:rFonts w:cs="Times New Roman"/>
                <w:sz w:val="20"/>
                <w:szCs w:val="20"/>
              </w:rPr>
              <w:t>0.38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6EFEC" w14:textId="34F36314" w:rsidR="00893D59" w:rsidRPr="00893D59" w:rsidRDefault="00893D59" w:rsidP="00893D5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93D59">
              <w:rPr>
                <w:rFonts w:cs="Times New Roman"/>
                <w:sz w:val="20"/>
                <w:szCs w:val="20"/>
              </w:rPr>
              <w:t>(0.14</w:t>
            </w:r>
            <w:r w:rsidR="00D70091">
              <w:rPr>
                <w:rFonts w:cs="Times New Roman"/>
                <w:sz w:val="20"/>
                <w:szCs w:val="20"/>
              </w:rPr>
              <w:t xml:space="preserve">, </w:t>
            </w:r>
            <w:r w:rsidRPr="00893D59">
              <w:rPr>
                <w:rFonts w:cs="Times New Roman"/>
                <w:sz w:val="20"/>
                <w:szCs w:val="20"/>
              </w:rPr>
              <w:t>0.63)</w:t>
            </w:r>
          </w:p>
        </w:tc>
      </w:tr>
      <w:tr w:rsidR="00893D59" w:rsidRPr="00534837" w14:paraId="62166BFC" w14:textId="77777777" w:rsidTr="00D70091">
        <w:trPr>
          <w:trHeight w:val="258"/>
          <w:jc w:val="center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D00D2" w14:textId="77777777" w:rsidR="00893D59" w:rsidRPr="00BA17EF" w:rsidRDefault="00893D59" w:rsidP="00893D5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>GSE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5592C" w14:textId="26761467" w:rsidR="00893D59" w:rsidRPr="00893D59" w:rsidRDefault="00893D59" w:rsidP="00893D5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93D59">
              <w:rPr>
                <w:rFonts w:cs="Times New Roman"/>
                <w:sz w:val="20"/>
                <w:szCs w:val="20"/>
              </w:rPr>
              <w:t>-0.4</w:t>
            </w:r>
            <w:r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7AC182" w14:textId="252D4933" w:rsidR="00893D59" w:rsidRPr="00893D59" w:rsidRDefault="00893D59" w:rsidP="00893D5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93D59">
              <w:rPr>
                <w:rFonts w:cs="Times New Roman"/>
                <w:sz w:val="20"/>
                <w:szCs w:val="20"/>
              </w:rPr>
              <w:t>(-0.66</w:t>
            </w:r>
            <w:r w:rsidR="00D70091">
              <w:rPr>
                <w:rFonts w:cs="Times New Roman"/>
                <w:sz w:val="20"/>
                <w:szCs w:val="20"/>
              </w:rPr>
              <w:t xml:space="preserve">, </w:t>
            </w:r>
            <w:r w:rsidRPr="00893D59">
              <w:rPr>
                <w:rFonts w:cs="Times New Roman"/>
                <w:sz w:val="20"/>
                <w:szCs w:val="20"/>
              </w:rPr>
              <w:t>-0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5E4782" w14:textId="7F3B353B" w:rsidR="00893D59" w:rsidRPr="00893D59" w:rsidRDefault="00893D59" w:rsidP="00893D5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93D59">
              <w:rPr>
                <w:rFonts w:cs="Times New Roman"/>
                <w:sz w:val="20"/>
                <w:szCs w:val="20"/>
              </w:rPr>
              <w:t>-0.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A114F" w14:textId="10277C2E" w:rsidR="00893D59" w:rsidRPr="00893D59" w:rsidRDefault="00893D59" w:rsidP="00893D5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93D59">
              <w:rPr>
                <w:rFonts w:cs="Times New Roman"/>
                <w:sz w:val="20"/>
                <w:szCs w:val="20"/>
              </w:rPr>
              <w:t>(-0.36</w:t>
            </w:r>
            <w:r w:rsidR="00D70091">
              <w:rPr>
                <w:rFonts w:cs="Times New Roman"/>
                <w:sz w:val="20"/>
                <w:szCs w:val="20"/>
              </w:rPr>
              <w:t xml:space="preserve">, </w:t>
            </w:r>
            <w:r w:rsidRPr="00893D59">
              <w:rPr>
                <w:rFonts w:cs="Times New Roman"/>
                <w:sz w:val="20"/>
                <w:szCs w:val="20"/>
              </w:rPr>
              <w:t>0.1</w:t>
            </w:r>
            <w:r w:rsidR="009E4478">
              <w:rPr>
                <w:rFonts w:cs="Times New Roman" w:hint="eastAsia"/>
                <w:sz w:val="20"/>
                <w:szCs w:val="20"/>
              </w:rPr>
              <w:t>0</w:t>
            </w:r>
            <w:r w:rsidRPr="00893D5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6B754" w14:textId="75CF4802" w:rsidR="00893D59" w:rsidRPr="00893D59" w:rsidRDefault="00893D59" w:rsidP="00893D5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93D59">
              <w:rPr>
                <w:rFonts w:cs="Times New Roman"/>
                <w:sz w:val="20"/>
                <w:szCs w:val="20"/>
              </w:rPr>
              <w:t>-0.16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D3CAC4" w14:textId="22196FE2" w:rsidR="00893D59" w:rsidRPr="00893D59" w:rsidRDefault="00893D59" w:rsidP="00893D5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93D59">
              <w:rPr>
                <w:rFonts w:cs="Times New Roman"/>
                <w:sz w:val="20"/>
                <w:szCs w:val="20"/>
              </w:rPr>
              <w:t>(-0.41</w:t>
            </w:r>
            <w:r w:rsidR="00D70091">
              <w:rPr>
                <w:rFonts w:cs="Times New Roman"/>
                <w:sz w:val="20"/>
                <w:szCs w:val="20"/>
              </w:rPr>
              <w:t xml:space="preserve">, </w:t>
            </w:r>
            <w:r w:rsidRPr="00893D59">
              <w:rPr>
                <w:rFonts w:cs="Times New Roman"/>
                <w:sz w:val="20"/>
                <w:szCs w:val="20"/>
              </w:rPr>
              <w:t>0.08)</w:t>
            </w:r>
          </w:p>
        </w:tc>
      </w:tr>
      <w:tr w:rsidR="00893D59" w:rsidRPr="00534837" w14:paraId="058FA93E" w14:textId="77777777" w:rsidTr="00D70091">
        <w:trPr>
          <w:trHeight w:val="258"/>
          <w:jc w:val="center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97E3" w14:textId="77777777" w:rsidR="00893D59" w:rsidRPr="00BA17EF" w:rsidRDefault="00893D59" w:rsidP="00893D5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>SF-6D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4A42C" w14:textId="3F1D2263" w:rsidR="00893D59" w:rsidRPr="00893D59" w:rsidRDefault="00893D59" w:rsidP="00893D5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93D59">
              <w:rPr>
                <w:rFonts w:cs="Times New Roman"/>
                <w:sz w:val="20"/>
                <w:szCs w:val="20"/>
              </w:rPr>
              <w:t>-0.26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B1B7B" w14:textId="4250D582" w:rsidR="00893D59" w:rsidRPr="00893D59" w:rsidRDefault="00893D59" w:rsidP="00893D5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93D59">
              <w:rPr>
                <w:rFonts w:cs="Times New Roman"/>
                <w:sz w:val="20"/>
                <w:szCs w:val="20"/>
              </w:rPr>
              <w:t>(-0.52</w:t>
            </w:r>
            <w:r w:rsidR="00D70091">
              <w:rPr>
                <w:rFonts w:cs="Times New Roman"/>
                <w:sz w:val="20"/>
                <w:szCs w:val="20"/>
              </w:rPr>
              <w:t xml:space="preserve">, </w:t>
            </w:r>
            <w:r w:rsidRPr="00893D59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 w:hint="eastAsia"/>
                <w:sz w:val="20"/>
                <w:szCs w:val="20"/>
              </w:rPr>
              <w:t>.00</w:t>
            </w:r>
            <w:r w:rsidRPr="00893D5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9FBF2" w14:textId="4EA768EC" w:rsidR="00893D59" w:rsidRPr="00893D59" w:rsidRDefault="00893D59" w:rsidP="00893D5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93D59">
              <w:rPr>
                <w:rFonts w:cs="Times New Roman"/>
                <w:sz w:val="20"/>
                <w:szCs w:val="20"/>
              </w:rPr>
              <w:t>-0.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370F1" w14:textId="55D3B27F" w:rsidR="00893D59" w:rsidRPr="00893D59" w:rsidRDefault="00893D59" w:rsidP="00893D5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93D59">
              <w:rPr>
                <w:rFonts w:cs="Times New Roman"/>
                <w:sz w:val="20"/>
                <w:szCs w:val="20"/>
              </w:rPr>
              <w:t>(-0.47</w:t>
            </w:r>
            <w:r w:rsidR="00D70091">
              <w:rPr>
                <w:rFonts w:cs="Times New Roman"/>
                <w:sz w:val="20"/>
                <w:szCs w:val="20"/>
              </w:rPr>
              <w:t xml:space="preserve">, </w:t>
            </w:r>
            <w:r w:rsidRPr="00893D59">
              <w:rPr>
                <w:rFonts w:cs="Times New Roman"/>
                <w:sz w:val="20"/>
                <w:szCs w:val="20"/>
              </w:rPr>
              <w:t>-0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0BB78" w14:textId="3715F5BB" w:rsidR="00893D59" w:rsidRPr="00893D59" w:rsidRDefault="00893D59" w:rsidP="00893D5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93D59">
              <w:rPr>
                <w:rFonts w:cs="Times New Roman"/>
                <w:sz w:val="20"/>
                <w:szCs w:val="20"/>
              </w:rPr>
              <w:t>0.1</w:t>
            </w:r>
            <w:r w:rsidR="000A3FC5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4D658" w14:textId="64411384" w:rsidR="00893D59" w:rsidRPr="00893D59" w:rsidRDefault="00893D59" w:rsidP="00893D5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93D59">
              <w:rPr>
                <w:rFonts w:cs="Times New Roman"/>
                <w:sz w:val="20"/>
                <w:szCs w:val="20"/>
              </w:rPr>
              <w:t>(-0.15</w:t>
            </w:r>
            <w:r w:rsidR="00D70091">
              <w:rPr>
                <w:rFonts w:cs="Times New Roman"/>
                <w:sz w:val="20"/>
                <w:szCs w:val="20"/>
              </w:rPr>
              <w:t xml:space="preserve">, </w:t>
            </w:r>
            <w:r w:rsidRPr="00893D59">
              <w:rPr>
                <w:rFonts w:cs="Times New Roman"/>
                <w:sz w:val="20"/>
                <w:szCs w:val="20"/>
              </w:rPr>
              <w:t>0.34)</w:t>
            </w:r>
          </w:p>
        </w:tc>
      </w:tr>
      <w:tr w:rsidR="00893D59" w:rsidRPr="00534837" w14:paraId="3A5D3201" w14:textId="77777777" w:rsidTr="00D70091">
        <w:trPr>
          <w:trHeight w:val="126"/>
          <w:jc w:val="center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56A2" w14:textId="77777777" w:rsidR="00893D59" w:rsidRPr="00BA17EF" w:rsidRDefault="00893D59" w:rsidP="00893D5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>DS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47E03" w14:textId="2A6EAAB1" w:rsidR="00893D59" w:rsidRPr="00893D59" w:rsidRDefault="00893D59" w:rsidP="00893D5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93D59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307FD" w14:textId="3F5ACAC7" w:rsidR="00893D59" w:rsidRPr="00893D59" w:rsidRDefault="00893D59" w:rsidP="00893D5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93D59">
              <w:rPr>
                <w:rFonts w:cs="Times New Roman"/>
                <w:sz w:val="20"/>
                <w:szCs w:val="20"/>
              </w:rPr>
              <w:t>(-0.19</w:t>
            </w:r>
            <w:r w:rsidR="00D70091">
              <w:rPr>
                <w:rFonts w:cs="Times New Roman"/>
                <w:sz w:val="20"/>
                <w:szCs w:val="20"/>
              </w:rPr>
              <w:t xml:space="preserve">, </w:t>
            </w:r>
            <w:r w:rsidRPr="00893D59">
              <w:rPr>
                <w:rFonts w:cs="Times New Roman"/>
                <w:sz w:val="20"/>
                <w:szCs w:val="20"/>
              </w:rPr>
              <w:t>0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65904" w14:textId="6CEADD45" w:rsidR="00893D59" w:rsidRPr="00893D59" w:rsidRDefault="00893D59" w:rsidP="00893D5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93D59">
              <w:rPr>
                <w:rFonts w:cs="Times New Roman"/>
                <w:sz w:val="20"/>
                <w:szCs w:val="20"/>
              </w:rPr>
              <w:t>-0.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1BBB5" w14:textId="35739E69" w:rsidR="00893D59" w:rsidRPr="00893D59" w:rsidRDefault="00893D59" w:rsidP="00893D5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93D59">
              <w:rPr>
                <w:rFonts w:cs="Times New Roman"/>
                <w:sz w:val="20"/>
                <w:szCs w:val="20"/>
              </w:rPr>
              <w:t>(-0.52</w:t>
            </w:r>
            <w:r w:rsidR="00D70091">
              <w:rPr>
                <w:rFonts w:cs="Times New Roman"/>
                <w:sz w:val="20"/>
                <w:szCs w:val="20"/>
              </w:rPr>
              <w:t xml:space="preserve">, </w:t>
            </w:r>
            <w:r w:rsidRPr="00893D59">
              <w:rPr>
                <w:rFonts w:cs="Times New Roman"/>
                <w:sz w:val="20"/>
                <w:szCs w:val="20"/>
              </w:rPr>
              <w:t>-0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ACCA6" w14:textId="33B06777" w:rsidR="00893D59" w:rsidRPr="00893D59" w:rsidRDefault="00893D59" w:rsidP="00893D5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93D59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9B122" w14:textId="3F7183AA" w:rsidR="00893D59" w:rsidRPr="00893D59" w:rsidRDefault="00893D59" w:rsidP="00893D5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93D59">
              <w:rPr>
                <w:rFonts w:cs="Times New Roman"/>
                <w:sz w:val="20"/>
                <w:szCs w:val="20"/>
              </w:rPr>
              <w:t>(-0.11</w:t>
            </w:r>
            <w:r w:rsidR="00D70091">
              <w:rPr>
                <w:rFonts w:cs="Times New Roman"/>
                <w:sz w:val="20"/>
                <w:szCs w:val="20"/>
              </w:rPr>
              <w:t xml:space="preserve">, </w:t>
            </w:r>
            <w:r w:rsidRPr="00893D59">
              <w:rPr>
                <w:rFonts w:cs="Times New Roman"/>
                <w:sz w:val="20"/>
                <w:szCs w:val="20"/>
              </w:rPr>
              <w:t>0.38)</w:t>
            </w:r>
          </w:p>
        </w:tc>
      </w:tr>
      <w:tr w:rsidR="00893D59" w:rsidRPr="00534837" w14:paraId="7A7DEDC4" w14:textId="77777777" w:rsidTr="00D70091">
        <w:trPr>
          <w:trHeight w:val="258"/>
          <w:jc w:val="center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233C" w14:textId="77777777" w:rsidR="00893D59" w:rsidRPr="00BA17EF" w:rsidRDefault="00893D59" w:rsidP="00893D5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>Personal DS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88A97" w14:textId="3E48E97E" w:rsidR="00893D59" w:rsidRPr="00893D59" w:rsidRDefault="00893D59" w:rsidP="00893D5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93D59">
              <w:rPr>
                <w:rFonts w:cs="Times New Roman"/>
                <w:sz w:val="20"/>
                <w:szCs w:val="20"/>
              </w:rPr>
              <w:t>0.18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99BDE" w14:textId="049D3139" w:rsidR="00893D59" w:rsidRPr="00893D59" w:rsidRDefault="00893D59" w:rsidP="00893D5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93D59">
              <w:rPr>
                <w:rFonts w:cs="Times New Roman"/>
                <w:sz w:val="20"/>
                <w:szCs w:val="20"/>
              </w:rPr>
              <w:t>(-0.08</w:t>
            </w:r>
            <w:r w:rsidR="00D70091">
              <w:rPr>
                <w:rFonts w:cs="Times New Roman"/>
                <w:sz w:val="20"/>
                <w:szCs w:val="20"/>
              </w:rPr>
              <w:t xml:space="preserve">, </w:t>
            </w:r>
            <w:r w:rsidRPr="00893D59">
              <w:rPr>
                <w:rFonts w:cs="Times New Roman"/>
                <w:sz w:val="20"/>
                <w:szCs w:val="20"/>
              </w:rPr>
              <w:t>0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D8BC2" w14:textId="3193A2FB" w:rsidR="00893D59" w:rsidRPr="00893D59" w:rsidRDefault="00893D59" w:rsidP="00893D5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93D59">
              <w:rPr>
                <w:rFonts w:cs="Times New Roman"/>
                <w:sz w:val="20"/>
                <w:szCs w:val="20"/>
              </w:rPr>
              <w:t>-0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771E8" w14:textId="2F90E7AE" w:rsidR="00893D59" w:rsidRPr="00893D59" w:rsidRDefault="00893D59" w:rsidP="00893D5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93D59">
              <w:rPr>
                <w:rFonts w:cs="Times New Roman"/>
                <w:sz w:val="20"/>
                <w:szCs w:val="20"/>
              </w:rPr>
              <w:t>(-0.38</w:t>
            </w:r>
            <w:r w:rsidR="00D70091">
              <w:rPr>
                <w:rFonts w:cs="Times New Roman"/>
                <w:sz w:val="20"/>
                <w:szCs w:val="20"/>
              </w:rPr>
              <w:t xml:space="preserve">, </w:t>
            </w:r>
            <w:r w:rsidRPr="00893D59">
              <w:rPr>
                <w:rFonts w:cs="Times New Roman"/>
                <w:sz w:val="20"/>
                <w:szCs w:val="20"/>
              </w:rPr>
              <w:t>0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9C8B7" w14:textId="270CA741" w:rsidR="00893D59" w:rsidRPr="00893D59" w:rsidRDefault="00893D59" w:rsidP="00893D5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93D59">
              <w:rPr>
                <w:rFonts w:cs="Times New Roman"/>
                <w:sz w:val="20"/>
                <w:szCs w:val="20"/>
              </w:rPr>
              <w:t>0.16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60300" w14:textId="759B76B5" w:rsidR="00893D59" w:rsidRPr="00893D59" w:rsidRDefault="00893D59" w:rsidP="00893D5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93D59">
              <w:rPr>
                <w:rFonts w:cs="Times New Roman"/>
                <w:sz w:val="20"/>
                <w:szCs w:val="20"/>
              </w:rPr>
              <w:t>(-0.09</w:t>
            </w:r>
            <w:r w:rsidR="00D70091">
              <w:rPr>
                <w:rFonts w:cs="Times New Roman"/>
                <w:sz w:val="20"/>
                <w:szCs w:val="20"/>
              </w:rPr>
              <w:t xml:space="preserve">, </w:t>
            </w:r>
            <w:r w:rsidRPr="00893D59">
              <w:rPr>
                <w:rFonts w:cs="Times New Roman"/>
                <w:sz w:val="20"/>
                <w:szCs w:val="20"/>
              </w:rPr>
              <w:t>0.4</w:t>
            </w:r>
            <w:r w:rsidR="000A3FC5">
              <w:rPr>
                <w:rFonts w:cs="Times New Roman" w:hint="eastAsia"/>
                <w:sz w:val="20"/>
                <w:szCs w:val="20"/>
              </w:rPr>
              <w:t>0</w:t>
            </w:r>
            <w:r w:rsidRPr="00893D59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893D59" w:rsidRPr="00534837" w14:paraId="126A75F5" w14:textId="77777777" w:rsidTr="00D70091">
        <w:trPr>
          <w:trHeight w:val="258"/>
          <w:jc w:val="center"/>
        </w:trPr>
        <w:tc>
          <w:tcPr>
            <w:tcW w:w="34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75F14" w14:textId="77777777" w:rsidR="00893D59" w:rsidRPr="00BA17EF" w:rsidRDefault="00893D59" w:rsidP="00893D5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>Perceived DSS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7A76B3E" w14:textId="209D28A0" w:rsidR="00893D59" w:rsidRPr="00893D59" w:rsidRDefault="00893D59" w:rsidP="00893D5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93D59">
              <w:rPr>
                <w:rFonts w:cs="Times New Roman"/>
                <w:sz w:val="20"/>
                <w:szCs w:val="20"/>
              </w:rPr>
              <w:t>-0.04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CC9EF5C" w14:textId="10706116" w:rsidR="00893D59" w:rsidRPr="00893D59" w:rsidRDefault="00893D59" w:rsidP="00893D5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93D59">
              <w:rPr>
                <w:rFonts w:cs="Times New Roman"/>
                <w:sz w:val="20"/>
                <w:szCs w:val="20"/>
              </w:rPr>
              <w:t>(-0.3</w:t>
            </w:r>
            <w:r>
              <w:rPr>
                <w:rFonts w:cs="Times New Roman" w:hint="eastAsia"/>
                <w:sz w:val="20"/>
                <w:szCs w:val="20"/>
              </w:rPr>
              <w:t>0</w:t>
            </w:r>
            <w:r w:rsidR="00D70091">
              <w:rPr>
                <w:rFonts w:cs="Times New Roman"/>
                <w:sz w:val="20"/>
                <w:szCs w:val="20"/>
              </w:rPr>
              <w:t xml:space="preserve">, </w:t>
            </w:r>
            <w:r w:rsidRPr="00893D59">
              <w:rPr>
                <w:rFonts w:cs="Times New Roman"/>
                <w:sz w:val="20"/>
                <w:szCs w:val="20"/>
              </w:rPr>
              <w:t>0.2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9F05AFC" w14:textId="566C5A0A" w:rsidR="00893D59" w:rsidRPr="00893D59" w:rsidRDefault="00893D59" w:rsidP="00893D5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93D59">
              <w:rPr>
                <w:rFonts w:cs="Times New Roman"/>
                <w:sz w:val="20"/>
                <w:szCs w:val="20"/>
              </w:rPr>
              <w:t>-0.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4DF6915" w14:textId="6514C744" w:rsidR="00893D59" w:rsidRPr="00893D59" w:rsidRDefault="00893D59" w:rsidP="00893D5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93D59">
              <w:rPr>
                <w:rFonts w:cs="Times New Roman"/>
                <w:sz w:val="20"/>
                <w:szCs w:val="20"/>
              </w:rPr>
              <w:t>(-0.48</w:t>
            </w:r>
            <w:r w:rsidR="00D70091">
              <w:rPr>
                <w:rFonts w:cs="Times New Roman"/>
                <w:sz w:val="20"/>
                <w:szCs w:val="20"/>
              </w:rPr>
              <w:t xml:space="preserve">, </w:t>
            </w:r>
            <w:r w:rsidRPr="00893D59">
              <w:rPr>
                <w:rFonts w:cs="Times New Roman"/>
                <w:sz w:val="20"/>
                <w:szCs w:val="20"/>
              </w:rPr>
              <w:t>-0.0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9CF4E47" w14:textId="65D7341D" w:rsidR="00893D59" w:rsidRPr="00893D59" w:rsidRDefault="00893D59" w:rsidP="00893D5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93D59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AD92D" w14:textId="04FB2C70" w:rsidR="00893D59" w:rsidRPr="00893D59" w:rsidRDefault="00893D59" w:rsidP="00893D5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93D59">
              <w:rPr>
                <w:rFonts w:cs="Times New Roman"/>
                <w:sz w:val="20"/>
                <w:szCs w:val="20"/>
              </w:rPr>
              <w:t>(-0.18</w:t>
            </w:r>
            <w:r w:rsidR="00D70091">
              <w:rPr>
                <w:rFonts w:cs="Times New Roman"/>
                <w:sz w:val="20"/>
                <w:szCs w:val="20"/>
              </w:rPr>
              <w:t xml:space="preserve">, </w:t>
            </w:r>
            <w:r w:rsidRPr="00893D59">
              <w:rPr>
                <w:rFonts w:cs="Times New Roman"/>
                <w:sz w:val="20"/>
                <w:szCs w:val="20"/>
              </w:rPr>
              <w:t>0.3</w:t>
            </w:r>
            <w:r w:rsidR="000A3FC5">
              <w:rPr>
                <w:rFonts w:cs="Times New Roman" w:hint="eastAsia"/>
                <w:sz w:val="20"/>
                <w:szCs w:val="20"/>
              </w:rPr>
              <w:t>0</w:t>
            </w:r>
            <w:r w:rsidRPr="00893D59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0063C8" w:rsidRPr="0021623C" w14:paraId="2AFF1CC5" w14:textId="77777777" w:rsidTr="00B34D90">
        <w:trPr>
          <w:trHeight w:val="24"/>
          <w:jc w:val="center"/>
        </w:trPr>
        <w:tc>
          <w:tcPr>
            <w:tcW w:w="13958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ECFB" w14:textId="77777777" w:rsidR="000063C8" w:rsidRPr="00534837" w:rsidRDefault="000063C8" w:rsidP="00B34D90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bookmarkStart w:id="1" w:name="OLE_LINK1"/>
            <w:r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>Abbreviations: ICBT, Internet-Based Cognitive Behavi</w:t>
            </w:r>
            <w:r w:rsidRPr="007B7C12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o</w:t>
            </w:r>
            <w:r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ral Therapy; WLC, waiting-list control; </w:t>
            </w:r>
            <w:proofErr w:type="spellStart"/>
            <w:r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>Vs</w:t>
            </w:r>
            <w:proofErr w:type="spellEnd"/>
            <w:r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, versus; </w:t>
            </w:r>
            <w:bookmarkEnd w:id="1"/>
            <w:r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>CI, confiden</w:t>
            </w:r>
            <w:r w:rsidRPr="007B7C12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ce </w:t>
            </w:r>
            <w:r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>intervals; PHQ-9, Patient Health Questionnaire-9; GAD-7, General Anxiety Disorder-7; K-10, Kessler Psychological Distress Scale-10; SDS, Sheehan Disability Scale; GSES, General Self-Efficacy Scale; SF-6D, Short Form 6-Dimension; DSS, Depression Stigma Scale.</w:t>
            </w:r>
          </w:p>
        </w:tc>
      </w:tr>
    </w:tbl>
    <w:p w14:paraId="2C974AB7" w14:textId="64C79568" w:rsidR="008A594F" w:rsidRDefault="008A594F" w:rsidP="000063C8">
      <w:pPr>
        <w:widowControl/>
        <w:jc w:val="left"/>
        <w:sectPr w:rsidR="008A594F" w:rsidSect="000063C8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7FF53E6B" w14:textId="696EC106" w:rsidR="00CB5945" w:rsidRDefault="00CB5945" w:rsidP="00CB5945">
      <w:pPr>
        <w:rPr>
          <w:sz w:val="20"/>
          <w:szCs w:val="20"/>
        </w:rPr>
      </w:pPr>
      <w:r>
        <w:rPr>
          <w:rFonts w:hint="eastAsia"/>
          <w:b/>
          <w:bCs/>
          <w:sz w:val="20"/>
          <w:szCs w:val="20"/>
        </w:rPr>
        <w:lastRenderedPageBreak/>
        <w:t xml:space="preserve">Figure </w:t>
      </w:r>
      <w:r w:rsidR="00E40B47">
        <w:rPr>
          <w:b/>
          <w:bCs/>
          <w:sz w:val="20"/>
          <w:szCs w:val="20"/>
        </w:rPr>
        <w:t>S</w:t>
      </w:r>
      <w:bookmarkStart w:id="2" w:name="_GoBack"/>
      <w:bookmarkEnd w:id="2"/>
      <w:r>
        <w:rPr>
          <w:rFonts w:hint="eastAsia"/>
          <w:b/>
          <w:bCs/>
          <w:sz w:val="20"/>
          <w:szCs w:val="20"/>
        </w:rPr>
        <w:t>1. Estimated means and 95% confidence intervals (CIs) for time by treatment group interaction effects at 8 weeks</w:t>
      </w:r>
      <w:r w:rsidR="00C82840">
        <w:rPr>
          <w:rFonts w:hint="eastAsia"/>
          <w:b/>
          <w:bCs/>
          <w:sz w:val="20"/>
          <w:szCs w:val="20"/>
        </w:rPr>
        <w:t xml:space="preserve"> in </w:t>
      </w:r>
      <w:r w:rsidR="00C82840" w:rsidRPr="00C82840">
        <w:rPr>
          <w:b/>
          <w:bCs/>
          <w:sz w:val="20"/>
          <w:szCs w:val="20"/>
        </w:rPr>
        <w:t xml:space="preserve">the </w:t>
      </w:r>
      <w:r w:rsidR="00E34B70" w:rsidRPr="00E34B70">
        <w:rPr>
          <w:b/>
          <w:bCs/>
          <w:sz w:val="20"/>
          <w:szCs w:val="20"/>
        </w:rPr>
        <w:t>per-protocol set</w:t>
      </w:r>
      <w:r>
        <w:rPr>
          <w:rFonts w:hint="eastAsia"/>
          <w:b/>
          <w:bCs/>
          <w:sz w:val="20"/>
          <w:szCs w:val="20"/>
        </w:rPr>
        <w:t xml:space="preserve">. </w:t>
      </w:r>
      <w:r>
        <w:rPr>
          <w:rFonts w:hint="eastAsia"/>
          <w:sz w:val="20"/>
          <w:szCs w:val="20"/>
        </w:rPr>
        <w:t>L</w:t>
      </w:r>
      <w:r w:rsidRPr="00F13AAE">
        <w:rPr>
          <w:sz w:val="20"/>
          <w:szCs w:val="20"/>
        </w:rPr>
        <w:t>inear mixed model</w:t>
      </w:r>
      <w:r>
        <w:rPr>
          <w:rFonts w:hint="eastAsia"/>
          <w:sz w:val="20"/>
          <w:szCs w:val="20"/>
        </w:rPr>
        <w:t>s with r</w:t>
      </w:r>
      <w:r w:rsidRPr="00F13AAE">
        <w:rPr>
          <w:sz w:val="20"/>
          <w:szCs w:val="20"/>
        </w:rPr>
        <w:t>andom intercept</w:t>
      </w:r>
      <w:r>
        <w:rPr>
          <w:rFonts w:hint="eastAsia"/>
          <w:sz w:val="20"/>
          <w:szCs w:val="20"/>
        </w:rPr>
        <w:t xml:space="preserve">, including treatment groups (i.e., ICBT and WLC), </w:t>
      </w:r>
      <w:r>
        <w:rPr>
          <w:sz w:val="20"/>
          <w:szCs w:val="20"/>
        </w:rPr>
        <w:t>time points</w:t>
      </w:r>
      <w:r>
        <w:rPr>
          <w:rFonts w:hint="eastAsia"/>
          <w:sz w:val="20"/>
          <w:szCs w:val="20"/>
        </w:rPr>
        <w:t xml:space="preserve"> of measurement (i.e., pre-treatment and post-treatment)</w:t>
      </w:r>
      <w:r>
        <w:rPr>
          <w:sz w:val="20"/>
          <w:szCs w:val="20"/>
        </w:rPr>
        <w:t>,</w:t>
      </w:r>
      <w:r>
        <w:rPr>
          <w:rFonts w:hint="eastAsia"/>
          <w:sz w:val="20"/>
          <w:szCs w:val="20"/>
        </w:rPr>
        <w:t xml:space="preserve"> and the treatment by time point interaction as fixed effects, are applied to calculate estimated means, mean differences</w:t>
      </w:r>
      <w:r w:rsidRPr="00017492">
        <w:rPr>
          <w:sz w:val="20"/>
          <w:szCs w:val="20"/>
        </w:rPr>
        <w:t xml:space="preserve"> in pre - and post-treatment changes between the two groups</w:t>
      </w:r>
      <w:r>
        <w:rPr>
          <w:rFonts w:hint="eastAsia"/>
          <w:sz w:val="20"/>
          <w:szCs w:val="20"/>
        </w:rPr>
        <w:t xml:space="preserve"> and their </w:t>
      </w:r>
      <w:r w:rsidRPr="009B5FDB">
        <w:rPr>
          <w:rFonts w:hint="eastAsia"/>
          <w:i/>
          <w:iCs/>
          <w:sz w:val="20"/>
          <w:szCs w:val="20"/>
        </w:rPr>
        <w:t>P</w:t>
      </w:r>
      <w:r>
        <w:rPr>
          <w:rFonts w:hint="eastAsia"/>
          <w:sz w:val="20"/>
          <w:szCs w:val="20"/>
        </w:rPr>
        <w:t xml:space="preserve">-values. </w:t>
      </w:r>
      <w:r w:rsidRPr="00AC43CF">
        <w:rPr>
          <w:sz w:val="20"/>
          <w:szCs w:val="20"/>
        </w:rPr>
        <w:t xml:space="preserve">Patient-specific effects enter the model as a random effect with normal distribution and </w:t>
      </w:r>
      <w:r>
        <w:rPr>
          <w:sz w:val="20"/>
          <w:szCs w:val="20"/>
        </w:rPr>
        <w:t xml:space="preserve">an </w:t>
      </w:r>
      <w:r w:rsidRPr="00AC43CF">
        <w:rPr>
          <w:sz w:val="20"/>
          <w:szCs w:val="20"/>
        </w:rPr>
        <w:t xml:space="preserve">expected value </w:t>
      </w:r>
      <w:r>
        <w:rPr>
          <w:sz w:val="20"/>
          <w:szCs w:val="20"/>
        </w:rPr>
        <w:t xml:space="preserve">of </w:t>
      </w:r>
      <w:r w:rsidRPr="00AC43CF">
        <w:rPr>
          <w:sz w:val="20"/>
          <w:szCs w:val="20"/>
        </w:rPr>
        <w:t>0.</w:t>
      </w:r>
      <w:r>
        <w:rPr>
          <w:rFonts w:hint="eastAsia"/>
          <w:sz w:val="20"/>
          <w:szCs w:val="20"/>
        </w:rPr>
        <w:t xml:space="preserve"> </w:t>
      </w:r>
    </w:p>
    <w:p w14:paraId="66A344D2" w14:textId="77777777" w:rsidR="008A594F" w:rsidRDefault="00CB5945">
      <w:pPr>
        <w:rPr>
          <w:sz w:val="20"/>
          <w:szCs w:val="20"/>
        </w:rPr>
      </w:pPr>
      <w:r>
        <w:rPr>
          <w:rFonts w:hint="eastAsia"/>
          <w:sz w:val="20"/>
          <w:szCs w:val="20"/>
        </w:rPr>
        <w:t xml:space="preserve">Abbreviations: </w:t>
      </w:r>
      <w:r w:rsidRPr="0036616A">
        <w:rPr>
          <w:sz w:val="20"/>
          <w:szCs w:val="20"/>
        </w:rPr>
        <w:t>PHQ-9, Patient Health Questionnaire-9</w:t>
      </w:r>
      <w:r>
        <w:rPr>
          <w:rFonts w:hint="eastAsia"/>
          <w:sz w:val="20"/>
          <w:szCs w:val="20"/>
        </w:rPr>
        <w:t xml:space="preserve">; </w:t>
      </w:r>
      <w:r w:rsidRPr="0036616A">
        <w:rPr>
          <w:sz w:val="20"/>
          <w:szCs w:val="20"/>
        </w:rPr>
        <w:t>GAD-7,</w:t>
      </w:r>
      <w:r>
        <w:rPr>
          <w:rFonts w:hint="eastAsia"/>
          <w:sz w:val="20"/>
          <w:szCs w:val="20"/>
        </w:rPr>
        <w:t xml:space="preserve"> </w:t>
      </w:r>
      <w:r w:rsidRPr="0036616A">
        <w:rPr>
          <w:sz w:val="20"/>
          <w:szCs w:val="20"/>
        </w:rPr>
        <w:t>General Anxiety Disorder-7</w:t>
      </w:r>
      <w:r>
        <w:rPr>
          <w:rFonts w:hint="eastAsia"/>
          <w:sz w:val="20"/>
          <w:szCs w:val="20"/>
        </w:rPr>
        <w:t>;</w:t>
      </w:r>
      <w:r w:rsidRPr="0036616A">
        <w:rPr>
          <w:sz w:val="20"/>
          <w:szCs w:val="20"/>
        </w:rPr>
        <w:t xml:space="preserve"> K-10, Kessler Psychological Distress Scale-10</w:t>
      </w:r>
      <w:r>
        <w:rPr>
          <w:rFonts w:hint="eastAsia"/>
          <w:sz w:val="20"/>
          <w:szCs w:val="20"/>
        </w:rPr>
        <w:t xml:space="preserve">; </w:t>
      </w:r>
      <w:r w:rsidRPr="0036616A">
        <w:rPr>
          <w:sz w:val="20"/>
          <w:szCs w:val="20"/>
        </w:rPr>
        <w:t>SDS, Sheehan Disability Scale</w:t>
      </w:r>
      <w:r>
        <w:rPr>
          <w:rFonts w:hint="eastAsia"/>
          <w:sz w:val="20"/>
          <w:szCs w:val="20"/>
        </w:rPr>
        <w:t>;</w:t>
      </w:r>
      <w:r w:rsidRPr="0036616A">
        <w:rPr>
          <w:sz w:val="20"/>
          <w:szCs w:val="20"/>
        </w:rPr>
        <w:t xml:space="preserve"> GSES, General Self-Efficacy Scale</w:t>
      </w:r>
      <w:r>
        <w:rPr>
          <w:rFonts w:hint="eastAsia"/>
          <w:sz w:val="20"/>
          <w:szCs w:val="20"/>
        </w:rPr>
        <w:t>;</w:t>
      </w:r>
      <w:r w:rsidRPr="0036616A">
        <w:rPr>
          <w:sz w:val="20"/>
          <w:szCs w:val="20"/>
        </w:rPr>
        <w:t xml:space="preserve"> SF-6D, Short Form 6-Dimension</w:t>
      </w:r>
      <w:r>
        <w:rPr>
          <w:rFonts w:hint="eastAsia"/>
          <w:sz w:val="20"/>
          <w:szCs w:val="20"/>
        </w:rPr>
        <w:t>;</w:t>
      </w:r>
      <w:r w:rsidRPr="0036616A">
        <w:rPr>
          <w:sz w:val="20"/>
          <w:szCs w:val="20"/>
        </w:rPr>
        <w:t xml:space="preserve"> DSS, Depression Stigma Scale.</w:t>
      </w:r>
    </w:p>
    <w:p w14:paraId="1F4B5D99" w14:textId="77777777" w:rsidR="00AC79DB" w:rsidRDefault="00AC79DB">
      <w:pPr>
        <w:rPr>
          <w:noProof/>
        </w:rPr>
      </w:pPr>
    </w:p>
    <w:p w14:paraId="28DC7593" w14:textId="6222D709" w:rsidR="00AC79DB" w:rsidRPr="008838B1" w:rsidRDefault="0054243D" w:rsidP="00AC79DB">
      <w:pPr>
        <w:jc w:val="center"/>
        <w:rPr>
          <w:sz w:val="20"/>
          <w:szCs w:val="20"/>
        </w:rPr>
        <w:sectPr w:rsidR="00AC79DB" w:rsidRPr="008838B1" w:rsidSect="00A6585C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>
        <w:rPr>
          <w:noProof/>
          <w:lang w:eastAsia="en-US"/>
        </w:rPr>
        <w:drawing>
          <wp:inline distT="0" distB="0" distL="0" distR="0" wp14:anchorId="6DA05B25" wp14:editId="3E8329A3">
            <wp:extent cx="6033370" cy="4194845"/>
            <wp:effectExtent l="0" t="0" r="5715" b="0"/>
            <wp:docPr id="2395581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9558156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033370" cy="4194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EBC756" w14:textId="1A6B9252" w:rsidR="007B08A8" w:rsidRPr="008838B1" w:rsidRDefault="007B08A8" w:rsidP="005A2EAB">
      <w:pPr>
        <w:widowControl/>
        <w:jc w:val="left"/>
        <w:rPr>
          <w:sz w:val="20"/>
          <w:szCs w:val="20"/>
        </w:rPr>
      </w:pPr>
    </w:p>
    <w:sectPr w:rsidR="007B08A8" w:rsidRPr="008838B1" w:rsidSect="00A6585C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AE72ED" w14:textId="77777777" w:rsidR="006223A3" w:rsidRDefault="006223A3" w:rsidP="00B43F18">
      <w:r>
        <w:separator/>
      </w:r>
    </w:p>
  </w:endnote>
  <w:endnote w:type="continuationSeparator" w:id="0">
    <w:p w14:paraId="5DE8DCE9" w14:textId="77777777" w:rsidR="006223A3" w:rsidRDefault="006223A3" w:rsidP="00B43F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36738740"/>
      <w:docPartObj>
        <w:docPartGallery w:val="Page Numbers (Bottom of Page)"/>
        <w:docPartUnique/>
      </w:docPartObj>
    </w:sdtPr>
    <w:sdtEndPr/>
    <w:sdtContent>
      <w:p w14:paraId="17FF8544" w14:textId="77777777" w:rsidR="000063C8" w:rsidRDefault="000063C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40B47" w:rsidRPr="00E40B47">
          <w:rPr>
            <w:noProof/>
            <w:lang w:val="zh-CN"/>
          </w:rPr>
          <w:t>5</w:t>
        </w:r>
        <w:r>
          <w:fldChar w:fldCharType="end"/>
        </w:r>
      </w:p>
    </w:sdtContent>
  </w:sdt>
  <w:p w14:paraId="40A8310F" w14:textId="77777777" w:rsidR="000063C8" w:rsidRDefault="000063C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1F87D6" w14:textId="77777777" w:rsidR="006223A3" w:rsidRDefault="006223A3" w:rsidP="00B43F18">
      <w:r>
        <w:separator/>
      </w:r>
    </w:p>
  </w:footnote>
  <w:footnote w:type="continuationSeparator" w:id="0">
    <w:p w14:paraId="4671B067" w14:textId="77777777" w:rsidR="006223A3" w:rsidRDefault="006223A3" w:rsidP="00B43F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A1NjQ1MzU1MjEzMjdR0lEKTi0uzszPAykwMq4FADW5EYotAAAA"/>
  </w:docVars>
  <w:rsids>
    <w:rsidRoot w:val="00BC7E86"/>
    <w:rsid w:val="000024AB"/>
    <w:rsid w:val="000063C8"/>
    <w:rsid w:val="00010873"/>
    <w:rsid w:val="000125C7"/>
    <w:rsid w:val="0001471C"/>
    <w:rsid w:val="00015D89"/>
    <w:rsid w:val="00017492"/>
    <w:rsid w:val="00022955"/>
    <w:rsid w:val="00035CC7"/>
    <w:rsid w:val="0003600B"/>
    <w:rsid w:val="00042163"/>
    <w:rsid w:val="00044EB3"/>
    <w:rsid w:val="00045001"/>
    <w:rsid w:val="00045DB0"/>
    <w:rsid w:val="00046EEE"/>
    <w:rsid w:val="00050A1D"/>
    <w:rsid w:val="000538A9"/>
    <w:rsid w:val="0005580C"/>
    <w:rsid w:val="0005751C"/>
    <w:rsid w:val="00061FF9"/>
    <w:rsid w:val="00062F33"/>
    <w:rsid w:val="00064C5B"/>
    <w:rsid w:val="0006581B"/>
    <w:rsid w:val="0007127E"/>
    <w:rsid w:val="00075013"/>
    <w:rsid w:val="00075934"/>
    <w:rsid w:val="00080411"/>
    <w:rsid w:val="00081372"/>
    <w:rsid w:val="000821CA"/>
    <w:rsid w:val="00082C10"/>
    <w:rsid w:val="00083DEF"/>
    <w:rsid w:val="00086234"/>
    <w:rsid w:val="00096ADE"/>
    <w:rsid w:val="000A3FC5"/>
    <w:rsid w:val="000A75CA"/>
    <w:rsid w:val="000B075E"/>
    <w:rsid w:val="000B0B41"/>
    <w:rsid w:val="000B2074"/>
    <w:rsid w:val="000B282C"/>
    <w:rsid w:val="000B2E4D"/>
    <w:rsid w:val="000B4432"/>
    <w:rsid w:val="000C0C2C"/>
    <w:rsid w:val="000C5D11"/>
    <w:rsid w:val="000C74C6"/>
    <w:rsid w:val="000C7546"/>
    <w:rsid w:val="000D00EB"/>
    <w:rsid w:val="000D06A0"/>
    <w:rsid w:val="000D315F"/>
    <w:rsid w:val="000D329E"/>
    <w:rsid w:val="000D786F"/>
    <w:rsid w:val="000E3642"/>
    <w:rsid w:val="000E5D77"/>
    <w:rsid w:val="000E63A1"/>
    <w:rsid w:val="000F0012"/>
    <w:rsid w:val="000F0A94"/>
    <w:rsid w:val="000F3C44"/>
    <w:rsid w:val="000F5A1F"/>
    <w:rsid w:val="001002AF"/>
    <w:rsid w:val="001007F1"/>
    <w:rsid w:val="0010168F"/>
    <w:rsid w:val="001022CD"/>
    <w:rsid w:val="001029FA"/>
    <w:rsid w:val="0010531A"/>
    <w:rsid w:val="00106E7D"/>
    <w:rsid w:val="00110553"/>
    <w:rsid w:val="00112D78"/>
    <w:rsid w:val="00112E95"/>
    <w:rsid w:val="00114A84"/>
    <w:rsid w:val="00116B9F"/>
    <w:rsid w:val="001209A0"/>
    <w:rsid w:val="001248E4"/>
    <w:rsid w:val="001311EB"/>
    <w:rsid w:val="00131A18"/>
    <w:rsid w:val="001329D7"/>
    <w:rsid w:val="00132CA7"/>
    <w:rsid w:val="00132E5C"/>
    <w:rsid w:val="00132EF7"/>
    <w:rsid w:val="0013509D"/>
    <w:rsid w:val="001469B5"/>
    <w:rsid w:val="0015398F"/>
    <w:rsid w:val="00155191"/>
    <w:rsid w:val="00156271"/>
    <w:rsid w:val="00170AF6"/>
    <w:rsid w:val="00173017"/>
    <w:rsid w:val="00175A80"/>
    <w:rsid w:val="001778A3"/>
    <w:rsid w:val="00180F26"/>
    <w:rsid w:val="00181820"/>
    <w:rsid w:val="00181EA0"/>
    <w:rsid w:val="001826E9"/>
    <w:rsid w:val="00183E63"/>
    <w:rsid w:val="001859CF"/>
    <w:rsid w:val="001869C6"/>
    <w:rsid w:val="00187AC5"/>
    <w:rsid w:val="001977EC"/>
    <w:rsid w:val="00197C82"/>
    <w:rsid w:val="001A0CAE"/>
    <w:rsid w:val="001A35EB"/>
    <w:rsid w:val="001B2C8F"/>
    <w:rsid w:val="001B6536"/>
    <w:rsid w:val="001B7159"/>
    <w:rsid w:val="001B752A"/>
    <w:rsid w:val="001C00E8"/>
    <w:rsid w:val="001C17CE"/>
    <w:rsid w:val="001C4EA1"/>
    <w:rsid w:val="001C6088"/>
    <w:rsid w:val="001D032C"/>
    <w:rsid w:val="001D5A05"/>
    <w:rsid w:val="001D75E0"/>
    <w:rsid w:val="001E0A27"/>
    <w:rsid w:val="001E0E0F"/>
    <w:rsid w:val="001E2F69"/>
    <w:rsid w:val="001F065B"/>
    <w:rsid w:val="001F62E6"/>
    <w:rsid w:val="001F7BC7"/>
    <w:rsid w:val="00203B43"/>
    <w:rsid w:val="00207790"/>
    <w:rsid w:val="0021122E"/>
    <w:rsid w:val="00212CB9"/>
    <w:rsid w:val="00217807"/>
    <w:rsid w:val="00222C1D"/>
    <w:rsid w:val="00230597"/>
    <w:rsid w:val="00232662"/>
    <w:rsid w:val="00236435"/>
    <w:rsid w:val="00237C53"/>
    <w:rsid w:val="00240217"/>
    <w:rsid w:val="0024031C"/>
    <w:rsid w:val="002450B6"/>
    <w:rsid w:val="00251900"/>
    <w:rsid w:val="00252F90"/>
    <w:rsid w:val="0025435F"/>
    <w:rsid w:val="00254A5B"/>
    <w:rsid w:val="002578F4"/>
    <w:rsid w:val="002602D0"/>
    <w:rsid w:val="00263186"/>
    <w:rsid w:val="002678B8"/>
    <w:rsid w:val="002715BE"/>
    <w:rsid w:val="00272A89"/>
    <w:rsid w:val="00272AFF"/>
    <w:rsid w:val="00274065"/>
    <w:rsid w:val="002742DB"/>
    <w:rsid w:val="00275606"/>
    <w:rsid w:val="00275B41"/>
    <w:rsid w:val="002760BC"/>
    <w:rsid w:val="0027762F"/>
    <w:rsid w:val="0028297C"/>
    <w:rsid w:val="00286AD8"/>
    <w:rsid w:val="00287738"/>
    <w:rsid w:val="002903F9"/>
    <w:rsid w:val="00290A3D"/>
    <w:rsid w:val="00291461"/>
    <w:rsid w:val="002945DB"/>
    <w:rsid w:val="002A3320"/>
    <w:rsid w:val="002A359B"/>
    <w:rsid w:val="002A433A"/>
    <w:rsid w:val="002A4B8B"/>
    <w:rsid w:val="002A67B7"/>
    <w:rsid w:val="002B3BCF"/>
    <w:rsid w:val="002B6DD9"/>
    <w:rsid w:val="002B7FDF"/>
    <w:rsid w:val="002C27D7"/>
    <w:rsid w:val="002C595B"/>
    <w:rsid w:val="002C6BCB"/>
    <w:rsid w:val="002D16E5"/>
    <w:rsid w:val="002D21E6"/>
    <w:rsid w:val="002D7C5C"/>
    <w:rsid w:val="002E3C7E"/>
    <w:rsid w:val="002E437F"/>
    <w:rsid w:val="002E4D3E"/>
    <w:rsid w:val="002E5910"/>
    <w:rsid w:val="002E5A2E"/>
    <w:rsid w:val="002E608A"/>
    <w:rsid w:val="002E6A5A"/>
    <w:rsid w:val="002E7BE2"/>
    <w:rsid w:val="002F1F14"/>
    <w:rsid w:val="002F64CE"/>
    <w:rsid w:val="0030696E"/>
    <w:rsid w:val="00306BFF"/>
    <w:rsid w:val="00307573"/>
    <w:rsid w:val="003128F9"/>
    <w:rsid w:val="003138DE"/>
    <w:rsid w:val="00323148"/>
    <w:rsid w:val="00323C4C"/>
    <w:rsid w:val="00325FDB"/>
    <w:rsid w:val="00325FF1"/>
    <w:rsid w:val="00333539"/>
    <w:rsid w:val="0033567C"/>
    <w:rsid w:val="0033724E"/>
    <w:rsid w:val="003378CE"/>
    <w:rsid w:val="00341832"/>
    <w:rsid w:val="0034197E"/>
    <w:rsid w:val="0034507C"/>
    <w:rsid w:val="00346155"/>
    <w:rsid w:val="003507B0"/>
    <w:rsid w:val="00353471"/>
    <w:rsid w:val="00353C6A"/>
    <w:rsid w:val="003548F2"/>
    <w:rsid w:val="00356454"/>
    <w:rsid w:val="0036040D"/>
    <w:rsid w:val="003613D0"/>
    <w:rsid w:val="0036616A"/>
    <w:rsid w:val="003711FE"/>
    <w:rsid w:val="00372BA1"/>
    <w:rsid w:val="00377A33"/>
    <w:rsid w:val="00380D8A"/>
    <w:rsid w:val="00383251"/>
    <w:rsid w:val="00385244"/>
    <w:rsid w:val="00386C58"/>
    <w:rsid w:val="003941DA"/>
    <w:rsid w:val="00396C73"/>
    <w:rsid w:val="003A205E"/>
    <w:rsid w:val="003A419D"/>
    <w:rsid w:val="003A75BA"/>
    <w:rsid w:val="003B103D"/>
    <w:rsid w:val="003B52B2"/>
    <w:rsid w:val="003B692E"/>
    <w:rsid w:val="003C0557"/>
    <w:rsid w:val="003C2C36"/>
    <w:rsid w:val="003C5AEF"/>
    <w:rsid w:val="003C65F7"/>
    <w:rsid w:val="003C7292"/>
    <w:rsid w:val="003D0333"/>
    <w:rsid w:val="003D0A65"/>
    <w:rsid w:val="003D0DF0"/>
    <w:rsid w:val="003D190D"/>
    <w:rsid w:val="003D2F22"/>
    <w:rsid w:val="003E0218"/>
    <w:rsid w:val="003E096D"/>
    <w:rsid w:val="003E426E"/>
    <w:rsid w:val="003F0DBC"/>
    <w:rsid w:val="003F205E"/>
    <w:rsid w:val="003F27B3"/>
    <w:rsid w:val="003F6CA3"/>
    <w:rsid w:val="003F7746"/>
    <w:rsid w:val="00401A1F"/>
    <w:rsid w:val="0040293E"/>
    <w:rsid w:val="00405ABC"/>
    <w:rsid w:val="004063F2"/>
    <w:rsid w:val="0040783B"/>
    <w:rsid w:val="0040796D"/>
    <w:rsid w:val="004135E9"/>
    <w:rsid w:val="00415670"/>
    <w:rsid w:val="00415BB0"/>
    <w:rsid w:val="00416312"/>
    <w:rsid w:val="004210C8"/>
    <w:rsid w:val="00421829"/>
    <w:rsid w:val="00421A74"/>
    <w:rsid w:val="00421E17"/>
    <w:rsid w:val="004252D7"/>
    <w:rsid w:val="004254DB"/>
    <w:rsid w:val="0042647B"/>
    <w:rsid w:val="004273D4"/>
    <w:rsid w:val="00427E32"/>
    <w:rsid w:val="00430B1C"/>
    <w:rsid w:val="0043328B"/>
    <w:rsid w:val="00434C21"/>
    <w:rsid w:val="00436037"/>
    <w:rsid w:val="00437733"/>
    <w:rsid w:val="0043788A"/>
    <w:rsid w:val="0045021D"/>
    <w:rsid w:val="0045102C"/>
    <w:rsid w:val="00452E65"/>
    <w:rsid w:val="00453AB5"/>
    <w:rsid w:val="004567AC"/>
    <w:rsid w:val="00464C84"/>
    <w:rsid w:val="00464CED"/>
    <w:rsid w:val="004657E8"/>
    <w:rsid w:val="004662DA"/>
    <w:rsid w:val="004706C2"/>
    <w:rsid w:val="004707C5"/>
    <w:rsid w:val="0047094B"/>
    <w:rsid w:val="00473B82"/>
    <w:rsid w:val="0047713A"/>
    <w:rsid w:val="00481390"/>
    <w:rsid w:val="00485203"/>
    <w:rsid w:val="00486CF2"/>
    <w:rsid w:val="00490386"/>
    <w:rsid w:val="00490FD4"/>
    <w:rsid w:val="00491667"/>
    <w:rsid w:val="00491E3F"/>
    <w:rsid w:val="00492F7C"/>
    <w:rsid w:val="00493B5F"/>
    <w:rsid w:val="00493D67"/>
    <w:rsid w:val="00494E6B"/>
    <w:rsid w:val="004969CE"/>
    <w:rsid w:val="004A095C"/>
    <w:rsid w:val="004A2115"/>
    <w:rsid w:val="004A2C39"/>
    <w:rsid w:val="004C1E47"/>
    <w:rsid w:val="004C52B8"/>
    <w:rsid w:val="004D2566"/>
    <w:rsid w:val="004D2B28"/>
    <w:rsid w:val="004D3085"/>
    <w:rsid w:val="004D451E"/>
    <w:rsid w:val="004E4B01"/>
    <w:rsid w:val="004F203E"/>
    <w:rsid w:val="004F348E"/>
    <w:rsid w:val="004F4F58"/>
    <w:rsid w:val="004F4FCD"/>
    <w:rsid w:val="004F52E7"/>
    <w:rsid w:val="004F749C"/>
    <w:rsid w:val="00500616"/>
    <w:rsid w:val="00501046"/>
    <w:rsid w:val="0050194F"/>
    <w:rsid w:val="00503E6B"/>
    <w:rsid w:val="00506319"/>
    <w:rsid w:val="00506427"/>
    <w:rsid w:val="005122E3"/>
    <w:rsid w:val="0051466A"/>
    <w:rsid w:val="00522671"/>
    <w:rsid w:val="00522D8E"/>
    <w:rsid w:val="005333F7"/>
    <w:rsid w:val="00534CEC"/>
    <w:rsid w:val="00534DA4"/>
    <w:rsid w:val="005371EB"/>
    <w:rsid w:val="005412B1"/>
    <w:rsid w:val="0054243D"/>
    <w:rsid w:val="005439BD"/>
    <w:rsid w:val="00544ADB"/>
    <w:rsid w:val="005462E6"/>
    <w:rsid w:val="0054779B"/>
    <w:rsid w:val="00551A4F"/>
    <w:rsid w:val="00551F6E"/>
    <w:rsid w:val="00552EC8"/>
    <w:rsid w:val="00557CB7"/>
    <w:rsid w:val="00563581"/>
    <w:rsid w:val="0056742E"/>
    <w:rsid w:val="00577BCB"/>
    <w:rsid w:val="005833C7"/>
    <w:rsid w:val="0058416E"/>
    <w:rsid w:val="0058467D"/>
    <w:rsid w:val="00585870"/>
    <w:rsid w:val="005859D1"/>
    <w:rsid w:val="00586D9C"/>
    <w:rsid w:val="00587B4D"/>
    <w:rsid w:val="0059410A"/>
    <w:rsid w:val="005949FF"/>
    <w:rsid w:val="005A08FC"/>
    <w:rsid w:val="005A0FFA"/>
    <w:rsid w:val="005A1D4E"/>
    <w:rsid w:val="005A2ACF"/>
    <w:rsid w:val="005A2EAB"/>
    <w:rsid w:val="005A55FF"/>
    <w:rsid w:val="005A72AE"/>
    <w:rsid w:val="005B41B8"/>
    <w:rsid w:val="005B449E"/>
    <w:rsid w:val="005C0828"/>
    <w:rsid w:val="005C0FCF"/>
    <w:rsid w:val="005D6521"/>
    <w:rsid w:val="005D7876"/>
    <w:rsid w:val="005D7A8C"/>
    <w:rsid w:val="005E0315"/>
    <w:rsid w:val="005E28A0"/>
    <w:rsid w:val="005F0756"/>
    <w:rsid w:val="005F21AF"/>
    <w:rsid w:val="005F37AA"/>
    <w:rsid w:val="005F3CBE"/>
    <w:rsid w:val="00600E86"/>
    <w:rsid w:val="006031A6"/>
    <w:rsid w:val="00603883"/>
    <w:rsid w:val="006055C0"/>
    <w:rsid w:val="006056BB"/>
    <w:rsid w:val="00605C54"/>
    <w:rsid w:val="006069B8"/>
    <w:rsid w:val="006177B0"/>
    <w:rsid w:val="00620A64"/>
    <w:rsid w:val="006223A3"/>
    <w:rsid w:val="00625702"/>
    <w:rsid w:val="0063266B"/>
    <w:rsid w:val="006333CB"/>
    <w:rsid w:val="00644434"/>
    <w:rsid w:val="00646F80"/>
    <w:rsid w:val="006517A7"/>
    <w:rsid w:val="00653B80"/>
    <w:rsid w:val="00654752"/>
    <w:rsid w:val="00661165"/>
    <w:rsid w:val="00661483"/>
    <w:rsid w:val="006800A6"/>
    <w:rsid w:val="00683C0A"/>
    <w:rsid w:val="006844D2"/>
    <w:rsid w:val="00691A15"/>
    <w:rsid w:val="00693866"/>
    <w:rsid w:val="00694A2A"/>
    <w:rsid w:val="006955A6"/>
    <w:rsid w:val="006955F9"/>
    <w:rsid w:val="006975EC"/>
    <w:rsid w:val="006A5BF9"/>
    <w:rsid w:val="006B06CE"/>
    <w:rsid w:val="006B2F66"/>
    <w:rsid w:val="006B4BA3"/>
    <w:rsid w:val="006B5D59"/>
    <w:rsid w:val="006B710E"/>
    <w:rsid w:val="006B797E"/>
    <w:rsid w:val="006C336D"/>
    <w:rsid w:val="006C53CC"/>
    <w:rsid w:val="006C58A8"/>
    <w:rsid w:val="006D1719"/>
    <w:rsid w:val="006D185B"/>
    <w:rsid w:val="006D6B76"/>
    <w:rsid w:val="006E41B7"/>
    <w:rsid w:val="006E4A5A"/>
    <w:rsid w:val="006E6D06"/>
    <w:rsid w:val="006E7C57"/>
    <w:rsid w:val="0070101A"/>
    <w:rsid w:val="00704744"/>
    <w:rsid w:val="00707D1F"/>
    <w:rsid w:val="00713B28"/>
    <w:rsid w:val="007160DE"/>
    <w:rsid w:val="00716DBA"/>
    <w:rsid w:val="007176CD"/>
    <w:rsid w:val="00722CC7"/>
    <w:rsid w:val="00733A55"/>
    <w:rsid w:val="0074046B"/>
    <w:rsid w:val="0074237B"/>
    <w:rsid w:val="0074273A"/>
    <w:rsid w:val="0074451F"/>
    <w:rsid w:val="007449C3"/>
    <w:rsid w:val="00750271"/>
    <w:rsid w:val="00751DDB"/>
    <w:rsid w:val="007530FF"/>
    <w:rsid w:val="00753AC8"/>
    <w:rsid w:val="00760568"/>
    <w:rsid w:val="007613B4"/>
    <w:rsid w:val="00762F20"/>
    <w:rsid w:val="00763FB2"/>
    <w:rsid w:val="00766891"/>
    <w:rsid w:val="007668D0"/>
    <w:rsid w:val="007671E6"/>
    <w:rsid w:val="00783746"/>
    <w:rsid w:val="00784556"/>
    <w:rsid w:val="007A449E"/>
    <w:rsid w:val="007A4768"/>
    <w:rsid w:val="007A5FF8"/>
    <w:rsid w:val="007B08A8"/>
    <w:rsid w:val="007B149E"/>
    <w:rsid w:val="007B36FC"/>
    <w:rsid w:val="007B755D"/>
    <w:rsid w:val="007C0AEC"/>
    <w:rsid w:val="007C38CD"/>
    <w:rsid w:val="007C5D5F"/>
    <w:rsid w:val="007C711D"/>
    <w:rsid w:val="007D112A"/>
    <w:rsid w:val="007D372E"/>
    <w:rsid w:val="007D3CD1"/>
    <w:rsid w:val="007D3F36"/>
    <w:rsid w:val="007D4F52"/>
    <w:rsid w:val="007D57B5"/>
    <w:rsid w:val="007D6902"/>
    <w:rsid w:val="007D7D8F"/>
    <w:rsid w:val="007E08A4"/>
    <w:rsid w:val="007E12A7"/>
    <w:rsid w:val="007E1A1B"/>
    <w:rsid w:val="007E337F"/>
    <w:rsid w:val="007E5C37"/>
    <w:rsid w:val="007F16CF"/>
    <w:rsid w:val="007F7632"/>
    <w:rsid w:val="00800A1E"/>
    <w:rsid w:val="00802AAE"/>
    <w:rsid w:val="00807BF9"/>
    <w:rsid w:val="008106E5"/>
    <w:rsid w:val="00810A9D"/>
    <w:rsid w:val="008110B9"/>
    <w:rsid w:val="0081161D"/>
    <w:rsid w:val="0081568B"/>
    <w:rsid w:val="00824084"/>
    <w:rsid w:val="00830C36"/>
    <w:rsid w:val="00832DDB"/>
    <w:rsid w:val="00833FE1"/>
    <w:rsid w:val="00837145"/>
    <w:rsid w:val="0083788C"/>
    <w:rsid w:val="00837FD5"/>
    <w:rsid w:val="00842B3D"/>
    <w:rsid w:val="00842BCB"/>
    <w:rsid w:val="00845E8A"/>
    <w:rsid w:val="00846611"/>
    <w:rsid w:val="00851145"/>
    <w:rsid w:val="00851A4B"/>
    <w:rsid w:val="0085489B"/>
    <w:rsid w:val="00856918"/>
    <w:rsid w:val="00865151"/>
    <w:rsid w:val="00865A16"/>
    <w:rsid w:val="00865C51"/>
    <w:rsid w:val="00873AF2"/>
    <w:rsid w:val="00880DD2"/>
    <w:rsid w:val="008838B1"/>
    <w:rsid w:val="0089077D"/>
    <w:rsid w:val="008913A9"/>
    <w:rsid w:val="00893D59"/>
    <w:rsid w:val="00894664"/>
    <w:rsid w:val="00895ECA"/>
    <w:rsid w:val="008A05FA"/>
    <w:rsid w:val="008A1606"/>
    <w:rsid w:val="008A594F"/>
    <w:rsid w:val="008A7EA2"/>
    <w:rsid w:val="008B0932"/>
    <w:rsid w:val="008B0D79"/>
    <w:rsid w:val="008B302C"/>
    <w:rsid w:val="008B3270"/>
    <w:rsid w:val="008C3A9D"/>
    <w:rsid w:val="008C7406"/>
    <w:rsid w:val="008D3399"/>
    <w:rsid w:val="008D509F"/>
    <w:rsid w:val="008E4277"/>
    <w:rsid w:val="008E4A74"/>
    <w:rsid w:val="008E4B84"/>
    <w:rsid w:val="008F07F6"/>
    <w:rsid w:val="008F15D5"/>
    <w:rsid w:val="008F20F2"/>
    <w:rsid w:val="008F246C"/>
    <w:rsid w:val="008F33E7"/>
    <w:rsid w:val="008F40E5"/>
    <w:rsid w:val="008F4420"/>
    <w:rsid w:val="0090337B"/>
    <w:rsid w:val="00903696"/>
    <w:rsid w:val="009048D9"/>
    <w:rsid w:val="0091249A"/>
    <w:rsid w:val="00912DE0"/>
    <w:rsid w:val="00913BBB"/>
    <w:rsid w:val="00913C8C"/>
    <w:rsid w:val="00914672"/>
    <w:rsid w:val="00923B72"/>
    <w:rsid w:val="009240F3"/>
    <w:rsid w:val="00927C4C"/>
    <w:rsid w:val="00927D7C"/>
    <w:rsid w:val="0093446C"/>
    <w:rsid w:val="009347AB"/>
    <w:rsid w:val="0093566D"/>
    <w:rsid w:val="009359FC"/>
    <w:rsid w:val="0093645D"/>
    <w:rsid w:val="00941579"/>
    <w:rsid w:val="00942C27"/>
    <w:rsid w:val="00944377"/>
    <w:rsid w:val="00944732"/>
    <w:rsid w:val="00947931"/>
    <w:rsid w:val="00950F4B"/>
    <w:rsid w:val="00953953"/>
    <w:rsid w:val="009604CF"/>
    <w:rsid w:val="00962763"/>
    <w:rsid w:val="00963279"/>
    <w:rsid w:val="00963FCC"/>
    <w:rsid w:val="00964A03"/>
    <w:rsid w:val="00965130"/>
    <w:rsid w:val="00965A1D"/>
    <w:rsid w:val="00967209"/>
    <w:rsid w:val="00970175"/>
    <w:rsid w:val="00970474"/>
    <w:rsid w:val="00972422"/>
    <w:rsid w:val="00975AF9"/>
    <w:rsid w:val="00976202"/>
    <w:rsid w:val="009835EB"/>
    <w:rsid w:val="00983BD2"/>
    <w:rsid w:val="00984E50"/>
    <w:rsid w:val="009922A3"/>
    <w:rsid w:val="009926D1"/>
    <w:rsid w:val="00992A35"/>
    <w:rsid w:val="009974E4"/>
    <w:rsid w:val="009A28F0"/>
    <w:rsid w:val="009A2CD2"/>
    <w:rsid w:val="009A4FAB"/>
    <w:rsid w:val="009A65D5"/>
    <w:rsid w:val="009B5FDB"/>
    <w:rsid w:val="009B6E93"/>
    <w:rsid w:val="009B71F4"/>
    <w:rsid w:val="009C5562"/>
    <w:rsid w:val="009D6640"/>
    <w:rsid w:val="009E0CC5"/>
    <w:rsid w:val="009E4478"/>
    <w:rsid w:val="009E5633"/>
    <w:rsid w:val="009E5FBF"/>
    <w:rsid w:val="009F189E"/>
    <w:rsid w:val="009F2B76"/>
    <w:rsid w:val="009F3CD5"/>
    <w:rsid w:val="009F53F1"/>
    <w:rsid w:val="00A02011"/>
    <w:rsid w:val="00A04A16"/>
    <w:rsid w:val="00A04E7C"/>
    <w:rsid w:val="00A068FC"/>
    <w:rsid w:val="00A079F7"/>
    <w:rsid w:val="00A07A2E"/>
    <w:rsid w:val="00A12C21"/>
    <w:rsid w:val="00A1404A"/>
    <w:rsid w:val="00A155AE"/>
    <w:rsid w:val="00A16941"/>
    <w:rsid w:val="00A2048E"/>
    <w:rsid w:val="00A258C2"/>
    <w:rsid w:val="00A27A8B"/>
    <w:rsid w:val="00A27B0E"/>
    <w:rsid w:val="00A27B93"/>
    <w:rsid w:val="00A30D67"/>
    <w:rsid w:val="00A3124B"/>
    <w:rsid w:val="00A31422"/>
    <w:rsid w:val="00A33F9B"/>
    <w:rsid w:val="00A37594"/>
    <w:rsid w:val="00A3775B"/>
    <w:rsid w:val="00A40F3C"/>
    <w:rsid w:val="00A42C32"/>
    <w:rsid w:val="00A5385B"/>
    <w:rsid w:val="00A5609C"/>
    <w:rsid w:val="00A56B67"/>
    <w:rsid w:val="00A619FA"/>
    <w:rsid w:val="00A630D1"/>
    <w:rsid w:val="00A63253"/>
    <w:rsid w:val="00A632CE"/>
    <w:rsid w:val="00A6585C"/>
    <w:rsid w:val="00A666E5"/>
    <w:rsid w:val="00A856D9"/>
    <w:rsid w:val="00A86235"/>
    <w:rsid w:val="00A9194A"/>
    <w:rsid w:val="00A93168"/>
    <w:rsid w:val="00A94071"/>
    <w:rsid w:val="00A956B3"/>
    <w:rsid w:val="00A97179"/>
    <w:rsid w:val="00A971DC"/>
    <w:rsid w:val="00AA34A1"/>
    <w:rsid w:val="00AB30BB"/>
    <w:rsid w:val="00AB5E37"/>
    <w:rsid w:val="00AC182A"/>
    <w:rsid w:val="00AC31A1"/>
    <w:rsid w:val="00AC43CF"/>
    <w:rsid w:val="00AC6472"/>
    <w:rsid w:val="00AC79DB"/>
    <w:rsid w:val="00AD1423"/>
    <w:rsid w:val="00AD1FFC"/>
    <w:rsid w:val="00AD248D"/>
    <w:rsid w:val="00AD38A8"/>
    <w:rsid w:val="00AD42A6"/>
    <w:rsid w:val="00AD4503"/>
    <w:rsid w:val="00AD542C"/>
    <w:rsid w:val="00AE405A"/>
    <w:rsid w:val="00AE6F8F"/>
    <w:rsid w:val="00AF274E"/>
    <w:rsid w:val="00AF4FD4"/>
    <w:rsid w:val="00AF6332"/>
    <w:rsid w:val="00B019C7"/>
    <w:rsid w:val="00B05822"/>
    <w:rsid w:val="00B148AA"/>
    <w:rsid w:val="00B205DC"/>
    <w:rsid w:val="00B23F13"/>
    <w:rsid w:val="00B26AD2"/>
    <w:rsid w:val="00B278D6"/>
    <w:rsid w:val="00B31CC9"/>
    <w:rsid w:val="00B32702"/>
    <w:rsid w:val="00B43F18"/>
    <w:rsid w:val="00B50110"/>
    <w:rsid w:val="00B5194D"/>
    <w:rsid w:val="00B54210"/>
    <w:rsid w:val="00B5491D"/>
    <w:rsid w:val="00B555A0"/>
    <w:rsid w:val="00B55EC7"/>
    <w:rsid w:val="00B56194"/>
    <w:rsid w:val="00B60007"/>
    <w:rsid w:val="00B63337"/>
    <w:rsid w:val="00B656E0"/>
    <w:rsid w:val="00B663D9"/>
    <w:rsid w:val="00B664D7"/>
    <w:rsid w:val="00B70AEB"/>
    <w:rsid w:val="00B71EC8"/>
    <w:rsid w:val="00B72A64"/>
    <w:rsid w:val="00B72C91"/>
    <w:rsid w:val="00B734D9"/>
    <w:rsid w:val="00B77500"/>
    <w:rsid w:val="00B82376"/>
    <w:rsid w:val="00B830AC"/>
    <w:rsid w:val="00B83F48"/>
    <w:rsid w:val="00B87793"/>
    <w:rsid w:val="00B94378"/>
    <w:rsid w:val="00B94A79"/>
    <w:rsid w:val="00B95C2C"/>
    <w:rsid w:val="00BA2FE1"/>
    <w:rsid w:val="00BA416E"/>
    <w:rsid w:val="00BA75D3"/>
    <w:rsid w:val="00BB5A01"/>
    <w:rsid w:val="00BC65BE"/>
    <w:rsid w:val="00BC7E86"/>
    <w:rsid w:val="00BD1738"/>
    <w:rsid w:val="00BD20BD"/>
    <w:rsid w:val="00BD47A0"/>
    <w:rsid w:val="00BE420C"/>
    <w:rsid w:val="00BE4221"/>
    <w:rsid w:val="00BE761F"/>
    <w:rsid w:val="00BF68E7"/>
    <w:rsid w:val="00C013D2"/>
    <w:rsid w:val="00C01965"/>
    <w:rsid w:val="00C02239"/>
    <w:rsid w:val="00C0464A"/>
    <w:rsid w:val="00C07688"/>
    <w:rsid w:val="00C15D07"/>
    <w:rsid w:val="00C17E8D"/>
    <w:rsid w:val="00C2092E"/>
    <w:rsid w:val="00C21F94"/>
    <w:rsid w:val="00C25810"/>
    <w:rsid w:val="00C35359"/>
    <w:rsid w:val="00C354BC"/>
    <w:rsid w:val="00C403E2"/>
    <w:rsid w:val="00C40D77"/>
    <w:rsid w:val="00C45DAC"/>
    <w:rsid w:val="00C45F62"/>
    <w:rsid w:val="00C46441"/>
    <w:rsid w:val="00C508BB"/>
    <w:rsid w:val="00C51487"/>
    <w:rsid w:val="00C51A4D"/>
    <w:rsid w:val="00C5605B"/>
    <w:rsid w:val="00C60153"/>
    <w:rsid w:val="00C6118E"/>
    <w:rsid w:val="00C622C4"/>
    <w:rsid w:val="00C62748"/>
    <w:rsid w:val="00C64454"/>
    <w:rsid w:val="00C648EC"/>
    <w:rsid w:val="00C651D4"/>
    <w:rsid w:val="00C66DB4"/>
    <w:rsid w:val="00C71C63"/>
    <w:rsid w:val="00C75144"/>
    <w:rsid w:val="00C80104"/>
    <w:rsid w:val="00C80206"/>
    <w:rsid w:val="00C82840"/>
    <w:rsid w:val="00C90498"/>
    <w:rsid w:val="00C95CD2"/>
    <w:rsid w:val="00CA08C1"/>
    <w:rsid w:val="00CA1B17"/>
    <w:rsid w:val="00CA303A"/>
    <w:rsid w:val="00CB5945"/>
    <w:rsid w:val="00CC1DC8"/>
    <w:rsid w:val="00CC33B8"/>
    <w:rsid w:val="00CC7F0E"/>
    <w:rsid w:val="00CD528C"/>
    <w:rsid w:val="00CE1B9B"/>
    <w:rsid w:val="00CE2DCC"/>
    <w:rsid w:val="00CE642C"/>
    <w:rsid w:val="00CE7291"/>
    <w:rsid w:val="00CE7728"/>
    <w:rsid w:val="00CF1D3B"/>
    <w:rsid w:val="00CF2AE7"/>
    <w:rsid w:val="00CF4376"/>
    <w:rsid w:val="00CF5D46"/>
    <w:rsid w:val="00CF701A"/>
    <w:rsid w:val="00D0107E"/>
    <w:rsid w:val="00D03C25"/>
    <w:rsid w:val="00D0534F"/>
    <w:rsid w:val="00D1756E"/>
    <w:rsid w:val="00D17628"/>
    <w:rsid w:val="00D30F20"/>
    <w:rsid w:val="00D33852"/>
    <w:rsid w:val="00D34ECC"/>
    <w:rsid w:val="00D37FAF"/>
    <w:rsid w:val="00D4100E"/>
    <w:rsid w:val="00D42F47"/>
    <w:rsid w:val="00D44739"/>
    <w:rsid w:val="00D447FC"/>
    <w:rsid w:val="00D51F70"/>
    <w:rsid w:val="00D536FE"/>
    <w:rsid w:val="00D55B9B"/>
    <w:rsid w:val="00D57C13"/>
    <w:rsid w:val="00D61A54"/>
    <w:rsid w:val="00D63027"/>
    <w:rsid w:val="00D63795"/>
    <w:rsid w:val="00D64160"/>
    <w:rsid w:val="00D6658C"/>
    <w:rsid w:val="00D66669"/>
    <w:rsid w:val="00D66E0A"/>
    <w:rsid w:val="00D67DAE"/>
    <w:rsid w:val="00D70091"/>
    <w:rsid w:val="00D70712"/>
    <w:rsid w:val="00D821CA"/>
    <w:rsid w:val="00D826AD"/>
    <w:rsid w:val="00D87854"/>
    <w:rsid w:val="00D90A43"/>
    <w:rsid w:val="00D9247D"/>
    <w:rsid w:val="00D92E18"/>
    <w:rsid w:val="00D9364A"/>
    <w:rsid w:val="00D9583B"/>
    <w:rsid w:val="00DA03C7"/>
    <w:rsid w:val="00DA5F16"/>
    <w:rsid w:val="00DB24EB"/>
    <w:rsid w:val="00DB3621"/>
    <w:rsid w:val="00DB5519"/>
    <w:rsid w:val="00DC2EA8"/>
    <w:rsid w:val="00DC58F2"/>
    <w:rsid w:val="00DD1BE5"/>
    <w:rsid w:val="00DD3BE5"/>
    <w:rsid w:val="00DD3C40"/>
    <w:rsid w:val="00DD3CB5"/>
    <w:rsid w:val="00DD43D3"/>
    <w:rsid w:val="00DD6122"/>
    <w:rsid w:val="00DD665E"/>
    <w:rsid w:val="00DD693A"/>
    <w:rsid w:val="00DD6F40"/>
    <w:rsid w:val="00DE1C68"/>
    <w:rsid w:val="00DE3FC9"/>
    <w:rsid w:val="00DE4E3A"/>
    <w:rsid w:val="00DE7294"/>
    <w:rsid w:val="00DF2F72"/>
    <w:rsid w:val="00DF54FB"/>
    <w:rsid w:val="00E0606B"/>
    <w:rsid w:val="00E06D98"/>
    <w:rsid w:val="00E0710E"/>
    <w:rsid w:val="00E11C12"/>
    <w:rsid w:val="00E17D46"/>
    <w:rsid w:val="00E21750"/>
    <w:rsid w:val="00E27D8A"/>
    <w:rsid w:val="00E33A68"/>
    <w:rsid w:val="00E34240"/>
    <w:rsid w:val="00E3436B"/>
    <w:rsid w:val="00E34B70"/>
    <w:rsid w:val="00E406A4"/>
    <w:rsid w:val="00E40B47"/>
    <w:rsid w:val="00E43859"/>
    <w:rsid w:val="00E44AB6"/>
    <w:rsid w:val="00E46D03"/>
    <w:rsid w:val="00E475F3"/>
    <w:rsid w:val="00E5027C"/>
    <w:rsid w:val="00E52326"/>
    <w:rsid w:val="00E54A20"/>
    <w:rsid w:val="00E550E5"/>
    <w:rsid w:val="00E630E3"/>
    <w:rsid w:val="00E651B8"/>
    <w:rsid w:val="00E70431"/>
    <w:rsid w:val="00E72DC8"/>
    <w:rsid w:val="00E7441D"/>
    <w:rsid w:val="00E74B90"/>
    <w:rsid w:val="00E75290"/>
    <w:rsid w:val="00E752E8"/>
    <w:rsid w:val="00E77DFA"/>
    <w:rsid w:val="00E81B03"/>
    <w:rsid w:val="00E87CCC"/>
    <w:rsid w:val="00E92AB6"/>
    <w:rsid w:val="00E92D4D"/>
    <w:rsid w:val="00E93133"/>
    <w:rsid w:val="00E93CA2"/>
    <w:rsid w:val="00E95687"/>
    <w:rsid w:val="00E973CB"/>
    <w:rsid w:val="00EA085D"/>
    <w:rsid w:val="00EA43D5"/>
    <w:rsid w:val="00EB455C"/>
    <w:rsid w:val="00EB5337"/>
    <w:rsid w:val="00EB63A5"/>
    <w:rsid w:val="00EC0846"/>
    <w:rsid w:val="00EC1E63"/>
    <w:rsid w:val="00EC7F56"/>
    <w:rsid w:val="00ED2919"/>
    <w:rsid w:val="00ED46C3"/>
    <w:rsid w:val="00ED4D9F"/>
    <w:rsid w:val="00ED640E"/>
    <w:rsid w:val="00EE2A96"/>
    <w:rsid w:val="00EE3523"/>
    <w:rsid w:val="00EF0FD3"/>
    <w:rsid w:val="00EF3856"/>
    <w:rsid w:val="00EF4770"/>
    <w:rsid w:val="00EF6473"/>
    <w:rsid w:val="00F02843"/>
    <w:rsid w:val="00F05CEF"/>
    <w:rsid w:val="00F11F55"/>
    <w:rsid w:val="00F13AAE"/>
    <w:rsid w:val="00F22903"/>
    <w:rsid w:val="00F305A7"/>
    <w:rsid w:val="00F31015"/>
    <w:rsid w:val="00F31059"/>
    <w:rsid w:val="00F36145"/>
    <w:rsid w:val="00F41F86"/>
    <w:rsid w:val="00F41FBB"/>
    <w:rsid w:val="00F456BC"/>
    <w:rsid w:val="00F45C51"/>
    <w:rsid w:val="00F6038A"/>
    <w:rsid w:val="00F60896"/>
    <w:rsid w:val="00F70779"/>
    <w:rsid w:val="00F730F7"/>
    <w:rsid w:val="00F74D49"/>
    <w:rsid w:val="00F82FBB"/>
    <w:rsid w:val="00F87A79"/>
    <w:rsid w:val="00F908E5"/>
    <w:rsid w:val="00F90D04"/>
    <w:rsid w:val="00F91754"/>
    <w:rsid w:val="00F93A8D"/>
    <w:rsid w:val="00FA232B"/>
    <w:rsid w:val="00FA253B"/>
    <w:rsid w:val="00FA2684"/>
    <w:rsid w:val="00FA26CE"/>
    <w:rsid w:val="00FA5877"/>
    <w:rsid w:val="00FA6680"/>
    <w:rsid w:val="00FB0EA1"/>
    <w:rsid w:val="00FB1D83"/>
    <w:rsid w:val="00FB37F3"/>
    <w:rsid w:val="00FC029B"/>
    <w:rsid w:val="00FC0EBF"/>
    <w:rsid w:val="00FC1C54"/>
    <w:rsid w:val="00FC1E3B"/>
    <w:rsid w:val="00FC4089"/>
    <w:rsid w:val="00FC707F"/>
    <w:rsid w:val="00FD059F"/>
    <w:rsid w:val="00FD06CD"/>
    <w:rsid w:val="00FD1AD3"/>
    <w:rsid w:val="00FD7ED2"/>
    <w:rsid w:val="00FE0D9A"/>
    <w:rsid w:val="00FE0F07"/>
    <w:rsid w:val="00FE17E3"/>
    <w:rsid w:val="00FE1ABB"/>
    <w:rsid w:val="00FE6FB7"/>
    <w:rsid w:val="00FF0109"/>
    <w:rsid w:val="00FF2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D57F0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01046"/>
    <w:pPr>
      <w:keepNext/>
      <w:keepLines/>
      <w:spacing w:before="340" w:after="330" w:line="578" w:lineRule="auto"/>
      <w:outlineLvl w:val="0"/>
    </w:pPr>
    <w:rPr>
      <w:rFonts w:eastAsia="SimHei"/>
      <w:b/>
      <w:bCs/>
      <w:kern w:val="44"/>
      <w:sz w:val="28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正文标题1"/>
    <w:link w:val="10"/>
    <w:qFormat/>
    <w:rsid w:val="00501046"/>
    <w:rPr>
      <w:rFonts w:eastAsia="SimHei"/>
      <w:sz w:val="28"/>
    </w:rPr>
  </w:style>
  <w:style w:type="character" w:customStyle="1" w:styleId="10">
    <w:name w:val="正文标题1 字符"/>
    <w:basedOn w:val="DefaultParagraphFont"/>
    <w:link w:val="1"/>
    <w:rsid w:val="00501046"/>
    <w:rPr>
      <w:rFonts w:eastAsia="SimHei"/>
      <w:sz w:val="28"/>
    </w:rPr>
  </w:style>
  <w:style w:type="character" w:customStyle="1" w:styleId="Heading1Char">
    <w:name w:val="Heading 1 Char"/>
    <w:basedOn w:val="DefaultParagraphFont"/>
    <w:link w:val="Heading1"/>
    <w:uiPriority w:val="9"/>
    <w:rsid w:val="00501046"/>
    <w:rPr>
      <w:rFonts w:eastAsia="SimHei"/>
      <w:b/>
      <w:bCs/>
      <w:kern w:val="44"/>
      <w:sz w:val="28"/>
      <w:szCs w:val="44"/>
    </w:rPr>
  </w:style>
  <w:style w:type="paragraph" w:customStyle="1" w:styleId="11">
    <w:name w:val="标题1"/>
    <w:basedOn w:val="Normal"/>
    <w:link w:val="12"/>
    <w:autoRedefine/>
    <w:qFormat/>
    <w:rsid w:val="00F305A7"/>
    <w:pPr>
      <w:spacing w:line="360" w:lineRule="auto"/>
    </w:pPr>
    <w:rPr>
      <w:rFonts w:eastAsia="SimHei"/>
      <w:sz w:val="28"/>
      <w:szCs w:val="24"/>
    </w:rPr>
  </w:style>
  <w:style w:type="character" w:customStyle="1" w:styleId="12">
    <w:name w:val="标题1 字符"/>
    <w:basedOn w:val="DefaultParagraphFont"/>
    <w:link w:val="11"/>
    <w:rsid w:val="00F305A7"/>
    <w:rPr>
      <w:rFonts w:eastAsia="SimHei"/>
      <w:sz w:val="28"/>
      <w:szCs w:val="24"/>
    </w:rPr>
  </w:style>
  <w:style w:type="table" w:customStyle="1" w:styleId="Table">
    <w:name w:val="Table"/>
    <w:semiHidden/>
    <w:unhideWhenUsed/>
    <w:qFormat/>
    <w:rsid w:val="004707C5"/>
    <w:pPr>
      <w:spacing w:after="200"/>
    </w:pPr>
    <w:rPr>
      <w:rFonts w:asciiTheme="minorHAnsi" w:eastAsiaTheme="minorEastAsia" w:hAnsiTheme="minorHAnsi"/>
      <w:kern w:val="0"/>
      <w:sz w:val="20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Header">
    <w:name w:val="header"/>
    <w:basedOn w:val="Normal"/>
    <w:link w:val="HeaderChar"/>
    <w:uiPriority w:val="99"/>
    <w:unhideWhenUsed/>
    <w:rsid w:val="00B43F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3F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3F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3F1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0B4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0B4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01046"/>
    <w:pPr>
      <w:keepNext/>
      <w:keepLines/>
      <w:spacing w:before="340" w:after="330" w:line="578" w:lineRule="auto"/>
      <w:outlineLvl w:val="0"/>
    </w:pPr>
    <w:rPr>
      <w:rFonts w:eastAsia="SimHei"/>
      <w:b/>
      <w:bCs/>
      <w:kern w:val="44"/>
      <w:sz w:val="28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正文标题1"/>
    <w:link w:val="10"/>
    <w:qFormat/>
    <w:rsid w:val="00501046"/>
    <w:rPr>
      <w:rFonts w:eastAsia="SimHei"/>
      <w:sz w:val="28"/>
    </w:rPr>
  </w:style>
  <w:style w:type="character" w:customStyle="1" w:styleId="10">
    <w:name w:val="正文标题1 字符"/>
    <w:basedOn w:val="DefaultParagraphFont"/>
    <w:link w:val="1"/>
    <w:rsid w:val="00501046"/>
    <w:rPr>
      <w:rFonts w:eastAsia="SimHei"/>
      <w:sz w:val="28"/>
    </w:rPr>
  </w:style>
  <w:style w:type="character" w:customStyle="1" w:styleId="Heading1Char">
    <w:name w:val="Heading 1 Char"/>
    <w:basedOn w:val="DefaultParagraphFont"/>
    <w:link w:val="Heading1"/>
    <w:uiPriority w:val="9"/>
    <w:rsid w:val="00501046"/>
    <w:rPr>
      <w:rFonts w:eastAsia="SimHei"/>
      <w:b/>
      <w:bCs/>
      <w:kern w:val="44"/>
      <w:sz w:val="28"/>
      <w:szCs w:val="44"/>
    </w:rPr>
  </w:style>
  <w:style w:type="paragraph" w:customStyle="1" w:styleId="11">
    <w:name w:val="标题1"/>
    <w:basedOn w:val="Normal"/>
    <w:link w:val="12"/>
    <w:autoRedefine/>
    <w:qFormat/>
    <w:rsid w:val="00F305A7"/>
    <w:pPr>
      <w:spacing w:line="360" w:lineRule="auto"/>
    </w:pPr>
    <w:rPr>
      <w:rFonts w:eastAsia="SimHei"/>
      <w:sz w:val="28"/>
      <w:szCs w:val="24"/>
    </w:rPr>
  </w:style>
  <w:style w:type="character" w:customStyle="1" w:styleId="12">
    <w:name w:val="标题1 字符"/>
    <w:basedOn w:val="DefaultParagraphFont"/>
    <w:link w:val="11"/>
    <w:rsid w:val="00F305A7"/>
    <w:rPr>
      <w:rFonts w:eastAsia="SimHei"/>
      <w:sz w:val="28"/>
      <w:szCs w:val="24"/>
    </w:rPr>
  </w:style>
  <w:style w:type="table" w:customStyle="1" w:styleId="Table">
    <w:name w:val="Table"/>
    <w:semiHidden/>
    <w:unhideWhenUsed/>
    <w:qFormat/>
    <w:rsid w:val="004707C5"/>
    <w:pPr>
      <w:spacing w:after="200"/>
    </w:pPr>
    <w:rPr>
      <w:rFonts w:asciiTheme="minorHAnsi" w:eastAsiaTheme="minorEastAsia" w:hAnsiTheme="minorHAnsi"/>
      <w:kern w:val="0"/>
      <w:sz w:val="20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Header">
    <w:name w:val="header"/>
    <w:basedOn w:val="Normal"/>
    <w:link w:val="HeaderChar"/>
    <w:uiPriority w:val="99"/>
    <w:unhideWhenUsed/>
    <w:rsid w:val="00B43F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3F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3F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3F1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0B4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0B4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566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5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767</Words>
  <Characters>10078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 wenjing</dc:creator>
  <cp:lastModifiedBy>Indumathi</cp:lastModifiedBy>
  <cp:revision>2</cp:revision>
  <dcterms:created xsi:type="dcterms:W3CDTF">2026-05-21T04:53:00Z</dcterms:created>
  <dcterms:modified xsi:type="dcterms:W3CDTF">2026-05-21T0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ab01960dd560b00fc3e13fc693def6b5559a072be94bd67e041f90c97b0ff3</vt:lpwstr>
  </property>
</Properties>
</file>